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D0B9D" w14:textId="10731A9A" w:rsidR="00A21E0D" w:rsidRDefault="004B1F79">
      <w:pPr>
        <w:rPr>
          <w:rFonts w:ascii="Arial" w:hAnsi="Arial" w:cs="Arial"/>
          <w:b/>
          <w:bCs/>
        </w:rPr>
      </w:pPr>
      <w:r w:rsidRPr="004C4ED8">
        <w:rPr>
          <w:rFonts w:ascii="Arial" w:hAnsi="Arial" w:cs="Arial"/>
          <w:b/>
          <w:bCs/>
        </w:rPr>
        <w:t>Supplementary Table 1.</w:t>
      </w:r>
      <w:r>
        <w:rPr>
          <w:rFonts w:ascii="Arial" w:hAnsi="Arial" w:cs="Arial"/>
          <w:b/>
          <w:bCs/>
        </w:rPr>
        <w:t xml:space="preserve"> </w:t>
      </w:r>
      <w:r w:rsidRPr="004B1F79">
        <w:rPr>
          <w:rFonts w:ascii="Arial" w:hAnsi="Arial" w:cs="Arial"/>
        </w:rPr>
        <w:t>Assessment of self-harm and suicidal behaviour</w:t>
      </w:r>
    </w:p>
    <w:p w14:paraId="2AD04C9B" w14:textId="141794CD" w:rsidR="004B1F79" w:rsidRDefault="004B1F79">
      <w:pPr>
        <w:rPr>
          <w:rFonts w:ascii="Arial" w:hAnsi="Arial" w:cs="Arial"/>
          <w:b/>
          <w:bCs/>
        </w:rPr>
      </w:pPr>
    </w:p>
    <w:tbl>
      <w:tblPr>
        <w:tblStyle w:val="TableGridLight"/>
        <w:tblW w:w="14022" w:type="dxa"/>
        <w:tblLook w:val="04A0" w:firstRow="1" w:lastRow="0" w:firstColumn="1" w:lastColumn="0" w:noHBand="0" w:noVBand="1"/>
      </w:tblPr>
      <w:tblGrid>
        <w:gridCol w:w="3256"/>
        <w:gridCol w:w="10766"/>
      </w:tblGrid>
      <w:tr w:rsidR="004B1F79" w14:paraId="4ECE6839" w14:textId="77777777" w:rsidTr="00221063">
        <w:trPr>
          <w:trHeight w:val="450"/>
        </w:trPr>
        <w:tc>
          <w:tcPr>
            <w:tcW w:w="3256" w:type="dxa"/>
          </w:tcPr>
          <w:p w14:paraId="2157D066" w14:textId="77777777" w:rsidR="004B1F79" w:rsidRDefault="004B1F7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766" w:type="dxa"/>
          </w:tcPr>
          <w:p w14:paraId="40E29080" w14:textId="124EBBE5" w:rsidR="004B1F79" w:rsidRDefault="004B1F7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terviewer questions</w:t>
            </w:r>
          </w:p>
        </w:tc>
      </w:tr>
      <w:tr w:rsidR="004B1F79" w14:paraId="34205849" w14:textId="77777777" w:rsidTr="00221063">
        <w:trPr>
          <w:trHeight w:val="936"/>
        </w:trPr>
        <w:tc>
          <w:tcPr>
            <w:tcW w:w="3256" w:type="dxa"/>
          </w:tcPr>
          <w:p w14:paraId="5F8137DC" w14:textId="3556037E" w:rsidR="004B1F79" w:rsidRDefault="004B1F7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eliberate self-harm </w:t>
            </w:r>
          </w:p>
        </w:tc>
        <w:tc>
          <w:tcPr>
            <w:tcW w:w="10766" w:type="dxa"/>
          </w:tcPr>
          <w:p w14:paraId="7B48D500" w14:textId="71BAA703" w:rsidR="004B1F79" w:rsidRPr="004B1F79" w:rsidRDefault="004B1F79">
            <w:pPr>
              <w:rPr>
                <w:rFonts w:ascii="Arial" w:hAnsi="Arial" w:cs="Arial"/>
              </w:rPr>
            </w:pPr>
            <w:r w:rsidRPr="004B1F79">
              <w:rPr>
                <w:rFonts w:ascii="Arial" w:hAnsi="Arial" w:cs="Arial"/>
              </w:rPr>
              <w:t>In the past 12 months have you deliberately hurt yourself or done anything that you knew might have harmed you?</w:t>
            </w:r>
          </w:p>
        </w:tc>
      </w:tr>
      <w:tr w:rsidR="004B1F79" w14:paraId="2C22797D" w14:textId="77777777" w:rsidTr="00221063">
        <w:trPr>
          <w:trHeight w:val="450"/>
        </w:trPr>
        <w:tc>
          <w:tcPr>
            <w:tcW w:w="3256" w:type="dxa"/>
          </w:tcPr>
          <w:p w14:paraId="328B190A" w14:textId="77777777" w:rsidR="004B1F79" w:rsidRDefault="004B1F7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4B1F79">
              <w:rPr>
                <w:rFonts w:ascii="Arial" w:hAnsi="Arial" w:cs="Arial"/>
                <w:b/>
                <w:bCs/>
                <w:i/>
                <w:iCs/>
              </w:rPr>
              <w:t>Method</w:t>
            </w:r>
          </w:p>
          <w:p w14:paraId="57E7C8F3" w14:textId="0E8F826C" w:rsidR="00221063" w:rsidRPr="004B1F79" w:rsidRDefault="00221063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0766" w:type="dxa"/>
          </w:tcPr>
          <w:p w14:paraId="721509B6" w14:textId="71521596" w:rsidR="004B1F79" w:rsidRPr="00221063" w:rsidRDefault="004B1F79">
            <w:pPr>
              <w:rPr>
                <w:rFonts w:ascii="Arial" w:hAnsi="Arial" w:cs="Arial"/>
                <w:vertAlign w:val="superscript"/>
              </w:rPr>
            </w:pPr>
            <w:r w:rsidRPr="004B1F79">
              <w:rPr>
                <w:rFonts w:ascii="Arial" w:hAnsi="Arial" w:cs="Arial"/>
              </w:rPr>
              <w:t xml:space="preserve">If so, </w:t>
            </w:r>
            <w:proofErr w:type="spellStart"/>
            <w:r w:rsidRPr="004B1F79">
              <w:rPr>
                <w:rFonts w:ascii="Arial" w:hAnsi="Arial" w:cs="Arial"/>
              </w:rPr>
              <w:t>how?</w:t>
            </w:r>
            <w:r w:rsidR="00221063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4B1F79" w14:paraId="399BDDD6" w14:textId="77777777" w:rsidTr="00221063">
        <w:trPr>
          <w:trHeight w:val="450"/>
        </w:trPr>
        <w:tc>
          <w:tcPr>
            <w:tcW w:w="3256" w:type="dxa"/>
          </w:tcPr>
          <w:p w14:paraId="196AC035" w14:textId="77777777" w:rsidR="004B1F79" w:rsidRDefault="004B1F7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icide attempt</w:t>
            </w:r>
          </w:p>
          <w:p w14:paraId="419B7951" w14:textId="11B9A139" w:rsidR="00221063" w:rsidRDefault="0022106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766" w:type="dxa"/>
          </w:tcPr>
          <w:p w14:paraId="0489E827" w14:textId="5D6D0216" w:rsidR="004B1F79" w:rsidRPr="004B1F79" w:rsidRDefault="004B1F79">
            <w:pPr>
              <w:rPr>
                <w:rFonts w:ascii="Arial" w:hAnsi="Arial" w:cs="Arial"/>
              </w:rPr>
            </w:pPr>
            <w:r w:rsidRPr="004B1F79">
              <w:rPr>
                <w:rFonts w:ascii="Arial" w:hAnsi="Arial" w:cs="Arial"/>
              </w:rPr>
              <w:t>‘In the past 12 months, did you do something to try and kill yourself?’.</w:t>
            </w:r>
          </w:p>
        </w:tc>
      </w:tr>
      <w:tr w:rsidR="004B1F79" w14:paraId="211AE167" w14:textId="77777777" w:rsidTr="00221063">
        <w:trPr>
          <w:trHeight w:val="415"/>
        </w:trPr>
        <w:tc>
          <w:tcPr>
            <w:tcW w:w="3256" w:type="dxa"/>
          </w:tcPr>
          <w:p w14:paraId="17903122" w14:textId="77777777" w:rsidR="004B1F79" w:rsidRDefault="004B1F79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Method</w:t>
            </w:r>
          </w:p>
          <w:p w14:paraId="2B9A2107" w14:textId="1D4C6A21" w:rsidR="00221063" w:rsidRPr="004B1F79" w:rsidRDefault="00221063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0766" w:type="dxa"/>
          </w:tcPr>
          <w:p w14:paraId="52F1CB8E" w14:textId="751302F7" w:rsidR="004B1F79" w:rsidRPr="00221063" w:rsidRDefault="004B1F79">
            <w:pPr>
              <w:rPr>
                <w:rFonts w:ascii="Arial" w:hAnsi="Arial" w:cs="Arial"/>
                <w:vertAlign w:val="superscript"/>
              </w:rPr>
            </w:pPr>
            <w:r w:rsidRPr="004B1F79">
              <w:rPr>
                <w:rFonts w:ascii="Arial" w:hAnsi="Arial" w:cs="Arial"/>
              </w:rPr>
              <w:t xml:space="preserve">If so, </w:t>
            </w:r>
            <w:proofErr w:type="spellStart"/>
            <w:r w:rsidRPr="004B1F79">
              <w:rPr>
                <w:rFonts w:ascii="Arial" w:hAnsi="Arial" w:cs="Arial"/>
              </w:rPr>
              <w:t>how?</w:t>
            </w:r>
            <w:r w:rsidR="00221063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</w:tbl>
    <w:p w14:paraId="67B442AE" w14:textId="096EEE9F" w:rsidR="004B1F79" w:rsidRDefault="004B1F79">
      <w:pPr>
        <w:rPr>
          <w:rFonts w:ascii="Arial" w:hAnsi="Arial" w:cs="Arial"/>
          <w:b/>
          <w:bCs/>
        </w:rPr>
      </w:pPr>
    </w:p>
    <w:p w14:paraId="7FC50254" w14:textId="43F7560A" w:rsidR="004B1F79" w:rsidRDefault="004B1F79">
      <w:pPr>
        <w:rPr>
          <w:rFonts w:ascii="Arial" w:hAnsi="Arial" w:cs="Arial"/>
          <w:b/>
          <w:bCs/>
        </w:rPr>
      </w:pPr>
    </w:p>
    <w:p w14:paraId="02AC8B7D" w14:textId="3B7B91A7" w:rsidR="004B1F79" w:rsidRDefault="00221063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Answers were recorded verbatim by interviewer and later coded by two researchers independently of each other, into the following categories, 1) </w:t>
      </w:r>
      <w:r w:rsidRPr="00DA2148">
        <w:rPr>
          <w:rFonts w:ascii="Arial" w:hAnsi="Arial" w:cs="Arial"/>
        </w:rPr>
        <w:t xml:space="preserve">cutting or burning, </w:t>
      </w:r>
      <w:r>
        <w:rPr>
          <w:rFonts w:ascii="Arial" w:hAnsi="Arial" w:cs="Arial"/>
        </w:rPr>
        <w:t xml:space="preserve">2) </w:t>
      </w:r>
      <w:r w:rsidRPr="00DA2148">
        <w:rPr>
          <w:rFonts w:ascii="Arial" w:hAnsi="Arial" w:cs="Arial"/>
        </w:rPr>
        <w:t xml:space="preserve">overdose or poisoning, </w:t>
      </w:r>
      <w:r>
        <w:rPr>
          <w:rFonts w:ascii="Arial" w:hAnsi="Arial" w:cs="Arial"/>
        </w:rPr>
        <w:t>and 3) all other behaviours.</w:t>
      </w:r>
    </w:p>
    <w:p w14:paraId="2507BC26" w14:textId="77777777" w:rsidR="004B1F79" w:rsidRDefault="004B1F79">
      <w:pPr>
        <w:widowControl/>
        <w:autoSpaceDE/>
        <w:autoSpaceDN/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69CEDE3" w14:textId="7B6D23EA" w:rsidR="001313C6" w:rsidRPr="004C4ED8" w:rsidRDefault="00693201">
      <w:pPr>
        <w:rPr>
          <w:rFonts w:ascii="Arial" w:hAnsi="Arial" w:cs="Arial"/>
        </w:rPr>
      </w:pPr>
      <w:r w:rsidRPr="004C4ED8">
        <w:rPr>
          <w:rFonts w:ascii="Arial" w:hAnsi="Arial" w:cs="Arial"/>
          <w:b/>
          <w:bCs/>
        </w:rPr>
        <w:lastRenderedPageBreak/>
        <w:t xml:space="preserve">Supplementary Table </w:t>
      </w:r>
      <w:r w:rsidR="004B1F79">
        <w:rPr>
          <w:rFonts w:ascii="Arial" w:hAnsi="Arial" w:cs="Arial"/>
          <w:b/>
          <w:bCs/>
        </w:rPr>
        <w:t>2</w:t>
      </w:r>
      <w:r w:rsidRPr="004C4ED8">
        <w:rPr>
          <w:rFonts w:ascii="Arial" w:hAnsi="Arial" w:cs="Arial"/>
          <w:b/>
          <w:bCs/>
        </w:rPr>
        <w:t>.</w:t>
      </w:r>
      <w:r w:rsidRPr="004C4ED8">
        <w:rPr>
          <w:rFonts w:ascii="Arial" w:hAnsi="Arial" w:cs="Arial"/>
        </w:rPr>
        <w:t xml:space="preserve"> Degree of missingness in baseline variables </w:t>
      </w:r>
    </w:p>
    <w:p w14:paraId="650D9E56" w14:textId="56803D01" w:rsidR="00693201" w:rsidRPr="004C4ED8" w:rsidRDefault="00693201">
      <w:pPr>
        <w:rPr>
          <w:rFonts w:ascii="Arial" w:hAnsi="Arial" w:cs="Arial"/>
        </w:rPr>
      </w:pPr>
    </w:p>
    <w:p w14:paraId="10B1418F" w14:textId="4CD54AD1" w:rsidR="00693201" w:rsidRPr="004C4ED8" w:rsidRDefault="00693201">
      <w:pPr>
        <w:rPr>
          <w:rFonts w:ascii="Arial" w:hAnsi="Arial" w:cs="Arial"/>
        </w:rPr>
      </w:pPr>
    </w:p>
    <w:p w14:paraId="2DA4219F" w14:textId="77777777" w:rsidR="00693201" w:rsidRPr="004C4ED8" w:rsidRDefault="00693201">
      <w:pPr>
        <w:rPr>
          <w:rFonts w:ascii="Arial" w:hAnsi="Arial" w:cs="Arial"/>
        </w:rPr>
      </w:pPr>
    </w:p>
    <w:tbl>
      <w:tblPr>
        <w:tblStyle w:val="TableGridLight"/>
        <w:tblW w:w="8075" w:type="dxa"/>
        <w:tblLook w:val="04A0" w:firstRow="1" w:lastRow="0" w:firstColumn="1" w:lastColumn="0" w:noHBand="0" w:noVBand="1"/>
      </w:tblPr>
      <w:tblGrid>
        <w:gridCol w:w="3554"/>
        <w:gridCol w:w="3471"/>
        <w:gridCol w:w="1050"/>
      </w:tblGrid>
      <w:tr w:rsidR="0064103C" w:rsidRPr="00BB23B3" w14:paraId="3A67FA07" w14:textId="2073130A" w:rsidTr="00B16600">
        <w:trPr>
          <w:trHeight w:val="290"/>
        </w:trPr>
        <w:tc>
          <w:tcPr>
            <w:tcW w:w="3554" w:type="dxa"/>
            <w:noWrap/>
            <w:hideMark/>
          </w:tcPr>
          <w:p w14:paraId="4DD27CD9" w14:textId="4B76DE5E" w:rsidR="0064103C" w:rsidRPr="001007EB" w:rsidRDefault="0064103C" w:rsidP="00694808">
            <w:pPr>
              <w:widowControl/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1007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3471" w:type="dxa"/>
            <w:noWrap/>
            <w:hideMark/>
          </w:tcPr>
          <w:p w14:paraId="1F0C6AC0" w14:textId="38A15931" w:rsidR="0064103C" w:rsidRPr="001007EB" w:rsidRDefault="0064103C" w:rsidP="004C4ED8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en-AU"/>
              </w:rPr>
            </w:pPr>
            <w:r w:rsidRPr="001007EB">
              <w:rPr>
                <w:rFonts w:ascii="Arial" w:eastAsia="Times New Roman" w:hAnsi="Arial" w:cs="Arial"/>
                <w:sz w:val="20"/>
                <w:szCs w:val="20"/>
                <w:lang w:val="fr-FR" w:eastAsia="en-AU"/>
              </w:rPr>
              <w:t>Count (%) n=509</w:t>
            </w:r>
          </w:p>
        </w:tc>
        <w:tc>
          <w:tcPr>
            <w:tcW w:w="1050" w:type="dxa"/>
          </w:tcPr>
          <w:p w14:paraId="79AE251F" w14:textId="4D23E7F6" w:rsidR="0064103C" w:rsidRPr="001007EB" w:rsidRDefault="0064103C" w:rsidP="004C4ED8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en-AU"/>
              </w:rPr>
            </w:pPr>
            <w:r w:rsidRPr="001007EB">
              <w:rPr>
                <w:rFonts w:ascii="Arial" w:eastAsia="Times New Roman" w:hAnsi="Arial" w:cs="Arial"/>
                <w:sz w:val="20"/>
                <w:szCs w:val="20"/>
                <w:lang w:val="fr-FR" w:eastAsia="en-AU"/>
              </w:rPr>
              <w:t>%</w:t>
            </w:r>
          </w:p>
        </w:tc>
      </w:tr>
      <w:tr w:rsidR="00895A94" w:rsidRPr="00BB23B3" w14:paraId="67EFAE70" w14:textId="62025EC8" w:rsidTr="00B16600">
        <w:trPr>
          <w:trHeight w:val="290"/>
        </w:trPr>
        <w:tc>
          <w:tcPr>
            <w:tcW w:w="3554" w:type="dxa"/>
            <w:noWrap/>
            <w:hideMark/>
          </w:tcPr>
          <w:p w14:paraId="2F7F4926" w14:textId="028BD829" w:rsidR="00895A94" w:rsidRPr="003E378B" w:rsidRDefault="00895A94" w:rsidP="00895A94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3471" w:type="dxa"/>
            <w:noWrap/>
            <w:hideMark/>
          </w:tcPr>
          <w:p w14:paraId="4125F332" w14:textId="77777777" w:rsidR="00895A94" w:rsidRPr="003E378B" w:rsidRDefault="00895A94" w:rsidP="00895A94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0" w:type="dxa"/>
          </w:tcPr>
          <w:p w14:paraId="0FFB10B3" w14:textId="5C245850" w:rsidR="00895A94" w:rsidRPr="003E378B" w:rsidRDefault="00895A94" w:rsidP="00A02C87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895A94" w:rsidRPr="00BB23B3" w14:paraId="534FA877" w14:textId="262D7F93" w:rsidTr="00B16600">
        <w:trPr>
          <w:trHeight w:val="290"/>
        </w:trPr>
        <w:tc>
          <w:tcPr>
            <w:tcW w:w="3554" w:type="dxa"/>
            <w:noWrap/>
            <w:hideMark/>
          </w:tcPr>
          <w:p w14:paraId="7103E064" w14:textId="0CDDB3AB" w:rsidR="00895A94" w:rsidRPr="003E378B" w:rsidRDefault="00895A94" w:rsidP="00895A94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3471" w:type="dxa"/>
            <w:noWrap/>
            <w:hideMark/>
          </w:tcPr>
          <w:p w14:paraId="3CC45723" w14:textId="77777777" w:rsidR="00895A94" w:rsidRPr="003E378B" w:rsidRDefault="00895A94" w:rsidP="00895A94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050" w:type="dxa"/>
          </w:tcPr>
          <w:p w14:paraId="3A840391" w14:textId="795CDBA3" w:rsidR="00895A94" w:rsidRPr="003E378B" w:rsidRDefault="00895A94" w:rsidP="00A02C87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626B5A" w:rsidRPr="00BB23B3" w14:paraId="30A11B26" w14:textId="677CEEFC" w:rsidTr="00B16600">
        <w:trPr>
          <w:trHeight w:val="290"/>
        </w:trPr>
        <w:tc>
          <w:tcPr>
            <w:tcW w:w="3554" w:type="dxa"/>
            <w:noWrap/>
            <w:hideMark/>
          </w:tcPr>
          <w:p w14:paraId="6CCA8813" w14:textId="35E2635D" w:rsidR="00626B5A" w:rsidRPr="003E378B" w:rsidRDefault="00626B5A" w:rsidP="00626B5A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ducational level</w:t>
            </w:r>
          </w:p>
        </w:tc>
        <w:tc>
          <w:tcPr>
            <w:tcW w:w="3471" w:type="dxa"/>
            <w:noWrap/>
            <w:hideMark/>
          </w:tcPr>
          <w:p w14:paraId="30D32E39" w14:textId="77777777" w:rsidR="00626B5A" w:rsidRPr="003E378B" w:rsidRDefault="00626B5A" w:rsidP="00626B5A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050" w:type="dxa"/>
          </w:tcPr>
          <w:p w14:paraId="3EE924FF" w14:textId="52057BD8" w:rsidR="00626B5A" w:rsidRPr="003E378B" w:rsidRDefault="00626B5A" w:rsidP="00A02C87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03627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626B5A" w:rsidRPr="00BB23B3" w14:paraId="31D6A1F5" w14:textId="4D86942F" w:rsidTr="00B16600">
        <w:trPr>
          <w:trHeight w:val="290"/>
        </w:trPr>
        <w:tc>
          <w:tcPr>
            <w:tcW w:w="3554" w:type="dxa"/>
            <w:noWrap/>
            <w:hideMark/>
          </w:tcPr>
          <w:p w14:paraId="2F9B3D7F" w14:textId="020B31F8" w:rsidR="00626B5A" w:rsidRPr="003E378B" w:rsidRDefault="00626B5A" w:rsidP="00626B5A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ET status</w:t>
            </w:r>
          </w:p>
        </w:tc>
        <w:tc>
          <w:tcPr>
            <w:tcW w:w="3471" w:type="dxa"/>
            <w:noWrap/>
            <w:hideMark/>
          </w:tcPr>
          <w:p w14:paraId="71930FEB" w14:textId="77777777" w:rsidR="00626B5A" w:rsidRPr="003E378B" w:rsidRDefault="00626B5A" w:rsidP="00626B5A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050" w:type="dxa"/>
          </w:tcPr>
          <w:p w14:paraId="3EEFAB50" w14:textId="6AE6915B" w:rsidR="00626B5A" w:rsidRPr="003E378B" w:rsidRDefault="00626B5A" w:rsidP="00A02C87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03627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895A94" w:rsidRPr="00BB23B3" w14:paraId="55DEFE3A" w14:textId="673A5EA8" w:rsidTr="00B16600">
        <w:trPr>
          <w:trHeight w:val="290"/>
        </w:trPr>
        <w:tc>
          <w:tcPr>
            <w:tcW w:w="3554" w:type="dxa"/>
            <w:noWrap/>
          </w:tcPr>
          <w:p w14:paraId="323CB1E7" w14:textId="755797EE" w:rsidR="00895A94" w:rsidRPr="003E378B" w:rsidRDefault="00895A94" w:rsidP="00895A94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FAS</w:t>
            </w:r>
          </w:p>
        </w:tc>
        <w:tc>
          <w:tcPr>
            <w:tcW w:w="3471" w:type="dxa"/>
            <w:noWrap/>
          </w:tcPr>
          <w:p w14:paraId="5D81C13C" w14:textId="088AB124" w:rsidR="00895A94" w:rsidRPr="003E378B" w:rsidRDefault="00895A94" w:rsidP="00895A94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050" w:type="dxa"/>
          </w:tcPr>
          <w:p w14:paraId="454E478B" w14:textId="08C099CE" w:rsidR="00895A94" w:rsidRPr="003E378B" w:rsidRDefault="00916D29" w:rsidP="00A02C87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9</w:t>
            </w:r>
          </w:p>
        </w:tc>
      </w:tr>
      <w:tr w:rsidR="00895A94" w:rsidRPr="00BB23B3" w14:paraId="04826128" w14:textId="49AEDC24" w:rsidTr="00B16600">
        <w:trPr>
          <w:trHeight w:val="290"/>
        </w:trPr>
        <w:tc>
          <w:tcPr>
            <w:tcW w:w="3554" w:type="dxa"/>
            <w:noWrap/>
            <w:hideMark/>
          </w:tcPr>
          <w:p w14:paraId="121009F3" w14:textId="54F35639" w:rsidR="00895A94" w:rsidRPr="003E378B" w:rsidRDefault="00895A94" w:rsidP="00895A94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inancial stress</w:t>
            </w:r>
          </w:p>
        </w:tc>
        <w:tc>
          <w:tcPr>
            <w:tcW w:w="3471" w:type="dxa"/>
            <w:noWrap/>
            <w:hideMark/>
          </w:tcPr>
          <w:p w14:paraId="0C5A6FDE" w14:textId="5BA9C8BA" w:rsidR="00895A94" w:rsidRPr="003E378B" w:rsidRDefault="00154F5B" w:rsidP="00895A94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050" w:type="dxa"/>
          </w:tcPr>
          <w:p w14:paraId="5440291E" w14:textId="13496566" w:rsidR="00895A94" w:rsidRPr="003E378B" w:rsidRDefault="00626B5A" w:rsidP="00A02C87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895A94" w:rsidRPr="00BB23B3" w14:paraId="6C6DCED6" w14:textId="317F2553" w:rsidTr="00B16600">
        <w:trPr>
          <w:trHeight w:val="290"/>
        </w:trPr>
        <w:tc>
          <w:tcPr>
            <w:tcW w:w="3554" w:type="dxa"/>
            <w:noWrap/>
            <w:hideMark/>
          </w:tcPr>
          <w:p w14:paraId="18D5F647" w14:textId="2B2E25B5" w:rsidR="00895A94" w:rsidRPr="003E378B" w:rsidRDefault="00895A94" w:rsidP="00895A94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amily history of suicide</w:t>
            </w:r>
          </w:p>
        </w:tc>
        <w:tc>
          <w:tcPr>
            <w:tcW w:w="3471" w:type="dxa"/>
            <w:noWrap/>
            <w:hideMark/>
          </w:tcPr>
          <w:p w14:paraId="6355C4DA" w14:textId="77777777" w:rsidR="00895A94" w:rsidRPr="003E378B" w:rsidRDefault="00895A94" w:rsidP="00895A94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050" w:type="dxa"/>
          </w:tcPr>
          <w:p w14:paraId="75C7B4B2" w14:textId="6D4F1D62" w:rsidR="00895A94" w:rsidRPr="003E378B" w:rsidRDefault="00626B5A" w:rsidP="00A02C87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895A94" w:rsidRPr="00BB23B3" w14:paraId="5B0DEBA6" w14:textId="1F7FC146" w:rsidTr="00B16600">
        <w:trPr>
          <w:trHeight w:val="290"/>
        </w:trPr>
        <w:tc>
          <w:tcPr>
            <w:tcW w:w="3554" w:type="dxa"/>
            <w:noWrap/>
            <w:hideMark/>
          </w:tcPr>
          <w:p w14:paraId="4FA5A36A" w14:textId="77777777" w:rsidR="00895A94" w:rsidRPr="003E378B" w:rsidRDefault="00895A94" w:rsidP="00895A94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verse life events scale</w:t>
            </w:r>
          </w:p>
          <w:p w14:paraId="4BA4DA4F" w14:textId="18ECCDF3" w:rsidR="00895A94" w:rsidRPr="003E378B" w:rsidRDefault="00895A94" w:rsidP="00895A94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71" w:type="dxa"/>
            <w:noWrap/>
            <w:hideMark/>
          </w:tcPr>
          <w:p w14:paraId="0E57D834" w14:textId="77777777" w:rsidR="00895A94" w:rsidRPr="003E378B" w:rsidRDefault="00895A94" w:rsidP="00895A94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050" w:type="dxa"/>
          </w:tcPr>
          <w:p w14:paraId="032652DB" w14:textId="69B82C61" w:rsidR="00895A94" w:rsidRPr="003E378B" w:rsidRDefault="009E1A98" w:rsidP="00A02C87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64103C" w:rsidRPr="00BB23B3" w14:paraId="0427E1EF" w14:textId="42AEC584" w:rsidTr="00B16600">
        <w:trPr>
          <w:trHeight w:val="290"/>
        </w:trPr>
        <w:tc>
          <w:tcPr>
            <w:tcW w:w="7025" w:type="dxa"/>
            <w:gridSpan w:val="2"/>
            <w:noWrap/>
          </w:tcPr>
          <w:p w14:paraId="4DB103D2" w14:textId="78B9A442" w:rsidR="0064103C" w:rsidRPr="003E378B" w:rsidRDefault="0064103C" w:rsidP="00BE4930">
            <w:pPr>
              <w:widowControl/>
              <w:autoSpaceDE/>
              <w:autoSpaceDN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E378B">
              <w:rPr>
                <w:rFonts w:ascii="Arial" w:hAnsi="Arial" w:cs="Arial"/>
                <w:i/>
                <w:iCs/>
                <w:sz w:val="20"/>
                <w:szCs w:val="20"/>
              </w:rPr>
              <w:t>Suicidal ideation and behaviour at baseline</w:t>
            </w:r>
          </w:p>
          <w:p w14:paraId="7AFE2D97" w14:textId="229BCA6A" w:rsidR="0064103C" w:rsidRPr="003E378B" w:rsidRDefault="0064103C" w:rsidP="00BE4930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</w:tcPr>
          <w:p w14:paraId="45DC3FC1" w14:textId="77777777" w:rsidR="0064103C" w:rsidRPr="003E378B" w:rsidRDefault="0064103C" w:rsidP="00BE4930">
            <w:pPr>
              <w:widowControl/>
              <w:autoSpaceDE/>
              <w:autoSpaceDN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64103C" w:rsidRPr="00BB23B3" w14:paraId="56AFA83A" w14:textId="570C04A4" w:rsidTr="00B16600">
        <w:trPr>
          <w:trHeight w:val="290"/>
        </w:trPr>
        <w:tc>
          <w:tcPr>
            <w:tcW w:w="3554" w:type="dxa"/>
            <w:noWrap/>
          </w:tcPr>
          <w:p w14:paraId="0A86F846" w14:textId="1BC1E9F3" w:rsidR="0064103C" w:rsidRPr="003E378B" w:rsidRDefault="0064103C" w:rsidP="00694808">
            <w:pPr>
              <w:widowControl/>
              <w:autoSpaceDE/>
              <w:autoSpaceDN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78B">
              <w:rPr>
                <w:rFonts w:ascii="Arial" w:hAnsi="Arial" w:cs="Arial"/>
                <w:sz w:val="20"/>
                <w:szCs w:val="20"/>
              </w:rPr>
              <w:t>Suicidal ideation</w:t>
            </w:r>
          </w:p>
        </w:tc>
        <w:tc>
          <w:tcPr>
            <w:tcW w:w="3471" w:type="dxa"/>
            <w:noWrap/>
          </w:tcPr>
          <w:p w14:paraId="76EF557E" w14:textId="33D83532" w:rsidR="0064103C" w:rsidRPr="003E378B" w:rsidRDefault="0064103C" w:rsidP="00694808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0" w:type="dxa"/>
          </w:tcPr>
          <w:p w14:paraId="031AFE45" w14:textId="34EAACDE" w:rsidR="0064103C" w:rsidRPr="003E378B" w:rsidRDefault="00332CB9" w:rsidP="00694808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64103C" w:rsidRPr="00BB23B3" w14:paraId="47D56F97" w14:textId="2AC4EFC2" w:rsidTr="00B16600">
        <w:trPr>
          <w:trHeight w:val="290"/>
        </w:trPr>
        <w:tc>
          <w:tcPr>
            <w:tcW w:w="3554" w:type="dxa"/>
            <w:noWrap/>
          </w:tcPr>
          <w:p w14:paraId="071E55E1" w14:textId="084B8EC0" w:rsidR="0064103C" w:rsidRPr="003E378B" w:rsidRDefault="0064103C" w:rsidP="00694808">
            <w:pPr>
              <w:widowControl/>
              <w:autoSpaceDE/>
              <w:autoSpaceDN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378B">
              <w:rPr>
                <w:rFonts w:ascii="Arial" w:hAnsi="Arial" w:cs="Arial"/>
                <w:sz w:val="20"/>
                <w:szCs w:val="20"/>
              </w:rPr>
              <w:t>Deliberate self-harm</w:t>
            </w:r>
          </w:p>
        </w:tc>
        <w:tc>
          <w:tcPr>
            <w:tcW w:w="3471" w:type="dxa"/>
            <w:noWrap/>
          </w:tcPr>
          <w:p w14:paraId="31D15C7A" w14:textId="087D7D49" w:rsidR="0064103C" w:rsidRPr="003E378B" w:rsidRDefault="0064103C" w:rsidP="00694808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0" w:type="dxa"/>
          </w:tcPr>
          <w:p w14:paraId="602EC169" w14:textId="5DE89D6A" w:rsidR="0064103C" w:rsidRPr="003E378B" w:rsidRDefault="00332CB9" w:rsidP="00694808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64103C" w:rsidRPr="00BB23B3" w14:paraId="585A0B22" w14:textId="14AA05F0" w:rsidTr="00B16600">
        <w:trPr>
          <w:trHeight w:val="290"/>
        </w:trPr>
        <w:tc>
          <w:tcPr>
            <w:tcW w:w="3554" w:type="dxa"/>
            <w:noWrap/>
          </w:tcPr>
          <w:p w14:paraId="2A9F4EEF" w14:textId="77777777" w:rsidR="0064103C" w:rsidRPr="003E378B" w:rsidRDefault="0064103C" w:rsidP="00694808">
            <w:pPr>
              <w:widowControl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3E378B">
              <w:rPr>
                <w:rFonts w:ascii="Arial" w:hAnsi="Arial" w:cs="Arial"/>
                <w:sz w:val="20"/>
                <w:szCs w:val="20"/>
              </w:rPr>
              <w:t>Suicide attempt</w:t>
            </w:r>
          </w:p>
          <w:p w14:paraId="6A9437AC" w14:textId="207B05EE" w:rsidR="0064103C" w:rsidRPr="003E378B" w:rsidRDefault="0064103C" w:rsidP="00694808">
            <w:pPr>
              <w:widowControl/>
              <w:autoSpaceDE/>
              <w:autoSpaceDN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71" w:type="dxa"/>
            <w:noWrap/>
          </w:tcPr>
          <w:p w14:paraId="53289E9F" w14:textId="513BFCE3" w:rsidR="0064103C" w:rsidRPr="003E378B" w:rsidRDefault="0064103C" w:rsidP="00694808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0" w:type="dxa"/>
          </w:tcPr>
          <w:p w14:paraId="59B28507" w14:textId="76DD42A3" w:rsidR="0064103C" w:rsidRPr="003E378B" w:rsidRDefault="00332CB9" w:rsidP="00694808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64103C" w:rsidRPr="00BB23B3" w14:paraId="71EF1031" w14:textId="08A79F45" w:rsidTr="00B16600">
        <w:trPr>
          <w:trHeight w:val="290"/>
        </w:trPr>
        <w:tc>
          <w:tcPr>
            <w:tcW w:w="7025" w:type="dxa"/>
            <w:gridSpan w:val="2"/>
            <w:noWrap/>
          </w:tcPr>
          <w:p w14:paraId="7D55A874" w14:textId="0A466327" w:rsidR="0064103C" w:rsidRPr="003E378B" w:rsidRDefault="0064103C" w:rsidP="00BE4930">
            <w:pPr>
              <w:widowControl/>
              <w:autoSpaceDE/>
              <w:autoSpaceDN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E378B">
              <w:rPr>
                <w:rFonts w:ascii="Arial" w:hAnsi="Arial" w:cs="Arial"/>
                <w:i/>
                <w:iCs/>
                <w:sz w:val="20"/>
                <w:szCs w:val="20"/>
              </w:rPr>
              <w:t>Presenting symptoms</w:t>
            </w:r>
          </w:p>
          <w:p w14:paraId="11E0A38D" w14:textId="1AEC7BCA" w:rsidR="0064103C" w:rsidRPr="003E378B" w:rsidRDefault="0064103C" w:rsidP="00BE4930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</w:tcPr>
          <w:p w14:paraId="2195D3B0" w14:textId="77777777" w:rsidR="0064103C" w:rsidRPr="003E378B" w:rsidRDefault="0064103C" w:rsidP="00BE4930">
            <w:pPr>
              <w:widowControl/>
              <w:autoSpaceDE/>
              <w:autoSpaceDN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6142CE" w:rsidRPr="00BB23B3" w14:paraId="0E9B2157" w14:textId="02B187F2" w:rsidTr="00B16600">
        <w:trPr>
          <w:trHeight w:val="290"/>
        </w:trPr>
        <w:tc>
          <w:tcPr>
            <w:tcW w:w="3554" w:type="dxa"/>
            <w:noWrap/>
            <w:hideMark/>
          </w:tcPr>
          <w:p w14:paraId="2BC1F5AD" w14:textId="553F8783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IDS</w:t>
            </w:r>
          </w:p>
        </w:tc>
        <w:tc>
          <w:tcPr>
            <w:tcW w:w="3471" w:type="dxa"/>
            <w:noWrap/>
            <w:hideMark/>
          </w:tcPr>
          <w:p w14:paraId="4AFAB268" w14:textId="77777777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0" w:type="dxa"/>
          </w:tcPr>
          <w:p w14:paraId="6FB9066F" w14:textId="14EB121B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6142CE" w:rsidRPr="00BB23B3" w14:paraId="30FA3897" w14:textId="6CA2AAAB" w:rsidTr="00B16600">
        <w:trPr>
          <w:trHeight w:val="290"/>
        </w:trPr>
        <w:tc>
          <w:tcPr>
            <w:tcW w:w="3554" w:type="dxa"/>
            <w:noWrap/>
            <w:hideMark/>
          </w:tcPr>
          <w:p w14:paraId="705ACD1C" w14:textId="220C85FD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MRS</w:t>
            </w:r>
          </w:p>
        </w:tc>
        <w:tc>
          <w:tcPr>
            <w:tcW w:w="3471" w:type="dxa"/>
            <w:noWrap/>
            <w:hideMark/>
          </w:tcPr>
          <w:p w14:paraId="667BA873" w14:textId="77777777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50" w:type="dxa"/>
          </w:tcPr>
          <w:p w14:paraId="377A5297" w14:textId="19225B92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6142CE" w:rsidRPr="00BB23B3" w14:paraId="26BE08AF" w14:textId="30779E88" w:rsidTr="00B16600">
        <w:trPr>
          <w:trHeight w:val="290"/>
        </w:trPr>
        <w:tc>
          <w:tcPr>
            <w:tcW w:w="3554" w:type="dxa"/>
            <w:noWrap/>
            <w:hideMark/>
          </w:tcPr>
          <w:p w14:paraId="0A59D984" w14:textId="1F4256C9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D-7</w:t>
            </w:r>
          </w:p>
        </w:tc>
        <w:tc>
          <w:tcPr>
            <w:tcW w:w="3471" w:type="dxa"/>
            <w:noWrap/>
            <w:hideMark/>
          </w:tcPr>
          <w:p w14:paraId="33FA5C91" w14:textId="77777777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050" w:type="dxa"/>
          </w:tcPr>
          <w:p w14:paraId="78099E2C" w14:textId="561FA7A3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6142CE" w:rsidRPr="00BB23B3" w14:paraId="0C948449" w14:textId="080DA164" w:rsidTr="00B16600">
        <w:trPr>
          <w:trHeight w:val="290"/>
        </w:trPr>
        <w:tc>
          <w:tcPr>
            <w:tcW w:w="3554" w:type="dxa"/>
            <w:noWrap/>
            <w:hideMark/>
          </w:tcPr>
          <w:p w14:paraId="635FEB87" w14:textId="1C43545E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HERE scale</w:t>
            </w:r>
          </w:p>
        </w:tc>
        <w:tc>
          <w:tcPr>
            <w:tcW w:w="3471" w:type="dxa"/>
            <w:noWrap/>
            <w:hideMark/>
          </w:tcPr>
          <w:p w14:paraId="71DB7E98" w14:textId="77777777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050" w:type="dxa"/>
          </w:tcPr>
          <w:p w14:paraId="0DF537E6" w14:textId="176EE984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6142CE" w:rsidRPr="00BB23B3" w14:paraId="3121B1BF" w14:textId="24E069A3" w:rsidTr="00B16600">
        <w:trPr>
          <w:trHeight w:val="290"/>
        </w:trPr>
        <w:tc>
          <w:tcPr>
            <w:tcW w:w="3554" w:type="dxa"/>
            <w:noWrap/>
            <w:hideMark/>
          </w:tcPr>
          <w:p w14:paraId="08A7E522" w14:textId="7005A697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OFF</w:t>
            </w:r>
          </w:p>
        </w:tc>
        <w:tc>
          <w:tcPr>
            <w:tcW w:w="3471" w:type="dxa"/>
            <w:noWrap/>
            <w:hideMark/>
          </w:tcPr>
          <w:p w14:paraId="2C0E06A5" w14:textId="77777777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050" w:type="dxa"/>
          </w:tcPr>
          <w:p w14:paraId="5041477E" w14:textId="15012381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6142CE" w:rsidRPr="00BB23B3" w14:paraId="01473932" w14:textId="3061615C" w:rsidTr="00B16600">
        <w:trPr>
          <w:trHeight w:val="290"/>
        </w:trPr>
        <w:tc>
          <w:tcPr>
            <w:tcW w:w="3554" w:type="dxa"/>
            <w:noWrap/>
            <w:hideMark/>
          </w:tcPr>
          <w:p w14:paraId="74ACC300" w14:textId="7CD0EABC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ASIS</w:t>
            </w:r>
          </w:p>
        </w:tc>
        <w:tc>
          <w:tcPr>
            <w:tcW w:w="3471" w:type="dxa"/>
            <w:noWrap/>
            <w:hideMark/>
          </w:tcPr>
          <w:p w14:paraId="22C1D64E" w14:textId="77777777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050" w:type="dxa"/>
          </w:tcPr>
          <w:p w14:paraId="22E0CA4F" w14:textId="67BBC854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6142CE" w:rsidRPr="00BB23B3" w14:paraId="71BB0CF2" w14:textId="68A7297F" w:rsidTr="00B16600">
        <w:trPr>
          <w:trHeight w:val="290"/>
        </w:trPr>
        <w:tc>
          <w:tcPr>
            <w:tcW w:w="3554" w:type="dxa"/>
            <w:noWrap/>
          </w:tcPr>
          <w:p w14:paraId="33AA46FA" w14:textId="1DB49E90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umination scale</w:t>
            </w:r>
          </w:p>
        </w:tc>
        <w:tc>
          <w:tcPr>
            <w:tcW w:w="3471" w:type="dxa"/>
            <w:noWrap/>
          </w:tcPr>
          <w:p w14:paraId="2671AB08" w14:textId="3533B5A8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050" w:type="dxa"/>
          </w:tcPr>
          <w:p w14:paraId="6FEFDB47" w14:textId="2A012EC3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6142CE" w:rsidRPr="00BB23B3" w14:paraId="73AFB653" w14:textId="0F29354E" w:rsidTr="00B16600">
        <w:trPr>
          <w:trHeight w:val="290"/>
        </w:trPr>
        <w:tc>
          <w:tcPr>
            <w:tcW w:w="3554" w:type="dxa"/>
            <w:noWrap/>
          </w:tcPr>
          <w:p w14:paraId="32242B2B" w14:textId="38C91CC6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linical stage</w:t>
            </w:r>
          </w:p>
        </w:tc>
        <w:tc>
          <w:tcPr>
            <w:tcW w:w="3471" w:type="dxa"/>
            <w:noWrap/>
          </w:tcPr>
          <w:p w14:paraId="3098DEFF" w14:textId="0C186F68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50" w:type="dxa"/>
          </w:tcPr>
          <w:p w14:paraId="3AEEBDB0" w14:textId="0A6BA611" w:rsidR="006142CE" w:rsidRPr="003E378B" w:rsidRDefault="006142CE" w:rsidP="006142CE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6142CE" w:rsidRPr="00BB23B3" w14:paraId="7128F636" w14:textId="4C00F70E" w:rsidTr="00B16600">
        <w:trPr>
          <w:trHeight w:val="290"/>
        </w:trPr>
        <w:tc>
          <w:tcPr>
            <w:tcW w:w="3554" w:type="dxa"/>
            <w:noWrap/>
          </w:tcPr>
          <w:p w14:paraId="77207B93" w14:textId="701FE73D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cohol current use</w:t>
            </w:r>
          </w:p>
        </w:tc>
        <w:tc>
          <w:tcPr>
            <w:tcW w:w="3471" w:type="dxa"/>
            <w:noWrap/>
          </w:tcPr>
          <w:p w14:paraId="3431AF90" w14:textId="73EFE39C" w:rsidR="006142CE" w:rsidRPr="003E378B" w:rsidRDefault="006142CE" w:rsidP="00F00513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0051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0" w:type="dxa"/>
          </w:tcPr>
          <w:p w14:paraId="5C12BAE3" w14:textId="629649F8" w:rsidR="006142CE" w:rsidRPr="003E378B" w:rsidRDefault="008E1323" w:rsidP="00F00513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6142CE" w:rsidRPr="00BB23B3" w14:paraId="225A81D9" w14:textId="6B54FC4E" w:rsidTr="00B16600">
        <w:trPr>
          <w:trHeight w:val="290"/>
        </w:trPr>
        <w:tc>
          <w:tcPr>
            <w:tcW w:w="3554" w:type="dxa"/>
            <w:noWrap/>
          </w:tcPr>
          <w:p w14:paraId="7A7FFBC1" w14:textId="3A0A0822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nabis current use</w:t>
            </w:r>
          </w:p>
        </w:tc>
        <w:tc>
          <w:tcPr>
            <w:tcW w:w="3471" w:type="dxa"/>
            <w:noWrap/>
          </w:tcPr>
          <w:p w14:paraId="1AEA1CAB" w14:textId="6C00C0C3" w:rsidR="006142CE" w:rsidRPr="003E378B" w:rsidRDefault="000979FA" w:rsidP="00F00513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1 </w:t>
            </w:r>
          </w:p>
        </w:tc>
        <w:tc>
          <w:tcPr>
            <w:tcW w:w="1050" w:type="dxa"/>
          </w:tcPr>
          <w:p w14:paraId="36603306" w14:textId="1C52CA75" w:rsidR="006142CE" w:rsidRPr="003E378B" w:rsidRDefault="008E1323" w:rsidP="00F00513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6142CE" w:rsidRPr="00BB23B3" w14:paraId="438EE6FC" w14:textId="503C708B" w:rsidTr="00B16600">
        <w:trPr>
          <w:trHeight w:val="290"/>
        </w:trPr>
        <w:tc>
          <w:tcPr>
            <w:tcW w:w="3554" w:type="dxa"/>
            <w:noWrap/>
          </w:tcPr>
          <w:p w14:paraId="13A8D208" w14:textId="23BE70B2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lastRenderedPageBreak/>
              <w:t>Tobacco current use</w:t>
            </w:r>
          </w:p>
        </w:tc>
        <w:tc>
          <w:tcPr>
            <w:tcW w:w="3471" w:type="dxa"/>
            <w:noWrap/>
          </w:tcPr>
          <w:p w14:paraId="4E8E48E2" w14:textId="4E429553" w:rsidR="006142CE" w:rsidRPr="003E378B" w:rsidRDefault="000979FA" w:rsidP="00F00513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0" w:type="dxa"/>
          </w:tcPr>
          <w:p w14:paraId="39B66980" w14:textId="76456386" w:rsidR="006142CE" w:rsidRPr="003E378B" w:rsidRDefault="008E1323" w:rsidP="00F00513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6142CE" w:rsidRPr="00BB23B3" w14:paraId="44690404" w14:textId="24BCF17E" w:rsidTr="00B16600">
        <w:trPr>
          <w:trHeight w:val="290"/>
        </w:trPr>
        <w:tc>
          <w:tcPr>
            <w:tcW w:w="3554" w:type="dxa"/>
            <w:noWrap/>
          </w:tcPr>
          <w:p w14:paraId="76FA369F" w14:textId="77777777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ifetime other drug use</w:t>
            </w:r>
          </w:p>
          <w:p w14:paraId="75635A21" w14:textId="3CA3E7A3" w:rsidR="006142CE" w:rsidRPr="003E378B" w:rsidRDefault="006142CE" w:rsidP="006142CE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71" w:type="dxa"/>
            <w:noWrap/>
          </w:tcPr>
          <w:p w14:paraId="7F85A071" w14:textId="54FBD1BB" w:rsidR="006142CE" w:rsidRPr="003E378B" w:rsidRDefault="000979FA" w:rsidP="00F00513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50" w:type="dxa"/>
          </w:tcPr>
          <w:p w14:paraId="7F8946E3" w14:textId="6132F213" w:rsidR="006142CE" w:rsidRPr="003E378B" w:rsidRDefault="008E1323" w:rsidP="00F00513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64103C" w:rsidRPr="00BB23B3" w14:paraId="7DC0994B" w14:textId="7E24F9DF" w:rsidTr="00B16600">
        <w:trPr>
          <w:trHeight w:val="290"/>
        </w:trPr>
        <w:tc>
          <w:tcPr>
            <w:tcW w:w="7025" w:type="dxa"/>
            <w:gridSpan w:val="2"/>
            <w:noWrap/>
          </w:tcPr>
          <w:p w14:paraId="765A13E1" w14:textId="77777777" w:rsidR="0064103C" w:rsidRPr="003E378B" w:rsidRDefault="0064103C" w:rsidP="00BE4930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Developmental factors</w:t>
            </w:r>
          </w:p>
          <w:p w14:paraId="78F22D4B" w14:textId="5A2C738F" w:rsidR="0064103C" w:rsidRPr="003E378B" w:rsidRDefault="0064103C" w:rsidP="00BE4930">
            <w:pPr>
              <w:widowControl/>
              <w:autoSpaceDE/>
              <w:autoSpaceDN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0" w:type="dxa"/>
          </w:tcPr>
          <w:p w14:paraId="6B92D246" w14:textId="77777777" w:rsidR="0064103C" w:rsidRPr="003E378B" w:rsidRDefault="0064103C" w:rsidP="00BE4930">
            <w:pPr>
              <w:widowControl/>
              <w:autoSpaceDE/>
              <w:autoSpaceDN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64103C" w:rsidRPr="00BB23B3" w14:paraId="126D2F6E" w14:textId="196298CC" w:rsidTr="00B16600">
        <w:trPr>
          <w:trHeight w:val="290"/>
        </w:trPr>
        <w:tc>
          <w:tcPr>
            <w:tcW w:w="3554" w:type="dxa"/>
            <w:noWrap/>
            <w:hideMark/>
          </w:tcPr>
          <w:p w14:paraId="2469D1E3" w14:textId="09BF5A42" w:rsidR="0064103C" w:rsidRPr="003E378B" w:rsidRDefault="0064103C" w:rsidP="00BE4930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umination scale</w:t>
            </w:r>
          </w:p>
        </w:tc>
        <w:tc>
          <w:tcPr>
            <w:tcW w:w="3471" w:type="dxa"/>
            <w:noWrap/>
            <w:hideMark/>
          </w:tcPr>
          <w:p w14:paraId="0AA5B714" w14:textId="77777777" w:rsidR="0064103C" w:rsidRPr="003E378B" w:rsidRDefault="0064103C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050" w:type="dxa"/>
          </w:tcPr>
          <w:p w14:paraId="768C9C01" w14:textId="27AE8F36" w:rsidR="0064103C" w:rsidRPr="003E378B" w:rsidRDefault="00332CB9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3</w:t>
            </w:r>
          </w:p>
        </w:tc>
      </w:tr>
      <w:tr w:rsidR="0064103C" w:rsidRPr="00BB23B3" w14:paraId="23DA9CE1" w14:textId="2EB211DB" w:rsidTr="00B16600">
        <w:trPr>
          <w:trHeight w:val="290"/>
        </w:trPr>
        <w:tc>
          <w:tcPr>
            <w:tcW w:w="3554" w:type="dxa"/>
            <w:noWrap/>
            <w:hideMark/>
          </w:tcPr>
          <w:p w14:paraId="01C150CA" w14:textId="41EA2501" w:rsidR="0064103C" w:rsidRPr="003E378B" w:rsidRDefault="0064103C" w:rsidP="00BE4930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ildhood trauma questionnaire</w:t>
            </w:r>
          </w:p>
        </w:tc>
        <w:tc>
          <w:tcPr>
            <w:tcW w:w="3471" w:type="dxa"/>
            <w:noWrap/>
            <w:hideMark/>
          </w:tcPr>
          <w:p w14:paraId="70450B97" w14:textId="77777777" w:rsidR="0064103C" w:rsidRPr="003E378B" w:rsidRDefault="0064103C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050" w:type="dxa"/>
          </w:tcPr>
          <w:p w14:paraId="0063BFFA" w14:textId="008ADE41" w:rsidR="0064103C" w:rsidRPr="003E378B" w:rsidRDefault="00332CB9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3</w:t>
            </w:r>
          </w:p>
        </w:tc>
      </w:tr>
      <w:tr w:rsidR="0064103C" w:rsidRPr="00BB23B3" w14:paraId="65B9B133" w14:textId="4A1411DC" w:rsidTr="00B16600">
        <w:trPr>
          <w:trHeight w:val="290"/>
        </w:trPr>
        <w:tc>
          <w:tcPr>
            <w:tcW w:w="3554" w:type="dxa"/>
            <w:noWrap/>
            <w:hideMark/>
          </w:tcPr>
          <w:p w14:paraId="4FFE21DF" w14:textId="2261F626" w:rsidR="0064103C" w:rsidRPr="003E378B" w:rsidRDefault="0064103C" w:rsidP="00BE4930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S/BAS scale</w:t>
            </w:r>
          </w:p>
        </w:tc>
        <w:tc>
          <w:tcPr>
            <w:tcW w:w="3471" w:type="dxa"/>
            <w:noWrap/>
            <w:hideMark/>
          </w:tcPr>
          <w:p w14:paraId="636646DE" w14:textId="77777777" w:rsidR="0064103C" w:rsidRPr="003E378B" w:rsidRDefault="0064103C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050" w:type="dxa"/>
          </w:tcPr>
          <w:p w14:paraId="7EFDF0E5" w14:textId="732EB0E2" w:rsidR="0064103C" w:rsidRPr="003E378B" w:rsidRDefault="00332CB9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3</w:t>
            </w:r>
          </w:p>
        </w:tc>
      </w:tr>
      <w:tr w:rsidR="0064103C" w:rsidRPr="00BB23B3" w14:paraId="3B2BB683" w14:textId="7CC177D7" w:rsidTr="00B16600">
        <w:trPr>
          <w:trHeight w:val="290"/>
        </w:trPr>
        <w:tc>
          <w:tcPr>
            <w:tcW w:w="3554" w:type="dxa"/>
            <w:noWrap/>
            <w:hideMark/>
          </w:tcPr>
          <w:p w14:paraId="564D03E0" w14:textId="09BD8E42" w:rsidR="0064103C" w:rsidRPr="003E378B" w:rsidRDefault="0064103C" w:rsidP="00BE4930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ental bonding index: maternal</w:t>
            </w:r>
          </w:p>
        </w:tc>
        <w:tc>
          <w:tcPr>
            <w:tcW w:w="3471" w:type="dxa"/>
            <w:noWrap/>
            <w:hideMark/>
          </w:tcPr>
          <w:p w14:paraId="639A8D4D" w14:textId="77777777" w:rsidR="0064103C" w:rsidRPr="003E378B" w:rsidRDefault="0064103C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050" w:type="dxa"/>
          </w:tcPr>
          <w:p w14:paraId="251F6765" w14:textId="6C1DE52E" w:rsidR="0064103C" w:rsidRPr="003E378B" w:rsidRDefault="00332CB9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1</w:t>
            </w:r>
          </w:p>
        </w:tc>
      </w:tr>
      <w:tr w:rsidR="0064103C" w:rsidRPr="00BB23B3" w14:paraId="39360C0B" w14:textId="539763E7" w:rsidTr="00B16600">
        <w:trPr>
          <w:trHeight w:val="290"/>
        </w:trPr>
        <w:tc>
          <w:tcPr>
            <w:tcW w:w="3554" w:type="dxa"/>
            <w:noWrap/>
            <w:hideMark/>
          </w:tcPr>
          <w:p w14:paraId="5075BEE0" w14:textId="14ABA13D" w:rsidR="0064103C" w:rsidRPr="003E378B" w:rsidRDefault="0064103C" w:rsidP="00BE4930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ental bonding index: paternal</w:t>
            </w:r>
          </w:p>
        </w:tc>
        <w:tc>
          <w:tcPr>
            <w:tcW w:w="3471" w:type="dxa"/>
            <w:noWrap/>
            <w:hideMark/>
          </w:tcPr>
          <w:p w14:paraId="5028684C" w14:textId="77777777" w:rsidR="0064103C" w:rsidRPr="003E378B" w:rsidRDefault="0064103C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050" w:type="dxa"/>
          </w:tcPr>
          <w:p w14:paraId="71E07785" w14:textId="192C81CE" w:rsidR="0064103C" w:rsidRPr="003E378B" w:rsidRDefault="00332CB9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1</w:t>
            </w:r>
          </w:p>
        </w:tc>
      </w:tr>
      <w:tr w:rsidR="0064103C" w:rsidRPr="00BB23B3" w14:paraId="717A8FA9" w14:textId="49E07CFC" w:rsidTr="00B16600">
        <w:trPr>
          <w:trHeight w:val="290"/>
        </w:trPr>
        <w:tc>
          <w:tcPr>
            <w:tcW w:w="3554" w:type="dxa"/>
            <w:noWrap/>
            <w:hideMark/>
          </w:tcPr>
          <w:p w14:paraId="28F08E13" w14:textId="7F1E5E0B" w:rsidR="0064103C" w:rsidRPr="003E378B" w:rsidRDefault="0064103C" w:rsidP="00BE4930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cial support scale</w:t>
            </w:r>
          </w:p>
        </w:tc>
        <w:tc>
          <w:tcPr>
            <w:tcW w:w="3471" w:type="dxa"/>
            <w:noWrap/>
            <w:hideMark/>
          </w:tcPr>
          <w:p w14:paraId="2F8737F5" w14:textId="77777777" w:rsidR="0064103C" w:rsidRPr="003E378B" w:rsidRDefault="0064103C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050" w:type="dxa"/>
          </w:tcPr>
          <w:p w14:paraId="4427A125" w14:textId="171CDD63" w:rsidR="0064103C" w:rsidRPr="003E378B" w:rsidRDefault="00332CB9" w:rsidP="00BE4930">
            <w:pPr>
              <w:widowControl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3E3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9</w:t>
            </w:r>
          </w:p>
        </w:tc>
      </w:tr>
    </w:tbl>
    <w:p w14:paraId="161B39D0" w14:textId="77777777" w:rsidR="00693201" w:rsidRPr="004C4ED8" w:rsidRDefault="00693201">
      <w:pPr>
        <w:widowControl/>
        <w:autoSpaceDE/>
        <w:autoSpaceDN/>
        <w:spacing w:after="160" w:line="259" w:lineRule="auto"/>
        <w:rPr>
          <w:rFonts w:ascii="Arial" w:hAnsi="Arial" w:cs="Arial"/>
        </w:rPr>
      </w:pPr>
      <w:r w:rsidRPr="004C4ED8">
        <w:rPr>
          <w:rFonts w:ascii="Arial" w:hAnsi="Arial" w:cs="Arial"/>
        </w:rPr>
        <w:br w:type="page"/>
      </w:r>
    </w:p>
    <w:p w14:paraId="7D89B92A" w14:textId="22B984BE" w:rsidR="00693201" w:rsidRPr="004C4ED8" w:rsidRDefault="00693201">
      <w:pPr>
        <w:rPr>
          <w:rFonts w:ascii="Arial" w:hAnsi="Arial" w:cs="Arial"/>
        </w:rPr>
      </w:pPr>
      <w:r w:rsidRPr="004C4ED8">
        <w:rPr>
          <w:rFonts w:ascii="Arial" w:hAnsi="Arial" w:cs="Arial"/>
          <w:b/>
          <w:bCs/>
        </w:rPr>
        <w:lastRenderedPageBreak/>
        <w:t xml:space="preserve">Supplementary Table </w:t>
      </w:r>
      <w:r w:rsidR="004B1F79">
        <w:rPr>
          <w:rFonts w:ascii="Arial" w:hAnsi="Arial" w:cs="Arial"/>
          <w:b/>
          <w:bCs/>
        </w:rPr>
        <w:t>3</w:t>
      </w:r>
      <w:r w:rsidRPr="004C4ED8">
        <w:rPr>
          <w:rFonts w:ascii="Arial" w:hAnsi="Arial" w:cs="Arial"/>
          <w:b/>
          <w:bCs/>
        </w:rPr>
        <w:t>.</w:t>
      </w:r>
      <w:r w:rsidRPr="004C4ED8">
        <w:rPr>
          <w:rFonts w:ascii="Arial" w:hAnsi="Arial" w:cs="Arial"/>
        </w:rPr>
        <w:t xml:space="preserve"> Baseline characteristics of participants who were lost to follow</w:t>
      </w:r>
      <w:r w:rsidR="004C4ED8">
        <w:rPr>
          <w:rFonts w:ascii="Arial" w:hAnsi="Arial" w:cs="Arial"/>
        </w:rPr>
        <w:t>-</w:t>
      </w:r>
      <w:r w:rsidRPr="004C4ED8">
        <w:rPr>
          <w:rFonts w:ascii="Arial" w:hAnsi="Arial" w:cs="Arial"/>
        </w:rPr>
        <w:t>up relative to those who completed follow</w:t>
      </w:r>
      <w:r w:rsidR="004C4ED8" w:rsidRPr="004C4ED8">
        <w:rPr>
          <w:rFonts w:ascii="Arial" w:hAnsi="Arial" w:cs="Arial"/>
        </w:rPr>
        <w:t>-</w:t>
      </w:r>
      <w:r w:rsidRPr="004C4ED8">
        <w:rPr>
          <w:rFonts w:ascii="Arial" w:hAnsi="Arial" w:cs="Arial"/>
        </w:rPr>
        <w:t>up</w:t>
      </w:r>
    </w:p>
    <w:p w14:paraId="22FC260D" w14:textId="58BA764A" w:rsidR="00693201" w:rsidRPr="004C4ED8" w:rsidRDefault="00FF0B0B" w:rsidP="00A66D61">
      <w:pPr>
        <w:pStyle w:val="ListParagraph"/>
        <w:widowControl/>
        <w:autoSpaceDE/>
        <w:autoSpaceDN/>
        <w:spacing w:after="160" w:line="259" w:lineRule="auto"/>
        <w:rPr>
          <w:rFonts w:ascii="Arial" w:hAnsi="Arial" w:cs="Arial"/>
        </w:rPr>
      </w:pPr>
      <w:r w:rsidRPr="004C4ED8">
        <w:rPr>
          <w:rFonts w:ascii="Arial" w:hAnsi="Arial" w:cs="Arial"/>
        </w:rPr>
        <w:t xml:space="preserve"> </w:t>
      </w:r>
    </w:p>
    <w:tbl>
      <w:tblPr>
        <w:tblStyle w:val="TableGridLight"/>
        <w:tblW w:w="9085" w:type="dxa"/>
        <w:tblLook w:val="04A0" w:firstRow="1" w:lastRow="0" w:firstColumn="1" w:lastColumn="0" w:noHBand="0" w:noVBand="1"/>
      </w:tblPr>
      <w:tblGrid>
        <w:gridCol w:w="2562"/>
        <w:gridCol w:w="700"/>
        <w:gridCol w:w="437"/>
        <w:gridCol w:w="1825"/>
        <w:gridCol w:w="1577"/>
        <w:gridCol w:w="850"/>
        <w:gridCol w:w="1134"/>
      </w:tblGrid>
      <w:tr w:rsidR="00336DBC" w:rsidRPr="004C4ED8" w14:paraId="67DFE992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2885D32A" w14:textId="77777777" w:rsidR="00336DBC" w:rsidRPr="004C4ED8" w:rsidRDefault="00336DBC" w:rsidP="00C330BD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25" w:type="dxa"/>
            <w:noWrap/>
          </w:tcPr>
          <w:p w14:paraId="4F5D5ACB" w14:textId="158EA012" w:rsidR="00336DBC" w:rsidRPr="004C4ED8" w:rsidRDefault="00336DBC" w:rsidP="00C330BD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Lost to follow-up</w:t>
            </w:r>
          </w:p>
        </w:tc>
        <w:tc>
          <w:tcPr>
            <w:tcW w:w="1577" w:type="dxa"/>
            <w:noWrap/>
          </w:tcPr>
          <w:p w14:paraId="4B71006D" w14:textId="641CAF8B" w:rsidR="00336DBC" w:rsidRPr="004C4ED8" w:rsidRDefault="00336DBC" w:rsidP="00693201">
            <w:pPr>
              <w:widowControl/>
              <w:autoSpaceDE/>
              <w:autoSpaceDN/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Completed follow-up</w:t>
            </w:r>
          </w:p>
        </w:tc>
        <w:tc>
          <w:tcPr>
            <w:tcW w:w="850" w:type="dxa"/>
          </w:tcPr>
          <w:p w14:paraId="73AF7EBE" w14:textId="2D8078D9" w:rsidR="00336DBC" w:rsidRPr="004C4ED8" w:rsidRDefault="00336DBC" w:rsidP="00C330BD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4" w:type="dxa"/>
            <w:noWrap/>
          </w:tcPr>
          <w:p w14:paraId="2E9E3975" w14:textId="77777777" w:rsidR="00336DBC" w:rsidRPr="004C4ED8" w:rsidRDefault="00336DBC" w:rsidP="00C330BD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p- value</w:t>
            </w:r>
            <w:r w:rsidRPr="004C4ED8">
              <w:rPr>
                <w:rFonts w:ascii="Arial" w:hAnsi="Arial" w:cs="Arial"/>
                <w:color w:val="4D5156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4C4ED8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336DBC" w:rsidRPr="004C4ED8" w14:paraId="092DA152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14107BE7" w14:textId="77777777" w:rsidR="00336DBC" w:rsidRPr="004C4ED8" w:rsidRDefault="00336DBC" w:rsidP="00C330BD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4ED8">
              <w:rPr>
                <w:rFonts w:ascii="Arial" w:hAnsi="Arial" w:cs="Arial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825" w:type="dxa"/>
            <w:noWrap/>
          </w:tcPr>
          <w:p w14:paraId="3636A4A5" w14:textId="19AA9922" w:rsidR="00336DBC" w:rsidRPr="004C4ED8" w:rsidRDefault="00336DBC" w:rsidP="00C330BD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293 (36.</w:t>
            </w:r>
            <w:r w:rsidR="00675332">
              <w:rPr>
                <w:rFonts w:ascii="Arial" w:hAnsi="Arial" w:cs="Arial"/>
                <w:sz w:val="18"/>
                <w:szCs w:val="18"/>
              </w:rPr>
              <w:t>5</w:t>
            </w:r>
            <w:r w:rsidRPr="004C4ED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77" w:type="dxa"/>
            <w:noWrap/>
          </w:tcPr>
          <w:p w14:paraId="69570ED4" w14:textId="592A6E77" w:rsidR="00336DBC" w:rsidRPr="004C4ED8" w:rsidRDefault="00336DBC" w:rsidP="00C330BD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509 (6</w:t>
            </w:r>
            <w:r w:rsidR="00FD23D8">
              <w:rPr>
                <w:rFonts w:ascii="Arial" w:hAnsi="Arial" w:cs="Arial"/>
                <w:sz w:val="18"/>
                <w:szCs w:val="18"/>
              </w:rPr>
              <w:t>3</w:t>
            </w:r>
            <w:r w:rsidRPr="004C4ED8">
              <w:rPr>
                <w:rFonts w:ascii="Arial" w:hAnsi="Arial" w:cs="Arial"/>
                <w:sz w:val="18"/>
                <w:szCs w:val="18"/>
              </w:rPr>
              <w:t>.</w:t>
            </w:r>
            <w:r w:rsidR="00FD23D8">
              <w:rPr>
                <w:rFonts w:ascii="Arial" w:hAnsi="Arial" w:cs="Arial"/>
                <w:sz w:val="18"/>
                <w:szCs w:val="18"/>
              </w:rPr>
              <w:t>5</w:t>
            </w:r>
            <w:r w:rsidRPr="004C4ED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841B351" w14:textId="77777777" w:rsidR="00336DBC" w:rsidRPr="004C4ED8" w:rsidRDefault="00336DBC" w:rsidP="00C330BD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B88EEFC" w14:textId="77777777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6DBC" w:rsidRPr="004C4ED8" w14:paraId="5ED00726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36927758" w14:textId="77777777" w:rsidR="00336DBC" w:rsidRPr="004C4ED8" w:rsidRDefault="00336DBC" w:rsidP="00C330BD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4ED8">
              <w:rPr>
                <w:rFonts w:ascii="Arial" w:hAnsi="Arial" w:cs="Arial"/>
                <w:i/>
                <w:iCs/>
                <w:sz w:val="18"/>
                <w:szCs w:val="18"/>
              </w:rPr>
              <w:t>Social and demographic</w:t>
            </w:r>
          </w:p>
        </w:tc>
        <w:tc>
          <w:tcPr>
            <w:tcW w:w="1825" w:type="dxa"/>
            <w:noWrap/>
          </w:tcPr>
          <w:p w14:paraId="131C9E88" w14:textId="77777777" w:rsidR="00336DBC" w:rsidRPr="004C4ED8" w:rsidRDefault="00336DBC" w:rsidP="00C330BD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7" w:type="dxa"/>
            <w:noWrap/>
          </w:tcPr>
          <w:p w14:paraId="4BFA8705" w14:textId="77777777" w:rsidR="00336DBC" w:rsidRPr="004C4ED8" w:rsidRDefault="00336DBC" w:rsidP="00C330BD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B64E49B" w14:textId="77777777" w:rsidR="00336DBC" w:rsidRPr="004C4ED8" w:rsidRDefault="00336DBC" w:rsidP="00C330BD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78A2F2DC" w14:textId="77777777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6DBC" w:rsidRPr="004C4ED8" w14:paraId="33DE6F28" w14:textId="77777777" w:rsidTr="009E3FC5">
        <w:trPr>
          <w:trHeight w:val="279"/>
        </w:trPr>
        <w:tc>
          <w:tcPr>
            <w:tcW w:w="3699" w:type="dxa"/>
            <w:gridSpan w:val="3"/>
            <w:noWrap/>
            <w:hideMark/>
          </w:tcPr>
          <w:p w14:paraId="6DAF2135" w14:textId="77777777" w:rsidR="00336DBC" w:rsidRPr="004C4ED8" w:rsidRDefault="00336DBC" w:rsidP="00C330BD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Age, in years, mean (SD)</w:t>
            </w:r>
          </w:p>
        </w:tc>
        <w:tc>
          <w:tcPr>
            <w:tcW w:w="1825" w:type="dxa"/>
            <w:noWrap/>
          </w:tcPr>
          <w:p w14:paraId="12E87816" w14:textId="4BDCBB53" w:rsidR="00336DBC" w:rsidRPr="004C4ED8" w:rsidRDefault="00336DBC" w:rsidP="00C330BD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18.2 (3.2)</w:t>
            </w:r>
          </w:p>
        </w:tc>
        <w:tc>
          <w:tcPr>
            <w:tcW w:w="1577" w:type="dxa"/>
            <w:noWrap/>
          </w:tcPr>
          <w:p w14:paraId="7B53A15B" w14:textId="6E0B2ECC" w:rsidR="00336DBC" w:rsidRPr="004C4ED8" w:rsidRDefault="00336DBC" w:rsidP="00C330BD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18.3 (3.2)</w:t>
            </w:r>
          </w:p>
        </w:tc>
        <w:tc>
          <w:tcPr>
            <w:tcW w:w="850" w:type="dxa"/>
          </w:tcPr>
          <w:p w14:paraId="1820ABD0" w14:textId="56D87BB2" w:rsidR="00336DBC" w:rsidRPr="004C4ED8" w:rsidRDefault="00336DBC" w:rsidP="00C330BD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noWrap/>
          </w:tcPr>
          <w:p w14:paraId="386C0B74" w14:textId="23E26CD2" w:rsidR="00336DBC" w:rsidRPr="004C4ED8" w:rsidRDefault="00336DBC" w:rsidP="00DE73F4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658</w:t>
            </w:r>
          </w:p>
        </w:tc>
      </w:tr>
      <w:tr w:rsidR="00336DBC" w:rsidRPr="004C4ED8" w14:paraId="7956DBC8" w14:textId="77777777" w:rsidTr="009E3FC5">
        <w:trPr>
          <w:trHeight w:val="279"/>
        </w:trPr>
        <w:tc>
          <w:tcPr>
            <w:tcW w:w="2562" w:type="dxa"/>
            <w:noWrap/>
            <w:hideMark/>
          </w:tcPr>
          <w:p w14:paraId="775B1616" w14:textId="6F87642A" w:rsidR="00446EE3" w:rsidRPr="00446EE3" w:rsidRDefault="00336DBC" w:rsidP="00A66D61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 xml:space="preserve">Gender, n (%) </w:t>
            </w:r>
            <w:r w:rsidRPr="004C4ED8">
              <w:rPr>
                <w:rFonts w:ascii="Arial" w:hAnsi="Arial" w:cs="Arial"/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1137" w:type="dxa"/>
            <w:gridSpan w:val="2"/>
            <w:noWrap/>
            <w:hideMark/>
          </w:tcPr>
          <w:p w14:paraId="7C6B51E9" w14:textId="77777777" w:rsidR="00336DBC" w:rsidRPr="004C4ED8" w:rsidRDefault="00336DBC" w:rsidP="00A66D61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5" w:type="dxa"/>
            <w:noWrap/>
          </w:tcPr>
          <w:p w14:paraId="6F8112AF" w14:textId="3C5D5441" w:rsidR="00336DBC" w:rsidRPr="004C4ED8" w:rsidRDefault="00336DBC" w:rsidP="00A66D61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 178 (60.8) </w:t>
            </w:r>
          </w:p>
        </w:tc>
        <w:tc>
          <w:tcPr>
            <w:tcW w:w="1577" w:type="dxa"/>
            <w:noWrap/>
          </w:tcPr>
          <w:p w14:paraId="45B6B71D" w14:textId="02D43882" w:rsidR="00336DBC" w:rsidRPr="004C4ED8" w:rsidRDefault="00336DBC" w:rsidP="00A66D61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 351 (69.0) </w:t>
            </w:r>
          </w:p>
        </w:tc>
        <w:tc>
          <w:tcPr>
            <w:tcW w:w="850" w:type="dxa"/>
          </w:tcPr>
          <w:p w14:paraId="28E10757" w14:textId="77777777" w:rsidR="00336DBC" w:rsidRPr="004C4ED8" w:rsidRDefault="00336DBC" w:rsidP="00A66D61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5BE36800" w14:textId="2130FD9B" w:rsidR="00336DBC" w:rsidRPr="004C4ED8" w:rsidRDefault="00336DBC" w:rsidP="00DE73F4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446EE3" w:rsidRPr="004C4ED8" w14:paraId="0C99A864" w14:textId="77777777" w:rsidTr="009E3FC5">
        <w:trPr>
          <w:trHeight w:val="291"/>
        </w:trPr>
        <w:tc>
          <w:tcPr>
            <w:tcW w:w="7101" w:type="dxa"/>
            <w:gridSpan w:val="5"/>
            <w:noWrap/>
          </w:tcPr>
          <w:p w14:paraId="29AFEDA2" w14:textId="77777777" w:rsidR="00446EE3" w:rsidRDefault="00446EE3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C4ED8">
              <w:rPr>
                <w:rFonts w:ascii="Arial" w:hAnsi="Arial" w:cs="Arial"/>
                <w:i/>
                <w:iCs/>
                <w:sz w:val="18"/>
                <w:szCs w:val="18"/>
              </w:rPr>
              <w:t>Suicidal ideation and behaviour at baseline</w:t>
            </w:r>
          </w:p>
          <w:p w14:paraId="2B93B7E1" w14:textId="66000440" w:rsidR="00446EE3" w:rsidRPr="004C4ED8" w:rsidRDefault="00446EE3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F1E63F" w14:textId="77777777" w:rsidR="00446EE3" w:rsidRPr="004C4ED8" w:rsidRDefault="00446EE3" w:rsidP="00C330BD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111AC745" w14:textId="77777777" w:rsidR="00446EE3" w:rsidRPr="004C4ED8" w:rsidRDefault="00446EE3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6DBC" w:rsidRPr="004C4ED8" w14:paraId="206F7B82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4E8BF807" w14:textId="44F8FFAB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Suicidal ideation, n (%)</w:t>
            </w:r>
          </w:p>
        </w:tc>
        <w:tc>
          <w:tcPr>
            <w:tcW w:w="1825" w:type="dxa"/>
            <w:noWrap/>
          </w:tcPr>
          <w:p w14:paraId="0C8E41A5" w14:textId="7F37C457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34 (11.6)</w:t>
            </w:r>
          </w:p>
        </w:tc>
        <w:tc>
          <w:tcPr>
            <w:tcW w:w="1577" w:type="dxa"/>
            <w:noWrap/>
          </w:tcPr>
          <w:p w14:paraId="48790000" w14:textId="485D007A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82 (16.1)</w:t>
            </w:r>
          </w:p>
        </w:tc>
        <w:tc>
          <w:tcPr>
            <w:tcW w:w="850" w:type="dxa"/>
          </w:tcPr>
          <w:p w14:paraId="6501EE84" w14:textId="69F25F8C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16283B16" w14:textId="58EAD4C2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336DBC" w:rsidRPr="004C4ED8" w14:paraId="5F79A9A2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4200792C" w14:textId="48DA9BD5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 xml:space="preserve">Deliberate self-harm, n (%) </w:t>
            </w:r>
          </w:p>
        </w:tc>
        <w:tc>
          <w:tcPr>
            <w:tcW w:w="1825" w:type="dxa"/>
            <w:noWrap/>
          </w:tcPr>
          <w:p w14:paraId="438EC2AA" w14:textId="3A10724C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79 (27.1)</w:t>
            </w:r>
          </w:p>
        </w:tc>
        <w:tc>
          <w:tcPr>
            <w:tcW w:w="1577" w:type="dxa"/>
            <w:noWrap/>
          </w:tcPr>
          <w:p w14:paraId="56CED444" w14:textId="4ACDD96D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135 (26.5)</w:t>
            </w:r>
          </w:p>
        </w:tc>
        <w:tc>
          <w:tcPr>
            <w:tcW w:w="850" w:type="dxa"/>
          </w:tcPr>
          <w:p w14:paraId="57B20CBE" w14:textId="124878E5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649FBF45" w14:textId="6F4F7A33" w:rsidR="00336DBC" w:rsidRPr="004C4ED8" w:rsidRDefault="00446EE3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0</w:t>
            </w:r>
          </w:p>
        </w:tc>
      </w:tr>
      <w:tr w:rsidR="00336DBC" w:rsidRPr="004C4ED8" w14:paraId="5AEF125B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574FCB36" w14:textId="6C7C8AA0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Suicide attempts, n (%)</w:t>
            </w:r>
          </w:p>
        </w:tc>
        <w:tc>
          <w:tcPr>
            <w:tcW w:w="1825" w:type="dxa"/>
            <w:noWrap/>
          </w:tcPr>
          <w:p w14:paraId="7A8C3896" w14:textId="32E34C40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46 (15.8)</w:t>
            </w:r>
          </w:p>
        </w:tc>
        <w:tc>
          <w:tcPr>
            <w:tcW w:w="1577" w:type="dxa"/>
            <w:noWrap/>
          </w:tcPr>
          <w:p w14:paraId="7063BADD" w14:textId="6F29A48D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82 (16.1)</w:t>
            </w:r>
          </w:p>
        </w:tc>
        <w:tc>
          <w:tcPr>
            <w:tcW w:w="850" w:type="dxa"/>
          </w:tcPr>
          <w:p w14:paraId="3D04B189" w14:textId="0152A669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781BBB58" w14:textId="71D76E30" w:rsidR="00336DBC" w:rsidRPr="004C4ED8" w:rsidRDefault="00446EE3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9</w:t>
            </w:r>
          </w:p>
        </w:tc>
      </w:tr>
      <w:tr w:rsidR="00336DBC" w:rsidRPr="004C4ED8" w14:paraId="0A06E1D3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6B9BBAB4" w14:textId="77777777" w:rsidR="00336DBC" w:rsidRDefault="00336DBC" w:rsidP="00DE73F4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C4ED8">
              <w:rPr>
                <w:rFonts w:ascii="Arial" w:hAnsi="Arial" w:cs="Arial"/>
                <w:i/>
                <w:iCs/>
                <w:sz w:val="18"/>
                <w:szCs w:val="18"/>
              </w:rPr>
              <w:t>Presenting symptoms</w:t>
            </w:r>
          </w:p>
          <w:p w14:paraId="3706E480" w14:textId="381A7F8B" w:rsidR="00446EE3" w:rsidRPr="004C4ED8" w:rsidRDefault="00446EE3" w:rsidP="00DE73F4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2"/>
          </w:tcPr>
          <w:p w14:paraId="724E2E29" w14:textId="7CA78689" w:rsidR="00336DBC" w:rsidRPr="004C4ED8" w:rsidRDefault="00336DBC" w:rsidP="00DE73F4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F7F7AFE" w14:textId="17B293ED" w:rsidR="00336DBC" w:rsidRPr="004C4ED8" w:rsidRDefault="00336DBC" w:rsidP="00DE73F4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289E0B56" w14:textId="2520282F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6DBC" w:rsidRPr="004C4ED8" w14:paraId="309E1F5D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0B7C38EC" w14:textId="37FB3FFE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QIDS- 16 item score, mean (SD)</w:t>
            </w:r>
          </w:p>
        </w:tc>
        <w:tc>
          <w:tcPr>
            <w:tcW w:w="1825" w:type="dxa"/>
            <w:noWrap/>
          </w:tcPr>
          <w:p w14:paraId="232A092D" w14:textId="62FD495C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10.45 (5.1)</w:t>
            </w:r>
          </w:p>
        </w:tc>
        <w:tc>
          <w:tcPr>
            <w:tcW w:w="1577" w:type="dxa"/>
            <w:noWrap/>
          </w:tcPr>
          <w:p w14:paraId="1EAEBCE5" w14:textId="29F43BE5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10.15 (5.5)</w:t>
            </w:r>
          </w:p>
        </w:tc>
        <w:tc>
          <w:tcPr>
            <w:tcW w:w="850" w:type="dxa"/>
          </w:tcPr>
          <w:p w14:paraId="54B060AF" w14:textId="75A216E7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noWrap/>
          </w:tcPr>
          <w:p w14:paraId="0D7A0626" w14:textId="2903AD0D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447</w:t>
            </w:r>
          </w:p>
        </w:tc>
      </w:tr>
      <w:tr w:rsidR="00336DBC" w:rsidRPr="004C4ED8" w14:paraId="1EDC8CB6" w14:textId="77777777" w:rsidTr="009E3FC5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3D26007C" w14:textId="77777777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Manic symptoms, mean (SD)</w:t>
            </w:r>
          </w:p>
        </w:tc>
        <w:tc>
          <w:tcPr>
            <w:tcW w:w="1825" w:type="dxa"/>
            <w:noWrap/>
          </w:tcPr>
          <w:p w14:paraId="32D79436" w14:textId="055D4F97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4.45 (4.</w:t>
            </w:r>
            <w:r w:rsidR="00365F6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7" w:type="dxa"/>
            <w:noWrap/>
          </w:tcPr>
          <w:p w14:paraId="135DB9F4" w14:textId="3FD1FB7E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3.65 (4.</w:t>
            </w:r>
            <w:r w:rsidR="00365F6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D2B382D" w14:textId="58E0D244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noWrap/>
          </w:tcPr>
          <w:p w14:paraId="3E16FB0D" w14:textId="0A57994B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</w:tr>
      <w:tr w:rsidR="00336DBC" w:rsidRPr="004C4ED8" w14:paraId="40E1AC33" w14:textId="77777777" w:rsidTr="009E3FC5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0E0ED9F1" w14:textId="77777777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Generalised anxiety symptoms, mean (SD)</w:t>
            </w:r>
          </w:p>
        </w:tc>
        <w:tc>
          <w:tcPr>
            <w:tcW w:w="1825" w:type="dxa"/>
            <w:noWrap/>
          </w:tcPr>
          <w:p w14:paraId="238776E1" w14:textId="75A9DB40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10.04 (5.9)</w:t>
            </w:r>
          </w:p>
        </w:tc>
        <w:tc>
          <w:tcPr>
            <w:tcW w:w="1577" w:type="dxa"/>
            <w:noWrap/>
          </w:tcPr>
          <w:p w14:paraId="1EE85368" w14:textId="104D1539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9.75 (6.0)</w:t>
            </w:r>
          </w:p>
        </w:tc>
        <w:tc>
          <w:tcPr>
            <w:tcW w:w="850" w:type="dxa"/>
          </w:tcPr>
          <w:p w14:paraId="60B4E530" w14:textId="3BF4F4CF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noWrap/>
          </w:tcPr>
          <w:p w14:paraId="16C93D41" w14:textId="19368FAB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516</w:t>
            </w:r>
          </w:p>
        </w:tc>
      </w:tr>
      <w:tr w:rsidR="00336DBC" w:rsidRPr="004C4ED8" w14:paraId="10E3BFBD" w14:textId="77777777" w:rsidTr="009E3FC5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2C97F3A0" w14:textId="77777777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56506695"/>
            <w:r w:rsidRPr="004C4ED8">
              <w:rPr>
                <w:rFonts w:ascii="Arial" w:hAnsi="Arial" w:cs="Arial"/>
                <w:sz w:val="18"/>
                <w:szCs w:val="18"/>
              </w:rPr>
              <w:t>SPHERE psych score, mean (SD)</w:t>
            </w:r>
          </w:p>
        </w:tc>
        <w:tc>
          <w:tcPr>
            <w:tcW w:w="1825" w:type="dxa"/>
            <w:noWrap/>
          </w:tcPr>
          <w:p w14:paraId="6A604C84" w14:textId="7833DFA1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5.64 (3.</w:t>
            </w:r>
            <w:r w:rsidR="00365F6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7" w:type="dxa"/>
            <w:noWrap/>
          </w:tcPr>
          <w:p w14:paraId="0B645D31" w14:textId="79171EF8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5.55 (3.8)</w:t>
            </w:r>
          </w:p>
        </w:tc>
        <w:tc>
          <w:tcPr>
            <w:tcW w:w="850" w:type="dxa"/>
          </w:tcPr>
          <w:p w14:paraId="57DC4073" w14:textId="3F7242A3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noWrap/>
          </w:tcPr>
          <w:p w14:paraId="37A14D86" w14:textId="313ED793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736</w:t>
            </w:r>
          </w:p>
        </w:tc>
      </w:tr>
      <w:bookmarkEnd w:id="0"/>
      <w:tr w:rsidR="00336DBC" w:rsidRPr="004C4ED8" w14:paraId="4CFC44BC" w14:textId="77777777" w:rsidTr="009E3FC5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0C3F81CA" w14:textId="77777777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SPHERE somatic score, mean (SD)</w:t>
            </w:r>
          </w:p>
        </w:tc>
        <w:tc>
          <w:tcPr>
            <w:tcW w:w="1825" w:type="dxa"/>
            <w:noWrap/>
          </w:tcPr>
          <w:p w14:paraId="1CD80663" w14:textId="070BF720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5.85 (3.</w:t>
            </w:r>
            <w:r w:rsidR="00365F6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7" w:type="dxa"/>
            <w:noWrap/>
          </w:tcPr>
          <w:p w14:paraId="2679B425" w14:textId="711430CF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5.35 (3.5)</w:t>
            </w:r>
          </w:p>
        </w:tc>
        <w:tc>
          <w:tcPr>
            <w:tcW w:w="850" w:type="dxa"/>
          </w:tcPr>
          <w:p w14:paraId="0608CE69" w14:textId="3DE113A4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noWrap/>
          </w:tcPr>
          <w:p w14:paraId="1AE34FE3" w14:textId="09143FBD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</w:tr>
      <w:tr w:rsidR="00336DBC" w:rsidRPr="004C4ED8" w14:paraId="49ABC7B4" w14:textId="77777777" w:rsidTr="009E3FC5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04E5BB7D" w14:textId="77777777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Eating disorder symptoms, mean (SD)</w:t>
            </w:r>
          </w:p>
        </w:tc>
        <w:tc>
          <w:tcPr>
            <w:tcW w:w="1825" w:type="dxa"/>
            <w:noWrap/>
          </w:tcPr>
          <w:p w14:paraId="18AFFB64" w14:textId="2EA15928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1.14 (1.</w:t>
            </w:r>
            <w:r w:rsidR="00365F6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7" w:type="dxa"/>
            <w:noWrap/>
          </w:tcPr>
          <w:p w14:paraId="324BDA02" w14:textId="7EE612FE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1.15 (1.</w:t>
            </w:r>
            <w:r w:rsidR="007B553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6FC199E" w14:textId="47896B59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noWrap/>
          </w:tcPr>
          <w:p w14:paraId="106F78A6" w14:textId="75160494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982</w:t>
            </w:r>
          </w:p>
        </w:tc>
      </w:tr>
      <w:tr w:rsidR="00336DBC" w:rsidRPr="004C4ED8" w14:paraId="4FC15D56" w14:textId="77777777" w:rsidTr="009E3FC5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5E19207A" w14:textId="77777777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OASIS, mean (SD)</w:t>
            </w:r>
          </w:p>
        </w:tc>
        <w:tc>
          <w:tcPr>
            <w:tcW w:w="1825" w:type="dxa"/>
            <w:noWrap/>
          </w:tcPr>
          <w:p w14:paraId="642440EB" w14:textId="5B7394B4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7.72 (5.</w:t>
            </w:r>
            <w:r w:rsidR="00365F6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7" w:type="dxa"/>
            <w:noWrap/>
          </w:tcPr>
          <w:p w14:paraId="5DDB50D5" w14:textId="7C1CB619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 xml:space="preserve"> 7.45 (5.0)</w:t>
            </w:r>
          </w:p>
        </w:tc>
        <w:tc>
          <w:tcPr>
            <w:tcW w:w="850" w:type="dxa"/>
          </w:tcPr>
          <w:p w14:paraId="6FE61CD1" w14:textId="7D7485D3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noWrap/>
          </w:tcPr>
          <w:p w14:paraId="69EC70A4" w14:textId="32F17AE9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</w:tr>
      <w:tr w:rsidR="00336DBC" w:rsidRPr="004C4ED8" w14:paraId="487E9D05" w14:textId="77777777" w:rsidTr="009E3FC5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48267FA3" w14:textId="77777777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Rumination thinking, mean (SD)</w:t>
            </w:r>
          </w:p>
        </w:tc>
        <w:tc>
          <w:tcPr>
            <w:tcW w:w="1825" w:type="dxa"/>
            <w:noWrap/>
          </w:tcPr>
          <w:p w14:paraId="5414C1C4" w14:textId="7482CED2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28.84 (7.</w:t>
            </w:r>
            <w:r w:rsidR="00365F6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7" w:type="dxa"/>
            <w:noWrap/>
          </w:tcPr>
          <w:p w14:paraId="3B5A5093" w14:textId="5945444D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28.80 (6.</w:t>
            </w:r>
            <w:r w:rsidR="007B553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869087F" w14:textId="7427744D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34" w:type="dxa"/>
            <w:noWrap/>
          </w:tcPr>
          <w:p w14:paraId="1077A304" w14:textId="5E4C8976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946</w:t>
            </w:r>
          </w:p>
        </w:tc>
      </w:tr>
      <w:tr w:rsidR="00336DBC" w:rsidRPr="004C4ED8" w14:paraId="7FE8404F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3C5A940C" w14:textId="77777777" w:rsidR="00336DBC" w:rsidRPr="004C4ED8" w:rsidRDefault="00336DBC" w:rsidP="00A66D61">
            <w:pPr>
              <w:widowControl/>
              <w:autoSpaceDE/>
              <w:autoSpaceDN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 xml:space="preserve">Clinical staging and functioning </w:t>
            </w:r>
          </w:p>
          <w:p w14:paraId="79EE51EB" w14:textId="77777777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5" w:type="dxa"/>
            <w:noWrap/>
          </w:tcPr>
          <w:p w14:paraId="405C917E" w14:textId="77777777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noWrap/>
          </w:tcPr>
          <w:p w14:paraId="3A4664A4" w14:textId="77777777" w:rsidR="00336DBC" w:rsidRPr="004C4ED8" w:rsidRDefault="00336DBC" w:rsidP="00A66D61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E7ACF0" w14:textId="77777777" w:rsidR="00336DBC" w:rsidRPr="004C4ED8" w:rsidRDefault="00336DBC" w:rsidP="00A66D61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61E253EB" w14:textId="77777777" w:rsidR="00336DBC" w:rsidRPr="004C4ED8" w:rsidRDefault="00336DBC" w:rsidP="00DE73F4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6DBC" w:rsidRPr="004C4ED8" w14:paraId="6D4D550E" w14:textId="77777777" w:rsidTr="009E3FC5">
        <w:trPr>
          <w:trHeight w:val="291"/>
        </w:trPr>
        <w:tc>
          <w:tcPr>
            <w:tcW w:w="3262" w:type="dxa"/>
            <w:gridSpan w:val="2"/>
            <w:noWrap/>
          </w:tcPr>
          <w:p w14:paraId="0BF80765" w14:textId="77777777" w:rsidR="00336DBC" w:rsidRPr="004C4ED8" w:rsidRDefault="00336DBC" w:rsidP="00A66D61">
            <w:pPr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Clinical stage (%)</w:t>
            </w:r>
          </w:p>
        </w:tc>
        <w:tc>
          <w:tcPr>
            <w:tcW w:w="437" w:type="dxa"/>
          </w:tcPr>
          <w:p w14:paraId="4540685C" w14:textId="77777777" w:rsidR="00336DBC" w:rsidRPr="004C4ED8" w:rsidRDefault="00336DBC" w:rsidP="00A66D6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1A</w:t>
            </w:r>
          </w:p>
        </w:tc>
        <w:tc>
          <w:tcPr>
            <w:tcW w:w="1825" w:type="dxa"/>
            <w:noWrap/>
          </w:tcPr>
          <w:p w14:paraId="6D9A4C23" w14:textId="515A1B1C" w:rsidR="00336DBC" w:rsidRPr="004C4ED8" w:rsidRDefault="00336DBC" w:rsidP="00A66D6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111 (3</w:t>
            </w:r>
            <w:r w:rsidR="0037412B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7" w:type="dxa"/>
          </w:tcPr>
          <w:p w14:paraId="5367CCE8" w14:textId="08CED28C" w:rsidR="00336DBC" w:rsidRPr="004C4ED8" w:rsidRDefault="00336DBC" w:rsidP="00A66D6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176 (34.</w:t>
            </w:r>
            <w:r w:rsidR="0038156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4C4ED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DE494D4" w14:textId="77777777" w:rsidR="00336DBC" w:rsidRPr="004C4ED8" w:rsidRDefault="00336DBC" w:rsidP="00A66D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252E8446" w14:textId="5F7637F4" w:rsidR="00336DBC" w:rsidRPr="004C4ED8" w:rsidRDefault="00336DBC" w:rsidP="00DE73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336DBC" w:rsidRPr="004C4ED8" w14:paraId="63211384" w14:textId="77777777" w:rsidTr="009E3FC5">
        <w:trPr>
          <w:trHeight w:val="291"/>
        </w:trPr>
        <w:tc>
          <w:tcPr>
            <w:tcW w:w="3262" w:type="dxa"/>
            <w:gridSpan w:val="2"/>
            <w:noWrap/>
          </w:tcPr>
          <w:p w14:paraId="4AC4FC50" w14:textId="77777777" w:rsidR="00336DBC" w:rsidRPr="004C4ED8" w:rsidRDefault="00336DBC" w:rsidP="00A66D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dxa"/>
          </w:tcPr>
          <w:p w14:paraId="02105738" w14:textId="77777777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1B</w:t>
            </w:r>
          </w:p>
        </w:tc>
        <w:tc>
          <w:tcPr>
            <w:tcW w:w="1825" w:type="dxa"/>
            <w:noWrap/>
          </w:tcPr>
          <w:p w14:paraId="2827384E" w14:textId="4117FB96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159 (5</w:t>
            </w:r>
            <w:r w:rsidR="0037412B">
              <w:rPr>
                <w:rFonts w:ascii="Arial" w:hAnsi="Arial" w:cs="Arial"/>
                <w:sz w:val="18"/>
                <w:szCs w:val="18"/>
              </w:rPr>
              <w:t>4</w:t>
            </w:r>
            <w:r w:rsidRPr="004C4ED8">
              <w:rPr>
                <w:rFonts w:ascii="Arial" w:hAnsi="Arial" w:cs="Arial"/>
                <w:sz w:val="18"/>
                <w:szCs w:val="18"/>
              </w:rPr>
              <w:t>.</w:t>
            </w:r>
            <w:r w:rsidR="0037412B">
              <w:rPr>
                <w:rFonts w:ascii="Arial" w:hAnsi="Arial" w:cs="Arial"/>
                <w:sz w:val="18"/>
                <w:szCs w:val="18"/>
              </w:rPr>
              <w:t>3</w:t>
            </w:r>
            <w:r w:rsidRPr="004C4ED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77" w:type="dxa"/>
          </w:tcPr>
          <w:p w14:paraId="03A7D97D" w14:textId="501B73BF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253 (</w:t>
            </w:r>
            <w:r w:rsidR="00611CC6">
              <w:rPr>
                <w:rFonts w:ascii="Arial" w:hAnsi="Arial" w:cs="Arial"/>
                <w:sz w:val="18"/>
                <w:szCs w:val="18"/>
              </w:rPr>
              <w:t>49.7</w:t>
            </w:r>
            <w:r w:rsidRPr="004C4ED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F4B5FE3" w14:textId="77777777" w:rsidR="00336DBC" w:rsidRPr="004C4ED8" w:rsidRDefault="00336DBC" w:rsidP="00A66D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19AA76F6" w14:textId="77777777" w:rsidR="00336DBC" w:rsidRPr="004C4ED8" w:rsidRDefault="00336DBC" w:rsidP="00DE73F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336DBC" w:rsidRPr="004C4ED8" w14:paraId="74DFA424" w14:textId="77777777" w:rsidTr="009E3FC5">
        <w:trPr>
          <w:trHeight w:val="291"/>
        </w:trPr>
        <w:tc>
          <w:tcPr>
            <w:tcW w:w="3262" w:type="dxa"/>
            <w:gridSpan w:val="2"/>
            <w:noWrap/>
          </w:tcPr>
          <w:p w14:paraId="06F69CBA" w14:textId="77777777" w:rsidR="00336DBC" w:rsidRPr="004C4ED8" w:rsidRDefault="00336DBC" w:rsidP="00A66D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dxa"/>
          </w:tcPr>
          <w:p w14:paraId="3DE74305" w14:textId="77777777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825" w:type="dxa"/>
            <w:noWrap/>
          </w:tcPr>
          <w:p w14:paraId="4478D580" w14:textId="48344BEA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19 (6.</w:t>
            </w:r>
            <w:r w:rsidR="001F5B67">
              <w:rPr>
                <w:rFonts w:ascii="Arial" w:hAnsi="Arial" w:cs="Arial"/>
                <w:sz w:val="18"/>
                <w:szCs w:val="18"/>
              </w:rPr>
              <w:t>5</w:t>
            </w:r>
            <w:r w:rsidRPr="004C4ED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77" w:type="dxa"/>
          </w:tcPr>
          <w:p w14:paraId="6AA371BB" w14:textId="19512E92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77 (15.</w:t>
            </w:r>
            <w:r w:rsidR="00611CC6">
              <w:rPr>
                <w:rFonts w:ascii="Arial" w:hAnsi="Arial" w:cs="Arial"/>
                <w:sz w:val="18"/>
                <w:szCs w:val="18"/>
              </w:rPr>
              <w:t>1</w:t>
            </w:r>
            <w:r w:rsidRPr="004C4ED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E9ED0F0" w14:textId="77777777" w:rsidR="00336DBC" w:rsidRPr="004C4ED8" w:rsidRDefault="00336DBC" w:rsidP="00A66D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6DC25902" w14:textId="77777777" w:rsidR="00336DBC" w:rsidRPr="004C4ED8" w:rsidRDefault="00336DBC" w:rsidP="00DE73F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336DBC" w:rsidRPr="004C4ED8" w14:paraId="4DF357BC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42A8F2E9" w14:textId="77777777" w:rsidR="00336DBC" w:rsidRPr="004C4ED8" w:rsidRDefault="00336DBC" w:rsidP="00A66D6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SOFAS score, mean (SD)</w:t>
            </w:r>
          </w:p>
        </w:tc>
        <w:tc>
          <w:tcPr>
            <w:tcW w:w="1825" w:type="dxa"/>
            <w:noWrap/>
          </w:tcPr>
          <w:p w14:paraId="33E70571" w14:textId="73166965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63.73 (11.3)</w:t>
            </w:r>
          </w:p>
        </w:tc>
        <w:tc>
          <w:tcPr>
            <w:tcW w:w="1577" w:type="dxa"/>
            <w:noWrap/>
          </w:tcPr>
          <w:p w14:paraId="40C88C8E" w14:textId="5A74535B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66.21 (11.7)</w:t>
            </w:r>
          </w:p>
        </w:tc>
        <w:tc>
          <w:tcPr>
            <w:tcW w:w="850" w:type="dxa"/>
          </w:tcPr>
          <w:p w14:paraId="65191459" w14:textId="791ED761" w:rsidR="00336DBC" w:rsidRPr="004C4ED8" w:rsidRDefault="00336DBC" w:rsidP="00A66D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</w:t>
            </w:r>
          </w:p>
        </w:tc>
        <w:tc>
          <w:tcPr>
            <w:tcW w:w="1134" w:type="dxa"/>
            <w:noWrap/>
          </w:tcPr>
          <w:p w14:paraId="0E2E98F7" w14:textId="73D6FD03" w:rsidR="00336DBC" w:rsidRPr="004C4ED8" w:rsidRDefault="00336DBC" w:rsidP="00DE73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336DBC" w:rsidRPr="004C4ED8" w14:paraId="532C1CDD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0B79B405" w14:textId="77777777" w:rsidR="00336DBC" w:rsidRPr="004C4ED8" w:rsidRDefault="00336DBC" w:rsidP="00A66D6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ubstance use</w:t>
            </w:r>
          </w:p>
          <w:p w14:paraId="56FBECCC" w14:textId="77777777" w:rsidR="00336DBC" w:rsidRPr="004C4ED8" w:rsidRDefault="00336DBC" w:rsidP="00A66D6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5" w:type="dxa"/>
            <w:noWrap/>
          </w:tcPr>
          <w:p w14:paraId="4868AC61" w14:textId="77777777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7" w:type="dxa"/>
            <w:noWrap/>
          </w:tcPr>
          <w:p w14:paraId="72A9F242" w14:textId="77777777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3C5BBC" w14:textId="77777777" w:rsidR="00336DBC" w:rsidRPr="004C4ED8" w:rsidRDefault="00336DBC" w:rsidP="00A66D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</w:tcPr>
          <w:p w14:paraId="63982AB7" w14:textId="77777777" w:rsidR="00336DBC" w:rsidRPr="004C4ED8" w:rsidRDefault="00336DBC" w:rsidP="00DE73F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6DBC" w:rsidRPr="004C4ED8" w14:paraId="50EF9D4D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5E5C37AE" w14:textId="77777777" w:rsidR="00336DBC" w:rsidRPr="004C4ED8" w:rsidRDefault="00336DBC" w:rsidP="00A66D6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lastRenderedPageBreak/>
              <w:t>Alcohol current high (%)</w:t>
            </w:r>
          </w:p>
        </w:tc>
        <w:tc>
          <w:tcPr>
            <w:tcW w:w="1825" w:type="dxa"/>
            <w:noWrap/>
          </w:tcPr>
          <w:p w14:paraId="74827F76" w14:textId="3BAEAC5D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97 (</w:t>
            </w:r>
            <w:r w:rsidR="001C3CE9">
              <w:rPr>
                <w:rFonts w:ascii="Arial" w:hAnsi="Arial" w:cs="Arial"/>
                <w:sz w:val="18"/>
                <w:szCs w:val="18"/>
              </w:rPr>
              <w:t>33.1</w:t>
            </w:r>
            <w:r w:rsidR="000E6F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77" w:type="dxa"/>
            <w:noWrap/>
          </w:tcPr>
          <w:p w14:paraId="4D60B526" w14:textId="14A2C81C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16600">
              <w:rPr>
                <w:rFonts w:ascii="Arial" w:hAnsi="Arial" w:cs="Arial"/>
                <w:sz w:val="18"/>
                <w:szCs w:val="18"/>
              </w:rPr>
              <w:t>190 (</w:t>
            </w:r>
            <w:r w:rsidR="001C3CE9" w:rsidRPr="001007EB">
              <w:rPr>
                <w:rFonts w:ascii="Arial" w:hAnsi="Arial" w:cs="Arial"/>
                <w:sz w:val="18"/>
                <w:szCs w:val="18"/>
              </w:rPr>
              <w:t>37.3</w:t>
            </w:r>
            <w:r w:rsidR="00CB04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135FD14" w14:textId="77777777" w:rsidR="00336DBC" w:rsidRPr="004C4ED8" w:rsidRDefault="00336DBC" w:rsidP="00A66D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6F3AE192" w14:textId="1ED2C324" w:rsidR="00336DBC" w:rsidRPr="004C4ED8" w:rsidRDefault="00336DBC" w:rsidP="00DE73F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34</w:t>
            </w:r>
          </w:p>
        </w:tc>
      </w:tr>
      <w:tr w:rsidR="00336DBC" w:rsidRPr="004C4ED8" w14:paraId="1F3F3475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13727309" w14:textId="77777777" w:rsidR="00336DBC" w:rsidRPr="004C4ED8" w:rsidRDefault="00336DBC" w:rsidP="00A66D6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bacco current high (%)</w:t>
            </w:r>
          </w:p>
        </w:tc>
        <w:tc>
          <w:tcPr>
            <w:tcW w:w="1825" w:type="dxa"/>
            <w:noWrap/>
          </w:tcPr>
          <w:p w14:paraId="1505E11D" w14:textId="54BB0DAD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24 (8.2)</w:t>
            </w:r>
          </w:p>
        </w:tc>
        <w:tc>
          <w:tcPr>
            <w:tcW w:w="1577" w:type="dxa"/>
            <w:noWrap/>
          </w:tcPr>
          <w:p w14:paraId="1D99DC7F" w14:textId="65EC4BA4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63 (12.4)</w:t>
            </w:r>
          </w:p>
        </w:tc>
        <w:tc>
          <w:tcPr>
            <w:tcW w:w="850" w:type="dxa"/>
          </w:tcPr>
          <w:p w14:paraId="24BB22CE" w14:textId="77777777" w:rsidR="00336DBC" w:rsidRPr="004C4ED8" w:rsidRDefault="00336DBC" w:rsidP="00A66D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3A32F561" w14:textId="7DB7CBBE" w:rsidR="00336DBC" w:rsidRPr="004C4ED8" w:rsidRDefault="00336DBC" w:rsidP="00DE73F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01</w:t>
            </w:r>
          </w:p>
        </w:tc>
      </w:tr>
      <w:tr w:rsidR="00336DBC" w:rsidRPr="004C4ED8" w14:paraId="64F47DB0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56CC41B2" w14:textId="77777777" w:rsidR="00336DBC" w:rsidRPr="004C4ED8" w:rsidRDefault="00336DBC" w:rsidP="00A66D6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nnabis current high (%)</w:t>
            </w:r>
          </w:p>
        </w:tc>
        <w:tc>
          <w:tcPr>
            <w:tcW w:w="1825" w:type="dxa"/>
            <w:noWrap/>
          </w:tcPr>
          <w:p w14:paraId="4AC11ABF" w14:textId="43E38601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78 (</w:t>
            </w:r>
            <w:r w:rsidR="004F26F7">
              <w:rPr>
                <w:rFonts w:ascii="Arial" w:hAnsi="Arial" w:cs="Arial"/>
                <w:sz w:val="18"/>
                <w:szCs w:val="18"/>
              </w:rPr>
              <w:t>26.6</w:t>
            </w:r>
            <w:r w:rsidR="000E6FA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77" w:type="dxa"/>
            <w:noWrap/>
          </w:tcPr>
          <w:p w14:paraId="6D2BEED2" w14:textId="0A98B82C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125 (</w:t>
            </w:r>
            <w:r w:rsidR="00B5621E">
              <w:rPr>
                <w:rFonts w:ascii="Arial" w:hAnsi="Arial" w:cs="Arial"/>
                <w:sz w:val="18"/>
                <w:szCs w:val="18"/>
              </w:rPr>
              <w:t>24.6</w:t>
            </w:r>
            <w:r w:rsidR="00CB043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973EA50" w14:textId="77777777" w:rsidR="00336DBC" w:rsidRPr="004C4ED8" w:rsidRDefault="00336DBC" w:rsidP="00A66D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7EF0ED34" w14:textId="780284EF" w:rsidR="00336DBC" w:rsidRPr="004C4ED8" w:rsidRDefault="00336DBC" w:rsidP="00DE73F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62</w:t>
            </w:r>
          </w:p>
        </w:tc>
      </w:tr>
      <w:tr w:rsidR="00336DBC" w:rsidRPr="004C4ED8" w14:paraId="1D7A17BB" w14:textId="77777777" w:rsidTr="009E3FC5">
        <w:trPr>
          <w:trHeight w:val="291"/>
        </w:trPr>
        <w:tc>
          <w:tcPr>
            <w:tcW w:w="3699" w:type="dxa"/>
            <w:gridSpan w:val="3"/>
            <w:noWrap/>
          </w:tcPr>
          <w:p w14:paraId="1286B703" w14:textId="77777777" w:rsidR="00336DBC" w:rsidRPr="004C4ED8" w:rsidRDefault="00336DBC" w:rsidP="00A66D6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ther drug lifetime use (%)</w:t>
            </w:r>
          </w:p>
        </w:tc>
        <w:tc>
          <w:tcPr>
            <w:tcW w:w="1825" w:type="dxa"/>
            <w:noWrap/>
          </w:tcPr>
          <w:p w14:paraId="6B73F499" w14:textId="1FDE215D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119 (40.</w:t>
            </w:r>
            <w:r w:rsidR="004F26F7">
              <w:rPr>
                <w:rFonts w:ascii="Arial" w:hAnsi="Arial" w:cs="Arial"/>
                <w:sz w:val="18"/>
                <w:szCs w:val="18"/>
              </w:rPr>
              <w:t>6</w:t>
            </w:r>
            <w:r w:rsidRPr="004C4ED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77" w:type="dxa"/>
            <w:noWrap/>
          </w:tcPr>
          <w:p w14:paraId="5A7B783C" w14:textId="6843BB50" w:rsidR="00336DBC" w:rsidRPr="004C4ED8" w:rsidRDefault="00336DBC" w:rsidP="00A66D6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hAnsi="Arial" w:cs="Arial"/>
                <w:sz w:val="18"/>
                <w:szCs w:val="18"/>
              </w:rPr>
              <w:t>165 (32.4)</w:t>
            </w:r>
          </w:p>
        </w:tc>
        <w:tc>
          <w:tcPr>
            <w:tcW w:w="850" w:type="dxa"/>
          </w:tcPr>
          <w:p w14:paraId="69AD1BB7" w14:textId="77777777" w:rsidR="00336DBC" w:rsidRPr="004C4ED8" w:rsidRDefault="00336DBC" w:rsidP="00A66D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310D1B2A" w14:textId="033D0FAC" w:rsidR="00336DBC" w:rsidRPr="004C4ED8" w:rsidRDefault="00336DBC" w:rsidP="00DE73F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4C4E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22</w:t>
            </w:r>
          </w:p>
        </w:tc>
      </w:tr>
    </w:tbl>
    <w:p w14:paraId="3B423771" w14:textId="77777777" w:rsidR="00693201" w:rsidRPr="004C4ED8" w:rsidRDefault="00693201">
      <w:pPr>
        <w:widowControl/>
        <w:autoSpaceDE/>
        <w:autoSpaceDN/>
        <w:spacing w:after="160" w:line="259" w:lineRule="auto"/>
        <w:rPr>
          <w:rFonts w:ascii="Arial" w:hAnsi="Arial" w:cs="Arial"/>
        </w:rPr>
      </w:pPr>
    </w:p>
    <w:p w14:paraId="55F21E59" w14:textId="729FCB6A" w:rsidR="00693201" w:rsidRPr="004C4ED8" w:rsidRDefault="00B13BF8">
      <w:pPr>
        <w:rPr>
          <w:rFonts w:ascii="Arial" w:hAnsi="Arial" w:cs="Arial"/>
        </w:rPr>
      </w:pPr>
      <w:r w:rsidRPr="00F81CEF">
        <w:rPr>
          <w:rFonts w:ascii="Arial" w:hAnsi="Arial" w:cs="Arial"/>
          <w:color w:val="4D5156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 </w:t>
      </w:r>
      <w:r w:rsidRPr="00754EC0">
        <w:rPr>
          <w:rFonts w:ascii="Arial" w:hAnsi="Arial" w:cs="Arial"/>
          <w:sz w:val="18"/>
          <w:szCs w:val="18"/>
        </w:rPr>
        <w:t>p-value significance set at 0.003, adjusted using Bonferroni method for multiple testing</w:t>
      </w:r>
    </w:p>
    <w:p w14:paraId="49E696D5" w14:textId="77777777" w:rsidR="004C4ED8" w:rsidRPr="004C4ED8" w:rsidRDefault="004C4ED8">
      <w:pPr>
        <w:widowControl/>
        <w:autoSpaceDE/>
        <w:autoSpaceDN/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  <w:r w:rsidRPr="004C4ED8">
        <w:rPr>
          <w:rFonts w:ascii="Arial" w:hAnsi="Arial" w:cs="Arial"/>
          <w:b/>
          <w:bCs/>
          <w:sz w:val="24"/>
          <w:szCs w:val="24"/>
        </w:rPr>
        <w:br w:type="page"/>
      </w:r>
    </w:p>
    <w:p w14:paraId="47161687" w14:textId="4F293899" w:rsidR="00B91987" w:rsidRPr="0051421F" w:rsidRDefault="004C4ED8" w:rsidP="00B91987">
      <w:pPr>
        <w:widowControl/>
        <w:autoSpaceDE/>
        <w:autoSpaceDN/>
        <w:spacing w:after="160" w:line="259" w:lineRule="auto"/>
        <w:rPr>
          <w:rFonts w:ascii="Arial" w:hAnsi="Arial" w:cs="Arial"/>
          <w:sz w:val="24"/>
          <w:szCs w:val="24"/>
        </w:rPr>
      </w:pPr>
      <w:r w:rsidRPr="004C4ED8">
        <w:rPr>
          <w:rFonts w:ascii="Arial" w:hAnsi="Arial" w:cs="Arial"/>
          <w:b/>
          <w:bCs/>
        </w:rPr>
        <w:lastRenderedPageBreak/>
        <w:t xml:space="preserve">Supplementary Table </w:t>
      </w:r>
      <w:r w:rsidR="004B1F79">
        <w:rPr>
          <w:rFonts w:ascii="Arial" w:hAnsi="Arial" w:cs="Arial"/>
          <w:b/>
          <w:bCs/>
        </w:rPr>
        <w:t>4</w:t>
      </w:r>
      <w:r w:rsidRPr="004C4ED8">
        <w:rPr>
          <w:rFonts w:ascii="Arial" w:hAnsi="Arial" w:cs="Arial"/>
          <w:b/>
          <w:bCs/>
        </w:rPr>
        <w:t>.</w:t>
      </w:r>
      <w:r w:rsidRPr="004C4ED8">
        <w:rPr>
          <w:rFonts w:ascii="Arial" w:hAnsi="Arial" w:cs="Arial"/>
        </w:rPr>
        <w:t xml:space="preserve"> </w:t>
      </w:r>
      <w:r w:rsidR="00B91987" w:rsidRPr="00B91987">
        <w:rPr>
          <w:rFonts w:ascii="Arial" w:hAnsi="Arial" w:cs="Arial"/>
        </w:rPr>
        <w:t>Baseline social and clinical variables by outcome group at follow-up</w:t>
      </w:r>
      <w:r w:rsidR="00B91987" w:rsidRPr="0051421F">
        <w:rPr>
          <w:sz w:val="24"/>
          <w:szCs w:val="24"/>
        </w:rPr>
        <w:t xml:space="preserve"> </w:t>
      </w:r>
    </w:p>
    <w:p w14:paraId="33AC80F3" w14:textId="6935E8F5" w:rsidR="00B91987" w:rsidRPr="0051421F" w:rsidRDefault="00B91987" w:rsidP="00B91987">
      <w:pPr>
        <w:rPr>
          <w:rFonts w:ascii="Arial" w:hAnsi="Arial" w:cs="Arial"/>
          <w:sz w:val="24"/>
          <w:szCs w:val="24"/>
        </w:rPr>
      </w:pPr>
    </w:p>
    <w:tbl>
      <w:tblPr>
        <w:tblStyle w:val="TableGridLight"/>
        <w:tblW w:w="13370" w:type="dxa"/>
        <w:tblLook w:val="04A0" w:firstRow="1" w:lastRow="0" w:firstColumn="1" w:lastColumn="0" w:noHBand="0" w:noVBand="1"/>
      </w:tblPr>
      <w:tblGrid>
        <w:gridCol w:w="2562"/>
        <w:gridCol w:w="700"/>
        <w:gridCol w:w="437"/>
        <w:gridCol w:w="1417"/>
        <w:gridCol w:w="1843"/>
        <w:gridCol w:w="1559"/>
        <w:gridCol w:w="1701"/>
        <w:gridCol w:w="850"/>
        <w:gridCol w:w="1134"/>
        <w:gridCol w:w="1167"/>
      </w:tblGrid>
      <w:tr w:rsidR="00B91987" w:rsidRPr="00754EC0" w14:paraId="7506F587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7BDBAA6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352590EE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843" w:type="dxa"/>
            <w:noWrap/>
          </w:tcPr>
          <w:p w14:paraId="7D35CE01" w14:textId="09E872AB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No self-harm</w:t>
            </w:r>
            <w:r w:rsidR="00B13BF8">
              <w:rPr>
                <w:rFonts w:ascii="Arial" w:hAnsi="Arial" w:cs="Arial"/>
                <w:sz w:val="18"/>
                <w:szCs w:val="18"/>
              </w:rPr>
              <w:t xml:space="preserve"> (a)</w:t>
            </w:r>
          </w:p>
        </w:tc>
        <w:tc>
          <w:tcPr>
            <w:tcW w:w="1559" w:type="dxa"/>
            <w:noWrap/>
          </w:tcPr>
          <w:p w14:paraId="142CEA83" w14:textId="3DBA07C6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DSH</w:t>
            </w:r>
            <w:r w:rsidR="00B13BF8">
              <w:rPr>
                <w:rFonts w:ascii="Arial" w:hAnsi="Arial" w:cs="Arial"/>
                <w:sz w:val="18"/>
                <w:szCs w:val="18"/>
              </w:rPr>
              <w:t xml:space="preserve"> (b)</w:t>
            </w:r>
          </w:p>
        </w:tc>
        <w:tc>
          <w:tcPr>
            <w:tcW w:w="1701" w:type="dxa"/>
            <w:noWrap/>
          </w:tcPr>
          <w:p w14:paraId="1A2D57AB" w14:textId="5A92E25C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uicide attempt</w:t>
            </w:r>
            <w:r w:rsidR="00B13BF8">
              <w:rPr>
                <w:rFonts w:ascii="Arial" w:hAnsi="Arial" w:cs="Arial"/>
                <w:sz w:val="18"/>
                <w:szCs w:val="18"/>
              </w:rPr>
              <w:t xml:space="preserve"> (c)</w:t>
            </w:r>
          </w:p>
        </w:tc>
        <w:tc>
          <w:tcPr>
            <w:tcW w:w="850" w:type="dxa"/>
          </w:tcPr>
          <w:p w14:paraId="5888F7D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Test</w:t>
            </w:r>
          </w:p>
        </w:tc>
        <w:tc>
          <w:tcPr>
            <w:tcW w:w="1134" w:type="dxa"/>
            <w:noWrap/>
          </w:tcPr>
          <w:p w14:paraId="1997C559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p- value</w:t>
            </w:r>
            <w:r w:rsidRPr="00F81CEF">
              <w:rPr>
                <w:rFonts w:ascii="Arial" w:hAnsi="Arial" w:cs="Arial"/>
                <w:color w:val="4D5156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F81CE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67" w:type="dxa"/>
          </w:tcPr>
          <w:p w14:paraId="6E7AB88D" w14:textId="77777777" w:rsidR="00B91987" w:rsidRPr="00E20E73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-hoc tests</w:t>
            </w:r>
          </w:p>
        </w:tc>
      </w:tr>
      <w:tr w:rsidR="00B91987" w:rsidRPr="00754EC0" w14:paraId="1FD4E0E6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2706231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1417" w:type="dxa"/>
          </w:tcPr>
          <w:p w14:paraId="317C3A1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509</w:t>
            </w:r>
          </w:p>
        </w:tc>
        <w:tc>
          <w:tcPr>
            <w:tcW w:w="1843" w:type="dxa"/>
            <w:noWrap/>
          </w:tcPr>
          <w:p w14:paraId="05CD41F3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352</w:t>
            </w:r>
            <w:r>
              <w:rPr>
                <w:rFonts w:ascii="Arial" w:hAnsi="Arial" w:cs="Arial"/>
                <w:sz w:val="18"/>
                <w:szCs w:val="18"/>
              </w:rPr>
              <w:t xml:space="preserve"> (69)</w:t>
            </w:r>
          </w:p>
        </w:tc>
        <w:tc>
          <w:tcPr>
            <w:tcW w:w="1559" w:type="dxa"/>
            <w:noWrap/>
          </w:tcPr>
          <w:p w14:paraId="2E67C698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00</w:t>
            </w:r>
            <w:r>
              <w:rPr>
                <w:rFonts w:ascii="Arial" w:hAnsi="Arial" w:cs="Arial"/>
                <w:sz w:val="18"/>
                <w:szCs w:val="18"/>
              </w:rPr>
              <w:t xml:space="preserve"> (19.6)</w:t>
            </w:r>
          </w:p>
        </w:tc>
        <w:tc>
          <w:tcPr>
            <w:tcW w:w="1701" w:type="dxa"/>
            <w:noWrap/>
          </w:tcPr>
          <w:p w14:paraId="5E3A7B5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 xml:space="preserve"> (11.2)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049B0623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A472968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270C599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1987" w:rsidRPr="00754EC0" w14:paraId="17ACBF55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44C4AD7F" w14:textId="77777777" w:rsidR="00B91987" w:rsidRP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9198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ocial and demographic</w:t>
            </w:r>
          </w:p>
        </w:tc>
        <w:tc>
          <w:tcPr>
            <w:tcW w:w="1417" w:type="dxa"/>
          </w:tcPr>
          <w:p w14:paraId="4840C81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7848E3DB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1F5A5008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66BD05F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9AC45F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86C6313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5121C5C4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1987" w:rsidRPr="00754EC0" w14:paraId="77654C0F" w14:textId="77777777" w:rsidTr="00B91987">
        <w:trPr>
          <w:trHeight w:val="279"/>
        </w:trPr>
        <w:tc>
          <w:tcPr>
            <w:tcW w:w="3699" w:type="dxa"/>
            <w:gridSpan w:val="3"/>
            <w:noWrap/>
            <w:hideMark/>
          </w:tcPr>
          <w:p w14:paraId="5934CC29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Age, in years, mean (SD)</w:t>
            </w:r>
          </w:p>
        </w:tc>
        <w:tc>
          <w:tcPr>
            <w:tcW w:w="1417" w:type="dxa"/>
          </w:tcPr>
          <w:p w14:paraId="59892825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8.4 (3.26)</w:t>
            </w:r>
          </w:p>
        </w:tc>
        <w:tc>
          <w:tcPr>
            <w:tcW w:w="1843" w:type="dxa"/>
            <w:noWrap/>
            <w:hideMark/>
          </w:tcPr>
          <w:p w14:paraId="7DD5F8D1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8.53 (3.31)</w:t>
            </w:r>
          </w:p>
        </w:tc>
        <w:tc>
          <w:tcPr>
            <w:tcW w:w="1559" w:type="dxa"/>
            <w:noWrap/>
            <w:hideMark/>
          </w:tcPr>
          <w:p w14:paraId="14B760EA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7.91 (3.02)</w:t>
            </w:r>
          </w:p>
        </w:tc>
        <w:tc>
          <w:tcPr>
            <w:tcW w:w="1701" w:type="dxa"/>
            <w:noWrap/>
            <w:hideMark/>
          </w:tcPr>
          <w:p w14:paraId="5A0DB591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7.56 (2.85)</w:t>
            </w:r>
          </w:p>
        </w:tc>
        <w:tc>
          <w:tcPr>
            <w:tcW w:w="850" w:type="dxa"/>
          </w:tcPr>
          <w:p w14:paraId="5AFB5D3B" w14:textId="77777777" w:rsidR="00B91987" w:rsidRPr="007B7AC9" w:rsidRDefault="00B91987" w:rsidP="00233098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78348D4D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1167" w:type="dxa"/>
          </w:tcPr>
          <w:p w14:paraId="131DC041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1987" w:rsidRPr="00754EC0" w14:paraId="407DB863" w14:textId="77777777" w:rsidTr="00B91987">
        <w:trPr>
          <w:trHeight w:val="279"/>
        </w:trPr>
        <w:tc>
          <w:tcPr>
            <w:tcW w:w="2562" w:type="dxa"/>
            <w:noWrap/>
            <w:hideMark/>
          </w:tcPr>
          <w:p w14:paraId="0423E279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Gender, n (%) </w:t>
            </w: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1137" w:type="dxa"/>
            <w:gridSpan w:val="2"/>
            <w:noWrap/>
            <w:hideMark/>
          </w:tcPr>
          <w:p w14:paraId="6FB3FBB8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6CCB1C9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351</w:t>
            </w:r>
            <w:r>
              <w:rPr>
                <w:rFonts w:ascii="Arial" w:hAnsi="Arial" w:cs="Arial"/>
                <w:sz w:val="18"/>
                <w:szCs w:val="18"/>
              </w:rPr>
              <w:t xml:space="preserve"> (70.0)</w:t>
            </w:r>
          </w:p>
        </w:tc>
        <w:tc>
          <w:tcPr>
            <w:tcW w:w="1843" w:type="dxa"/>
            <w:noWrap/>
            <w:hideMark/>
          </w:tcPr>
          <w:p w14:paraId="55CD543E" w14:textId="18B3943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221 (</w:t>
            </w:r>
            <w:r w:rsidR="00B13BF8">
              <w:rPr>
                <w:rFonts w:ascii="Arial" w:hAnsi="Arial" w:cs="Arial"/>
                <w:sz w:val="18"/>
                <w:szCs w:val="18"/>
              </w:rPr>
              <w:t>62.8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  <w:noWrap/>
            <w:hideMark/>
          </w:tcPr>
          <w:p w14:paraId="4125C1C3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83 (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noWrap/>
            <w:hideMark/>
          </w:tcPr>
          <w:p w14:paraId="60873D9D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47 (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850" w:type="dxa"/>
          </w:tcPr>
          <w:p w14:paraId="3F539FD4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6276229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67" w:type="dxa"/>
          </w:tcPr>
          <w:p w14:paraId="2FED5FB7" w14:textId="77777777" w:rsidR="00B91987" w:rsidRPr="00754EC0" w:rsidRDefault="00B91987" w:rsidP="00233098">
            <w:pPr>
              <w:widowControl/>
              <w:autoSpaceDE/>
              <w:autoSpaceDN/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**c vs. a, ***b vs. a</w:t>
            </w:r>
          </w:p>
        </w:tc>
      </w:tr>
      <w:tr w:rsidR="00B91987" w:rsidRPr="00754EC0" w14:paraId="19138E17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32177DB1" w14:textId="77777777" w:rsidR="00B91987" w:rsidRP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9198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resenting symptoms</w:t>
            </w:r>
          </w:p>
        </w:tc>
        <w:tc>
          <w:tcPr>
            <w:tcW w:w="1417" w:type="dxa"/>
          </w:tcPr>
          <w:p w14:paraId="4A3DACF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3B216C6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0C47874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2F1C7D1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F6AE58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7C8B568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0882B2D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1987" w:rsidRPr="00754EC0" w14:paraId="731D6D28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1E3ED3BC" w14:textId="77777777" w:rsidR="00B91987" w:rsidRPr="004E58BB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8BB">
              <w:rPr>
                <w:rFonts w:ascii="Arial" w:hAnsi="Arial" w:cs="Arial"/>
                <w:sz w:val="18"/>
                <w:szCs w:val="18"/>
              </w:rPr>
              <w:t>Suicidal ideation, n (%)</w:t>
            </w:r>
          </w:p>
        </w:tc>
        <w:tc>
          <w:tcPr>
            <w:tcW w:w="1417" w:type="dxa"/>
          </w:tcPr>
          <w:p w14:paraId="6B4DA2CB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 (14.9)</w:t>
            </w:r>
          </w:p>
        </w:tc>
        <w:tc>
          <w:tcPr>
            <w:tcW w:w="1843" w:type="dxa"/>
            <w:noWrap/>
          </w:tcPr>
          <w:p w14:paraId="1C6B3B3C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 (9.1)</w:t>
            </w:r>
          </w:p>
        </w:tc>
        <w:tc>
          <w:tcPr>
            <w:tcW w:w="1559" w:type="dxa"/>
            <w:noWrap/>
          </w:tcPr>
          <w:p w14:paraId="58CC3F7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28.0)</w:t>
            </w:r>
          </w:p>
        </w:tc>
        <w:tc>
          <w:tcPr>
            <w:tcW w:w="1701" w:type="dxa"/>
            <w:noWrap/>
          </w:tcPr>
          <w:p w14:paraId="2EAAB94E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 (38.6)</w:t>
            </w:r>
          </w:p>
        </w:tc>
        <w:tc>
          <w:tcPr>
            <w:tcW w:w="850" w:type="dxa"/>
          </w:tcPr>
          <w:p w14:paraId="6693A459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4914E15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67" w:type="dxa"/>
          </w:tcPr>
          <w:p w14:paraId="4114CB59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***c vs. a,</w:t>
            </w:r>
          </w:p>
          <w:p w14:paraId="55C9F6E3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>**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>b vs. a,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40114F56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*c vs.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b</w:t>
            </w:r>
          </w:p>
        </w:tc>
      </w:tr>
      <w:tr w:rsidR="00B91987" w:rsidRPr="00754EC0" w14:paraId="46E5E4AE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4AF18C58" w14:textId="77777777" w:rsidR="00B91987" w:rsidRPr="004E58BB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8BB">
              <w:rPr>
                <w:rFonts w:ascii="Arial" w:hAnsi="Arial" w:cs="Arial"/>
                <w:sz w:val="18"/>
                <w:szCs w:val="18"/>
              </w:rPr>
              <w:t>Initial insomnia, n (%)</w:t>
            </w:r>
          </w:p>
        </w:tc>
        <w:tc>
          <w:tcPr>
            <w:tcW w:w="1417" w:type="dxa"/>
          </w:tcPr>
          <w:p w14:paraId="2FA1ECB4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43.8)</w:t>
            </w: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noWrap/>
          </w:tcPr>
          <w:p w14:paraId="72027BF8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167 (47.4) </w:t>
            </w:r>
          </w:p>
        </w:tc>
        <w:tc>
          <w:tcPr>
            <w:tcW w:w="1559" w:type="dxa"/>
            <w:noWrap/>
          </w:tcPr>
          <w:p w14:paraId="645ADD5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 56 (56.0) </w:t>
            </w:r>
          </w:p>
        </w:tc>
        <w:tc>
          <w:tcPr>
            <w:tcW w:w="1701" w:type="dxa"/>
            <w:noWrap/>
          </w:tcPr>
          <w:p w14:paraId="0CEA436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37 (64.9) </w:t>
            </w:r>
          </w:p>
        </w:tc>
        <w:tc>
          <w:tcPr>
            <w:tcW w:w="850" w:type="dxa"/>
          </w:tcPr>
          <w:p w14:paraId="12277B84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0FBA2EEE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1167" w:type="dxa"/>
          </w:tcPr>
          <w:p w14:paraId="74A707DF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91987" w:rsidRPr="00754EC0" w14:paraId="24AC1408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7C82CBFC" w14:textId="77777777" w:rsidR="00B91987" w:rsidRPr="004E58BB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8BB">
              <w:rPr>
                <w:rFonts w:ascii="Arial" w:hAnsi="Arial" w:cs="Arial"/>
                <w:sz w:val="18"/>
                <w:szCs w:val="18"/>
              </w:rPr>
              <w:t>Mid-nocturnal insomnia, n (%)</w:t>
            </w:r>
          </w:p>
        </w:tc>
        <w:tc>
          <w:tcPr>
            <w:tcW w:w="1417" w:type="dxa"/>
          </w:tcPr>
          <w:p w14:paraId="40D88E83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6.1)</w:t>
            </w:r>
          </w:p>
        </w:tc>
        <w:tc>
          <w:tcPr>
            <w:tcW w:w="1843" w:type="dxa"/>
            <w:noWrap/>
          </w:tcPr>
          <w:p w14:paraId="4EE01D1E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 60 (17.0) </w:t>
            </w:r>
          </w:p>
        </w:tc>
        <w:tc>
          <w:tcPr>
            <w:tcW w:w="1559" w:type="dxa"/>
            <w:noWrap/>
          </w:tcPr>
          <w:p w14:paraId="06C9E676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 22 (22.0) </w:t>
            </w:r>
          </w:p>
        </w:tc>
        <w:tc>
          <w:tcPr>
            <w:tcW w:w="1701" w:type="dxa"/>
            <w:noWrap/>
          </w:tcPr>
          <w:p w14:paraId="0A9AF93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21 (36.8) </w:t>
            </w:r>
          </w:p>
        </w:tc>
        <w:tc>
          <w:tcPr>
            <w:tcW w:w="850" w:type="dxa"/>
          </w:tcPr>
          <w:p w14:paraId="76566261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6B09091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167" w:type="dxa"/>
          </w:tcPr>
          <w:p w14:paraId="54ADA55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91987" w:rsidRPr="00754EC0" w14:paraId="53455BA4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78893731" w14:textId="77777777" w:rsidR="00B91987" w:rsidRPr="004E58BB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8BB">
              <w:rPr>
                <w:rFonts w:ascii="Arial" w:hAnsi="Arial" w:cs="Arial"/>
                <w:sz w:val="18"/>
                <w:szCs w:val="18"/>
              </w:rPr>
              <w:t>Early morning wakening, n (%)</w:t>
            </w:r>
          </w:p>
        </w:tc>
        <w:tc>
          <w:tcPr>
            <w:tcW w:w="1417" w:type="dxa"/>
          </w:tcPr>
          <w:p w14:paraId="43174D29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2.4)</w:t>
            </w:r>
          </w:p>
        </w:tc>
        <w:tc>
          <w:tcPr>
            <w:tcW w:w="1843" w:type="dxa"/>
            <w:noWrap/>
          </w:tcPr>
          <w:p w14:paraId="6FF7E93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 43 (12.2) </w:t>
            </w:r>
          </w:p>
        </w:tc>
        <w:tc>
          <w:tcPr>
            <w:tcW w:w="1559" w:type="dxa"/>
            <w:noWrap/>
          </w:tcPr>
          <w:p w14:paraId="14BA121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 20 (20.0) </w:t>
            </w:r>
          </w:p>
        </w:tc>
        <w:tc>
          <w:tcPr>
            <w:tcW w:w="1701" w:type="dxa"/>
            <w:noWrap/>
          </w:tcPr>
          <w:p w14:paraId="41539CB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14 (24.6) </w:t>
            </w:r>
          </w:p>
        </w:tc>
        <w:tc>
          <w:tcPr>
            <w:tcW w:w="850" w:type="dxa"/>
          </w:tcPr>
          <w:p w14:paraId="3FAF2AF0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3E0EFD99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67" w:type="dxa"/>
          </w:tcPr>
          <w:p w14:paraId="6023AA33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91987" w:rsidRPr="00754EC0" w14:paraId="70D5AFC5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26D978BF" w14:textId="77777777" w:rsidR="00B91987" w:rsidRPr="004E58BB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8BB">
              <w:rPr>
                <w:rFonts w:ascii="Arial" w:hAnsi="Arial" w:cs="Arial"/>
                <w:sz w:val="18"/>
                <w:szCs w:val="18"/>
              </w:rPr>
              <w:t>Hypersomnia, n (%)</w:t>
            </w:r>
          </w:p>
        </w:tc>
        <w:tc>
          <w:tcPr>
            <w:tcW w:w="1417" w:type="dxa"/>
          </w:tcPr>
          <w:p w14:paraId="7FFA0CE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6.3)</w:t>
            </w:r>
          </w:p>
        </w:tc>
        <w:tc>
          <w:tcPr>
            <w:tcW w:w="1843" w:type="dxa"/>
            <w:noWrap/>
          </w:tcPr>
          <w:p w14:paraId="36CCF73E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 74 (21.0) </w:t>
            </w:r>
          </w:p>
        </w:tc>
        <w:tc>
          <w:tcPr>
            <w:tcW w:w="1559" w:type="dxa"/>
            <w:noWrap/>
          </w:tcPr>
          <w:p w14:paraId="7035E7C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  9 (9.0) </w:t>
            </w:r>
          </w:p>
        </w:tc>
        <w:tc>
          <w:tcPr>
            <w:tcW w:w="1701" w:type="dxa"/>
            <w:noWrap/>
          </w:tcPr>
          <w:p w14:paraId="5F08B5F9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 8 (14.0) </w:t>
            </w:r>
          </w:p>
        </w:tc>
        <w:tc>
          <w:tcPr>
            <w:tcW w:w="850" w:type="dxa"/>
          </w:tcPr>
          <w:p w14:paraId="6C39E9CC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04CB16DF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167" w:type="dxa"/>
          </w:tcPr>
          <w:p w14:paraId="7E3921E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91987" w:rsidRPr="00754EC0" w14:paraId="07AD1637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50C4FC4C" w14:textId="77777777" w:rsidR="00B91987" w:rsidRPr="004E58BB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8BB">
              <w:rPr>
                <w:rFonts w:ascii="Arial" w:hAnsi="Arial" w:cs="Arial"/>
                <w:sz w:val="18"/>
                <w:szCs w:val="18"/>
              </w:rPr>
              <w:t>Fatigue, n (%)</w:t>
            </w:r>
          </w:p>
        </w:tc>
        <w:tc>
          <w:tcPr>
            <w:tcW w:w="1417" w:type="dxa"/>
          </w:tcPr>
          <w:p w14:paraId="300FC075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0.6)</w:t>
            </w:r>
          </w:p>
        </w:tc>
        <w:tc>
          <w:tcPr>
            <w:tcW w:w="1843" w:type="dxa"/>
            <w:noWrap/>
          </w:tcPr>
          <w:p w14:paraId="675721F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 36 (10.5) </w:t>
            </w:r>
          </w:p>
        </w:tc>
        <w:tc>
          <w:tcPr>
            <w:tcW w:w="1559" w:type="dxa"/>
            <w:noWrap/>
          </w:tcPr>
          <w:p w14:paraId="14BEFC4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 18 (18) </w:t>
            </w:r>
          </w:p>
        </w:tc>
        <w:tc>
          <w:tcPr>
            <w:tcW w:w="1701" w:type="dxa"/>
            <w:noWrap/>
          </w:tcPr>
          <w:p w14:paraId="7DE16A83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color w:val="000000"/>
                <w:sz w:val="18"/>
                <w:szCs w:val="18"/>
              </w:rPr>
              <w:t xml:space="preserve">18 (32.1) </w:t>
            </w:r>
          </w:p>
        </w:tc>
        <w:tc>
          <w:tcPr>
            <w:tcW w:w="850" w:type="dxa"/>
          </w:tcPr>
          <w:p w14:paraId="4BC0164E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23248BC6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67" w:type="dxa"/>
          </w:tcPr>
          <w:p w14:paraId="4C12F1D0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***c vs. a, ***b vs. a, </w:t>
            </w:r>
          </w:p>
          <w:p w14:paraId="0DD38BF6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**c vs. b</w:t>
            </w:r>
          </w:p>
        </w:tc>
      </w:tr>
      <w:tr w:rsidR="00B91987" w:rsidRPr="00754EC0" w14:paraId="3F4A358E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1639F827" w14:textId="77777777" w:rsidR="00B91987" w:rsidRPr="004E58BB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8BB">
              <w:rPr>
                <w:rFonts w:ascii="Arial" w:hAnsi="Arial" w:cs="Arial"/>
                <w:sz w:val="18"/>
                <w:szCs w:val="18"/>
              </w:rPr>
              <w:t>Psychomotor slowing, n (%)</w:t>
            </w:r>
          </w:p>
        </w:tc>
        <w:tc>
          <w:tcPr>
            <w:tcW w:w="1417" w:type="dxa"/>
          </w:tcPr>
          <w:p w14:paraId="48F19E2C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 (6.8)</w:t>
            </w:r>
          </w:p>
        </w:tc>
        <w:tc>
          <w:tcPr>
            <w:tcW w:w="1843" w:type="dxa"/>
            <w:noWrap/>
          </w:tcPr>
          <w:p w14:paraId="784DEC0D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6.5)</w:t>
            </w:r>
          </w:p>
        </w:tc>
        <w:tc>
          <w:tcPr>
            <w:tcW w:w="1559" w:type="dxa"/>
            <w:noWrap/>
          </w:tcPr>
          <w:p w14:paraId="6065A868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.0)</w:t>
            </w:r>
          </w:p>
        </w:tc>
        <w:tc>
          <w:tcPr>
            <w:tcW w:w="1701" w:type="dxa"/>
            <w:noWrap/>
          </w:tcPr>
          <w:p w14:paraId="36FA7706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14.0)</w:t>
            </w:r>
          </w:p>
        </w:tc>
        <w:tc>
          <w:tcPr>
            <w:tcW w:w="850" w:type="dxa"/>
          </w:tcPr>
          <w:p w14:paraId="41B4E178" w14:textId="77777777" w:rsidR="00B91987" w:rsidRPr="004E58BB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533A8C96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167" w:type="dxa"/>
          </w:tcPr>
          <w:p w14:paraId="08304816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91987" w:rsidRPr="00754EC0" w14:paraId="7CEDA40D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1CF55FF4" w14:textId="77777777" w:rsidR="00B91987" w:rsidRPr="004E58BB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58BB">
              <w:rPr>
                <w:rFonts w:ascii="Arial" w:hAnsi="Arial" w:cs="Arial"/>
                <w:sz w:val="18"/>
                <w:szCs w:val="18"/>
              </w:rPr>
              <w:t xml:space="preserve">Psychomotor agitation, n (%) </w:t>
            </w:r>
          </w:p>
        </w:tc>
        <w:tc>
          <w:tcPr>
            <w:tcW w:w="1417" w:type="dxa"/>
          </w:tcPr>
          <w:p w14:paraId="0C6EE58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(10.2)</w:t>
            </w:r>
          </w:p>
        </w:tc>
        <w:tc>
          <w:tcPr>
            <w:tcW w:w="1843" w:type="dxa"/>
            <w:noWrap/>
          </w:tcPr>
          <w:p w14:paraId="1568A71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8.8)</w:t>
            </w:r>
          </w:p>
        </w:tc>
        <w:tc>
          <w:tcPr>
            <w:tcW w:w="1559" w:type="dxa"/>
            <w:noWrap/>
          </w:tcPr>
          <w:p w14:paraId="6ADDF909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10.0)</w:t>
            </w:r>
          </w:p>
        </w:tc>
        <w:tc>
          <w:tcPr>
            <w:tcW w:w="1701" w:type="dxa"/>
            <w:noWrap/>
          </w:tcPr>
          <w:p w14:paraId="60A7C18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19.3)</w:t>
            </w:r>
          </w:p>
        </w:tc>
        <w:tc>
          <w:tcPr>
            <w:tcW w:w="850" w:type="dxa"/>
          </w:tcPr>
          <w:p w14:paraId="1EB78028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00BC2F8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1167" w:type="dxa"/>
          </w:tcPr>
          <w:p w14:paraId="4E786CA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91987" w:rsidRPr="00754EC0" w14:paraId="53E55EC9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43BB7A69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QIDS</w:t>
            </w:r>
            <w:r>
              <w:rPr>
                <w:rFonts w:ascii="Arial" w:hAnsi="Arial" w:cs="Arial"/>
                <w:sz w:val="18"/>
                <w:szCs w:val="18"/>
              </w:rPr>
              <w:t>- 8 item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 score, mean (SD)</w:t>
            </w:r>
          </w:p>
        </w:tc>
        <w:tc>
          <w:tcPr>
            <w:tcW w:w="1417" w:type="dxa"/>
          </w:tcPr>
          <w:p w14:paraId="0A53F95F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0.1 (5.5)</w:t>
            </w:r>
          </w:p>
        </w:tc>
        <w:tc>
          <w:tcPr>
            <w:tcW w:w="1843" w:type="dxa"/>
            <w:noWrap/>
          </w:tcPr>
          <w:p w14:paraId="5292623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9.13 (5.19)</w:t>
            </w:r>
          </w:p>
        </w:tc>
        <w:tc>
          <w:tcPr>
            <w:tcW w:w="1559" w:type="dxa"/>
            <w:noWrap/>
          </w:tcPr>
          <w:p w14:paraId="54CEB45E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2.08 (5.33)</w:t>
            </w:r>
          </w:p>
        </w:tc>
        <w:tc>
          <w:tcPr>
            <w:tcW w:w="1701" w:type="dxa"/>
            <w:noWrap/>
          </w:tcPr>
          <w:p w14:paraId="18EA529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3.09 (5.97)</w:t>
            </w:r>
          </w:p>
        </w:tc>
        <w:tc>
          <w:tcPr>
            <w:tcW w:w="850" w:type="dxa"/>
          </w:tcPr>
          <w:p w14:paraId="706E4509" w14:textId="77777777" w:rsidR="00B91987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</w:tcPr>
          <w:p w14:paraId="515B6B98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67" w:type="dxa"/>
          </w:tcPr>
          <w:p w14:paraId="3B3B93D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>***b vs. a</w:t>
            </w:r>
          </w:p>
          <w:p w14:paraId="77A36EF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>***c vs. a</w:t>
            </w:r>
          </w:p>
        </w:tc>
      </w:tr>
      <w:tr w:rsidR="00B91987" w:rsidRPr="00754EC0" w14:paraId="22DD4414" w14:textId="77777777" w:rsidTr="00B91987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2172298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nic symptoms</w:t>
            </w:r>
            <w:r w:rsidRPr="00754EC0">
              <w:rPr>
                <w:rFonts w:ascii="Arial" w:hAnsi="Arial" w:cs="Arial"/>
                <w:sz w:val="18"/>
                <w:szCs w:val="18"/>
              </w:rPr>
              <w:t>, mean (SD)</w:t>
            </w:r>
          </w:p>
        </w:tc>
        <w:tc>
          <w:tcPr>
            <w:tcW w:w="1417" w:type="dxa"/>
          </w:tcPr>
          <w:p w14:paraId="33AEDD3B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3.6 (4.7)</w:t>
            </w:r>
          </w:p>
        </w:tc>
        <w:tc>
          <w:tcPr>
            <w:tcW w:w="1843" w:type="dxa"/>
            <w:noWrap/>
            <w:hideMark/>
          </w:tcPr>
          <w:p w14:paraId="5669F015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3.39 (4.29)</w:t>
            </w:r>
          </w:p>
        </w:tc>
        <w:tc>
          <w:tcPr>
            <w:tcW w:w="1559" w:type="dxa"/>
            <w:noWrap/>
            <w:hideMark/>
          </w:tcPr>
          <w:p w14:paraId="392C32B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3.71 (5.20)</w:t>
            </w:r>
          </w:p>
        </w:tc>
        <w:tc>
          <w:tcPr>
            <w:tcW w:w="1701" w:type="dxa"/>
            <w:noWrap/>
            <w:hideMark/>
          </w:tcPr>
          <w:p w14:paraId="6FA17AB4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5.00 (5.73)</w:t>
            </w:r>
          </w:p>
        </w:tc>
        <w:tc>
          <w:tcPr>
            <w:tcW w:w="850" w:type="dxa"/>
          </w:tcPr>
          <w:p w14:paraId="20ED3365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46D961A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1167" w:type="dxa"/>
          </w:tcPr>
          <w:p w14:paraId="1C848489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91987" w:rsidRPr="00754EC0" w14:paraId="76D0DA99" w14:textId="77777777" w:rsidTr="00B91987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1D89719C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ralised anxiety symptoms</w:t>
            </w:r>
            <w:r w:rsidRPr="00754EC0">
              <w:rPr>
                <w:rFonts w:ascii="Arial" w:hAnsi="Arial" w:cs="Arial"/>
                <w:sz w:val="18"/>
                <w:szCs w:val="18"/>
              </w:rPr>
              <w:t>, mean (SD)</w:t>
            </w:r>
          </w:p>
        </w:tc>
        <w:tc>
          <w:tcPr>
            <w:tcW w:w="1417" w:type="dxa"/>
          </w:tcPr>
          <w:p w14:paraId="3CD825F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9.7 (6.0)</w:t>
            </w:r>
          </w:p>
        </w:tc>
        <w:tc>
          <w:tcPr>
            <w:tcW w:w="1843" w:type="dxa"/>
            <w:noWrap/>
            <w:hideMark/>
          </w:tcPr>
          <w:p w14:paraId="4B347833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8.76 (5.73)</w:t>
            </w:r>
          </w:p>
        </w:tc>
        <w:tc>
          <w:tcPr>
            <w:tcW w:w="1559" w:type="dxa"/>
            <w:noWrap/>
            <w:hideMark/>
          </w:tcPr>
          <w:p w14:paraId="36F41AB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1.02 (5.93)</w:t>
            </w:r>
          </w:p>
        </w:tc>
        <w:tc>
          <w:tcPr>
            <w:tcW w:w="1701" w:type="dxa"/>
            <w:noWrap/>
            <w:hideMark/>
          </w:tcPr>
          <w:p w14:paraId="4DB19E5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3.54 (6.00)</w:t>
            </w:r>
          </w:p>
        </w:tc>
        <w:tc>
          <w:tcPr>
            <w:tcW w:w="850" w:type="dxa"/>
          </w:tcPr>
          <w:p w14:paraId="3213805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312F4733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67" w:type="dxa"/>
          </w:tcPr>
          <w:p w14:paraId="7DCB2ED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>***c vs. a, **b vs. a, *c vs. b</w:t>
            </w:r>
          </w:p>
        </w:tc>
      </w:tr>
      <w:tr w:rsidR="00B91987" w:rsidRPr="00754EC0" w14:paraId="429A24D8" w14:textId="77777777" w:rsidTr="00B91987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455F206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SPHERE psych score, mean (SD)</w:t>
            </w:r>
          </w:p>
        </w:tc>
        <w:tc>
          <w:tcPr>
            <w:tcW w:w="1417" w:type="dxa"/>
          </w:tcPr>
          <w:p w14:paraId="6D6A32BB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5.5 (3.8)</w:t>
            </w:r>
          </w:p>
        </w:tc>
        <w:tc>
          <w:tcPr>
            <w:tcW w:w="1843" w:type="dxa"/>
            <w:noWrap/>
            <w:hideMark/>
          </w:tcPr>
          <w:p w14:paraId="1E2915B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4.82 (3.69)</w:t>
            </w:r>
          </w:p>
        </w:tc>
        <w:tc>
          <w:tcPr>
            <w:tcW w:w="1559" w:type="dxa"/>
            <w:noWrap/>
            <w:hideMark/>
          </w:tcPr>
          <w:p w14:paraId="2931CE3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6.68 (3.46)</w:t>
            </w:r>
          </w:p>
        </w:tc>
        <w:tc>
          <w:tcPr>
            <w:tcW w:w="1701" w:type="dxa"/>
            <w:noWrap/>
            <w:hideMark/>
          </w:tcPr>
          <w:p w14:paraId="76BFEBB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7.82 (3.60)</w:t>
            </w:r>
          </w:p>
        </w:tc>
        <w:tc>
          <w:tcPr>
            <w:tcW w:w="850" w:type="dxa"/>
          </w:tcPr>
          <w:p w14:paraId="3BC1C07D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1302578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67" w:type="dxa"/>
          </w:tcPr>
          <w:p w14:paraId="5BE3860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>***b vs. a, *** c vs. a</w:t>
            </w:r>
          </w:p>
        </w:tc>
      </w:tr>
      <w:tr w:rsidR="00B91987" w:rsidRPr="00754EC0" w14:paraId="6E47ED1E" w14:textId="77777777" w:rsidTr="00B91987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2E844BEF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SPHERE somatic score, mean (SD)</w:t>
            </w:r>
          </w:p>
        </w:tc>
        <w:tc>
          <w:tcPr>
            <w:tcW w:w="1417" w:type="dxa"/>
          </w:tcPr>
          <w:p w14:paraId="2461E505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5.3 (3.5)</w:t>
            </w:r>
          </w:p>
        </w:tc>
        <w:tc>
          <w:tcPr>
            <w:tcW w:w="1843" w:type="dxa"/>
            <w:noWrap/>
            <w:hideMark/>
          </w:tcPr>
          <w:p w14:paraId="5A9BB87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4.82 (3.49)</w:t>
            </w:r>
          </w:p>
        </w:tc>
        <w:tc>
          <w:tcPr>
            <w:tcW w:w="1559" w:type="dxa"/>
            <w:noWrap/>
            <w:hideMark/>
          </w:tcPr>
          <w:p w14:paraId="22FFE02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6.10 (3.28)</w:t>
            </w:r>
          </w:p>
        </w:tc>
        <w:tc>
          <w:tcPr>
            <w:tcW w:w="1701" w:type="dxa"/>
            <w:noWrap/>
            <w:hideMark/>
          </w:tcPr>
          <w:p w14:paraId="4D462F59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7.12 (3.22)</w:t>
            </w:r>
          </w:p>
        </w:tc>
        <w:tc>
          <w:tcPr>
            <w:tcW w:w="850" w:type="dxa"/>
          </w:tcPr>
          <w:p w14:paraId="18934F9D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6661EB30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67" w:type="dxa"/>
          </w:tcPr>
          <w:p w14:paraId="55887045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>**b vs. a, *** c vs. a</w:t>
            </w:r>
          </w:p>
        </w:tc>
      </w:tr>
      <w:tr w:rsidR="00B91987" w:rsidRPr="00754EC0" w14:paraId="5B5F7B9C" w14:textId="77777777" w:rsidTr="00B91987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586080DF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Eating disorder symptoms,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 mean (SD)</w:t>
            </w:r>
          </w:p>
        </w:tc>
        <w:tc>
          <w:tcPr>
            <w:tcW w:w="1417" w:type="dxa"/>
          </w:tcPr>
          <w:p w14:paraId="093CD749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.1 (1.2)</w:t>
            </w:r>
          </w:p>
        </w:tc>
        <w:tc>
          <w:tcPr>
            <w:tcW w:w="1843" w:type="dxa"/>
            <w:noWrap/>
            <w:hideMark/>
          </w:tcPr>
          <w:p w14:paraId="7E1BD10D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0.97 (1.17)</w:t>
            </w:r>
          </w:p>
        </w:tc>
        <w:tc>
          <w:tcPr>
            <w:tcW w:w="1559" w:type="dxa"/>
            <w:noWrap/>
            <w:hideMark/>
          </w:tcPr>
          <w:p w14:paraId="0C2FCF25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1.40 (1.34)</w:t>
            </w:r>
          </w:p>
        </w:tc>
        <w:tc>
          <w:tcPr>
            <w:tcW w:w="1701" w:type="dxa"/>
            <w:noWrap/>
            <w:hideMark/>
          </w:tcPr>
          <w:p w14:paraId="212A75D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1.67 (1.27)</w:t>
            </w:r>
          </w:p>
        </w:tc>
        <w:tc>
          <w:tcPr>
            <w:tcW w:w="850" w:type="dxa"/>
          </w:tcPr>
          <w:p w14:paraId="74F68F51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31E4FFB4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67" w:type="dxa"/>
          </w:tcPr>
          <w:p w14:paraId="393257CF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>*** c vs. a, ** b vs. a</w:t>
            </w:r>
          </w:p>
        </w:tc>
      </w:tr>
      <w:tr w:rsidR="00B91987" w:rsidRPr="00754EC0" w14:paraId="635221D9" w14:textId="77777777" w:rsidTr="00B91987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79160096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OASIS, mean (SD)</w:t>
            </w:r>
          </w:p>
        </w:tc>
        <w:tc>
          <w:tcPr>
            <w:tcW w:w="1417" w:type="dxa"/>
          </w:tcPr>
          <w:p w14:paraId="5C21706E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7.4 (5.0)</w:t>
            </w:r>
          </w:p>
        </w:tc>
        <w:tc>
          <w:tcPr>
            <w:tcW w:w="1843" w:type="dxa"/>
            <w:noWrap/>
            <w:hideMark/>
          </w:tcPr>
          <w:p w14:paraId="09E30235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6.65 (4.89)</w:t>
            </w:r>
          </w:p>
        </w:tc>
        <w:tc>
          <w:tcPr>
            <w:tcW w:w="1559" w:type="dxa"/>
            <w:noWrap/>
            <w:hideMark/>
          </w:tcPr>
          <w:p w14:paraId="64D8615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8.70 (4.87)</w:t>
            </w:r>
          </w:p>
        </w:tc>
        <w:tc>
          <w:tcPr>
            <w:tcW w:w="1701" w:type="dxa"/>
            <w:noWrap/>
            <w:hideMark/>
          </w:tcPr>
          <w:p w14:paraId="5C1B9914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9.93 (4.84)</w:t>
            </w:r>
          </w:p>
        </w:tc>
        <w:tc>
          <w:tcPr>
            <w:tcW w:w="850" w:type="dxa"/>
          </w:tcPr>
          <w:p w14:paraId="29CC76DF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23F9245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67" w:type="dxa"/>
          </w:tcPr>
          <w:p w14:paraId="27F45448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>*** c vs. a, ** b vs. a</w:t>
            </w:r>
          </w:p>
        </w:tc>
      </w:tr>
      <w:tr w:rsidR="00B91987" w:rsidRPr="00754EC0" w14:paraId="07954B05" w14:textId="77777777" w:rsidTr="00B91987">
        <w:trPr>
          <w:trHeight w:val="291"/>
        </w:trPr>
        <w:tc>
          <w:tcPr>
            <w:tcW w:w="3699" w:type="dxa"/>
            <w:gridSpan w:val="3"/>
            <w:noWrap/>
            <w:hideMark/>
          </w:tcPr>
          <w:p w14:paraId="60E97DE9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Rumin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thinking</w:t>
            </w:r>
            <w:r w:rsidRPr="00754EC0">
              <w:rPr>
                <w:rFonts w:ascii="Arial" w:hAnsi="Arial" w:cs="Arial"/>
                <w:sz w:val="18"/>
                <w:szCs w:val="18"/>
              </w:rPr>
              <w:t>, mean (SD)</w:t>
            </w:r>
          </w:p>
        </w:tc>
        <w:tc>
          <w:tcPr>
            <w:tcW w:w="1417" w:type="dxa"/>
          </w:tcPr>
          <w:p w14:paraId="78904C0D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28.8 (6.9)</w:t>
            </w:r>
          </w:p>
        </w:tc>
        <w:tc>
          <w:tcPr>
            <w:tcW w:w="1843" w:type="dxa"/>
            <w:noWrap/>
            <w:hideMark/>
          </w:tcPr>
          <w:p w14:paraId="52C28AF4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27.62 (6.95)</w:t>
            </w:r>
          </w:p>
        </w:tc>
        <w:tc>
          <w:tcPr>
            <w:tcW w:w="1559" w:type="dxa"/>
            <w:noWrap/>
            <w:hideMark/>
          </w:tcPr>
          <w:p w14:paraId="0C5992C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30.60 (5.72)</w:t>
            </w:r>
          </w:p>
        </w:tc>
        <w:tc>
          <w:tcPr>
            <w:tcW w:w="1701" w:type="dxa"/>
            <w:noWrap/>
            <w:hideMark/>
          </w:tcPr>
          <w:p w14:paraId="6360917D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32.77 (5.99)</w:t>
            </w:r>
          </w:p>
        </w:tc>
        <w:tc>
          <w:tcPr>
            <w:tcW w:w="850" w:type="dxa"/>
          </w:tcPr>
          <w:p w14:paraId="0ABA6744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2C186309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67" w:type="dxa"/>
          </w:tcPr>
          <w:p w14:paraId="3E9C271D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54EC0">
              <w:rPr>
                <w:rFonts w:ascii="Arial" w:hAnsi="Arial" w:cs="Arial"/>
                <w:i/>
                <w:iCs/>
                <w:sz w:val="18"/>
                <w:szCs w:val="18"/>
              </w:rPr>
              <w:t>*** c vs. a, *** b vs. a</w:t>
            </w:r>
          </w:p>
        </w:tc>
      </w:tr>
      <w:tr w:rsidR="00B91987" w:rsidRPr="00754EC0" w14:paraId="415EB9D2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056BBD3C" w14:textId="77777777" w:rsidR="00B91987" w:rsidRPr="00B91987" w:rsidRDefault="00B91987" w:rsidP="00233098">
            <w:pPr>
              <w:widowControl/>
              <w:autoSpaceDE/>
              <w:autoSpaceDN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919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 xml:space="preserve">Clinical staging and functioning </w:t>
            </w:r>
          </w:p>
          <w:p w14:paraId="1147660A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224CCB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6DE90CAB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2097DEF4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7D510097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90ABC6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741A9BC6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3BD6FAC2" w14:textId="77777777" w:rsidR="00B91987" w:rsidRPr="00754EC0" w:rsidRDefault="00B91987" w:rsidP="00233098">
            <w:pPr>
              <w:widowControl/>
              <w:autoSpaceDE/>
              <w:autoSpaceDN/>
              <w:spacing w:line="259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91987" w:rsidRPr="00754EC0" w14:paraId="5311A2E9" w14:textId="77777777" w:rsidTr="00B91987">
        <w:trPr>
          <w:trHeight w:val="291"/>
        </w:trPr>
        <w:tc>
          <w:tcPr>
            <w:tcW w:w="3262" w:type="dxa"/>
            <w:gridSpan w:val="2"/>
            <w:noWrap/>
          </w:tcPr>
          <w:p w14:paraId="6A0B82DB" w14:textId="77777777" w:rsidR="00B91987" w:rsidRPr="00754EC0" w:rsidRDefault="00B91987" w:rsidP="00233098">
            <w:pPr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Clinical stage (%)</w:t>
            </w:r>
          </w:p>
        </w:tc>
        <w:tc>
          <w:tcPr>
            <w:tcW w:w="437" w:type="dxa"/>
          </w:tcPr>
          <w:p w14:paraId="56A7F608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A</w:t>
            </w:r>
          </w:p>
        </w:tc>
        <w:tc>
          <w:tcPr>
            <w:tcW w:w="1417" w:type="dxa"/>
            <w:noWrap/>
          </w:tcPr>
          <w:p w14:paraId="04966F05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76</w:t>
            </w:r>
            <w:r>
              <w:rPr>
                <w:rFonts w:ascii="Arial" w:hAnsi="Arial" w:cs="Arial"/>
                <w:sz w:val="18"/>
                <w:szCs w:val="18"/>
              </w:rPr>
              <w:t xml:space="preserve"> (34.6) </w:t>
            </w:r>
          </w:p>
        </w:tc>
        <w:tc>
          <w:tcPr>
            <w:tcW w:w="1843" w:type="dxa"/>
            <w:noWrap/>
          </w:tcPr>
          <w:p w14:paraId="1A2DCBB1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141 (</w:t>
            </w:r>
            <w:r>
              <w:rPr>
                <w:rFonts w:ascii="Arial" w:hAnsi="Arial" w:cs="Arial"/>
                <w:sz w:val="18"/>
                <w:szCs w:val="18"/>
              </w:rPr>
              <w:t>40.1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</w:tcPr>
          <w:p w14:paraId="69EBF39B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28 (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noWrap/>
          </w:tcPr>
          <w:p w14:paraId="1BED64E4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7 (</w:t>
            </w:r>
            <w:r>
              <w:rPr>
                <w:rFonts w:ascii="Arial" w:hAnsi="Arial" w:cs="Arial"/>
                <w:sz w:val="18"/>
                <w:szCs w:val="18"/>
              </w:rPr>
              <w:t>12.3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850" w:type="dxa"/>
          </w:tcPr>
          <w:p w14:paraId="7D4441A9" w14:textId="77777777" w:rsidR="00B91987" w:rsidRPr="00754EC0" w:rsidRDefault="00B91987" w:rsidP="002330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3E97F17F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754EC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67" w:type="dxa"/>
          </w:tcPr>
          <w:p w14:paraId="66186DC6" w14:textId="77777777" w:rsidR="00B91987" w:rsidRDefault="00B91987" w:rsidP="00233098">
            <w:pPr>
              <w:jc w:val="right"/>
              <w:rPr>
                <w:i/>
                <w:iCs/>
              </w:rPr>
            </w:pPr>
            <w:r w:rsidRPr="00582253">
              <w:rPr>
                <w:i/>
                <w:iCs/>
              </w:rPr>
              <w:t>***c vs. a, b vs. a</w:t>
            </w:r>
            <w:r>
              <w:rPr>
                <w:i/>
                <w:iCs/>
              </w:rPr>
              <w:t xml:space="preserve">, </w:t>
            </w:r>
          </w:p>
          <w:p w14:paraId="52384090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i/>
                <w:iCs/>
              </w:rPr>
              <w:t>*c vs. b</w:t>
            </w:r>
          </w:p>
        </w:tc>
      </w:tr>
      <w:tr w:rsidR="00B91987" w:rsidRPr="00754EC0" w14:paraId="074776C9" w14:textId="77777777" w:rsidTr="00B91987">
        <w:trPr>
          <w:trHeight w:val="291"/>
        </w:trPr>
        <w:tc>
          <w:tcPr>
            <w:tcW w:w="3262" w:type="dxa"/>
            <w:gridSpan w:val="2"/>
            <w:noWrap/>
          </w:tcPr>
          <w:p w14:paraId="66A3B33D" w14:textId="77777777" w:rsidR="00B91987" w:rsidRPr="00754EC0" w:rsidRDefault="00B91987" w:rsidP="002330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dxa"/>
          </w:tcPr>
          <w:p w14:paraId="312008E6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B</w:t>
            </w:r>
          </w:p>
        </w:tc>
        <w:tc>
          <w:tcPr>
            <w:tcW w:w="1417" w:type="dxa"/>
            <w:noWrap/>
          </w:tcPr>
          <w:p w14:paraId="35021BF3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253</w:t>
            </w:r>
            <w:r>
              <w:rPr>
                <w:rFonts w:ascii="Arial" w:hAnsi="Arial" w:cs="Arial"/>
                <w:sz w:val="18"/>
                <w:szCs w:val="18"/>
              </w:rPr>
              <w:t xml:space="preserve"> (49.7)</w:t>
            </w:r>
          </w:p>
        </w:tc>
        <w:tc>
          <w:tcPr>
            <w:tcW w:w="1843" w:type="dxa"/>
            <w:noWrap/>
          </w:tcPr>
          <w:p w14:paraId="2CF6FC31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158 (</w:t>
            </w:r>
            <w:r>
              <w:rPr>
                <w:rFonts w:ascii="Arial" w:hAnsi="Arial" w:cs="Arial"/>
                <w:sz w:val="18"/>
                <w:szCs w:val="18"/>
              </w:rPr>
              <w:t>44.9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</w:tcPr>
          <w:p w14:paraId="1A359F26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56 (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noWrap/>
          </w:tcPr>
          <w:p w14:paraId="162722E3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39 (</w:t>
            </w:r>
            <w:r>
              <w:rPr>
                <w:rFonts w:ascii="Arial" w:hAnsi="Arial" w:cs="Arial"/>
                <w:sz w:val="18"/>
                <w:szCs w:val="18"/>
              </w:rPr>
              <w:t>68.4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850" w:type="dxa"/>
          </w:tcPr>
          <w:p w14:paraId="76722D23" w14:textId="77777777" w:rsidR="00B91987" w:rsidRPr="00754EC0" w:rsidRDefault="00B91987" w:rsidP="002330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153A8D48" w14:textId="77777777" w:rsidR="00B91987" w:rsidRPr="00754EC0" w:rsidRDefault="00B91987" w:rsidP="002330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</w:tcPr>
          <w:p w14:paraId="024AB67C" w14:textId="77777777" w:rsidR="00B91987" w:rsidRPr="00582253" w:rsidRDefault="00B91987" w:rsidP="00233098">
            <w:pPr>
              <w:widowControl/>
              <w:autoSpaceDE/>
              <w:autoSpaceDN/>
              <w:spacing w:after="160" w:line="259" w:lineRule="auto"/>
              <w:rPr>
                <w:i/>
                <w:iCs/>
              </w:rPr>
            </w:pPr>
            <w:r w:rsidRPr="00582253">
              <w:rPr>
                <w:i/>
                <w:iCs/>
              </w:rPr>
              <w:t xml:space="preserve">***c vs. a, </w:t>
            </w:r>
            <w:r>
              <w:rPr>
                <w:i/>
                <w:iCs/>
              </w:rPr>
              <w:t>***</w:t>
            </w:r>
            <w:r w:rsidRPr="00582253">
              <w:rPr>
                <w:i/>
                <w:iCs/>
              </w:rPr>
              <w:t>b vs. a</w:t>
            </w:r>
          </w:p>
        </w:tc>
      </w:tr>
      <w:tr w:rsidR="00B91987" w:rsidRPr="00754EC0" w14:paraId="2B8A127F" w14:textId="77777777" w:rsidTr="00B91987">
        <w:trPr>
          <w:trHeight w:val="291"/>
        </w:trPr>
        <w:tc>
          <w:tcPr>
            <w:tcW w:w="3262" w:type="dxa"/>
            <w:gridSpan w:val="2"/>
            <w:noWrap/>
          </w:tcPr>
          <w:p w14:paraId="5BA4B84A" w14:textId="77777777" w:rsidR="00B91987" w:rsidRPr="00754EC0" w:rsidRDefault="00B91987" w:rsidP="002330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dxa"/>
          </w:tcPr>
          <w:p w14:paraId="593ED35A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2+</w:t>
            </w:r>
          </w:p>
        </w:tc>
        <w:tc>
          <w:tcPr>
            <w:tcW w:w="1417" w:type="dxa"/>
            <w:noWrap/>
          </w:tcPr>
          <w:p w14:paraId="5A3F0480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77</w:t>
            </w:r>
            <w:r>
              <w:rPr>
                <w:rFonts w:ascii="Arial" w:hAnsi="Arial" w:cs="Arial"/>
                <w:sz w:val="18"/>
                <w:szCs w:val="18"/>
              </w:rPr>
              <w:t xml:space="preserve"> (15.1)</w:t>
            </w:r>
          </w:p>
        </w:tc>
        <w:tc>
          <w:tcPr>
            <w:tcW w:w="1843" w:type="dxa"/>
            <w:noWrap/>
          </w:tcPr>
          <w:p w14:paraId="3E9C966A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50 (</w:t>
            </w:r>
            <w:r>
              <w:rPr>
                <w:rFonts w:ascii="Arial" w:hAnsi="Arial" w:cs="Arial"/>
                <w:sz w:val="18"/>
                <w:szCs w:val="18"/>
              </w:rPr>
              <w:t>14.2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</w:tcPr>
          <w:p w14:paraId="18433A46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16 (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noWrap/>
          </w:tcPr>
          <w:p w14:paraId="661F5A22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4EC0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9.3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850" w:type="dxa"/>
          </w:tcPr>
          <w:p w14:paraId="5BD1A7DC" w14:textId="77777777" w:rsidR="00B91987" w:rsidRPr="00754EC0" w:rsidRDefault="00B91987" w:rsidP="002330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15219723" w14:textId="77777777" w:rsidR="00B91987" w:rsidRPr="00754EC0" w:rsidRDefault="00B91987" w:rsidP="002330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67" w:type="dxa"/>
          </w:tcPr>
          <w:p w14:paraId="44AFE8FD" w14:textId="77777777" w:rsidR="00B91987" w:rsidRPr="00582253" w:rsidRDefault="00B91987" w:rsidP="0023309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582253">
              <w:rPr>
                <w:i/>
                <w:iCs/>
              </w:rPr>
              <w:t>***c vs. a, **b vs. a</w:t>
            </w:r>
          </w:p>
        </w:tc>
      </w:tr>
      <w:tr w:rsidR="00B91987" w:rsidRPr="00754EC0" w14:paraId="7CCCBE19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6AF44AC8" w14:textId="77777777" w:rsidR="00B91987" w:rsidRPr="00754EC0" w:rsidRDefault="00B91987" w:rsidP="002330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SOFAS score, mean (SD)</w:t>
            </w:r>
          </w:p>
        </w:tc>
        <w:tc>
          <w:tcPr>
            <w:tcW w:w="1417" w:type="dxa"/>
          </w:tcPr>
          <w:p w14:paraId="38E5C0C9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66.2 (11.7)</w:t>
            </w:r>
          </w:p>
        </w:tc>
        <w:tc>
          <w:tcPr>
            <w:tcW w:w="1843" w:type="dxa"/>
            <w:noWrap/>
          </w:tcPr>
          <w:p w14:paraId="6121A8AC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67.41 (11.71)</w:t>
            </w:r>
          </w:p>
        </w:tc>
        <w:tc>
          <w:tcPr>
            <w:tcW w:w="1559" w:type="dxa"/>
            <w:noWrap/>
          </w:tcPr>
          <w:p w14:paraId="6350BD87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64.12 (11.64)</w:t>
            </w:r>
          </w:p>
        </w:tc>
        <w:tc>
          <w:tcPr>
            <w:tcW w:w="1701" w:type="dxa"/>
            <w:noWrap/>
          </w:tcPr>
          <w:p w14:paraId="2B83C53A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62.42 (10.79)</w:t>
            </w:r>
          </w:p>
        </w:tc>
        <w:tc>
          <w:tcPr>
            <w:tcW w:w="850" w:type="dxa"/>
          </w:tcPr>
          <w:p w14:paraId="79320C19" w14:textId="77777777" w:rsidR="00B91987" w:rsidRPr="00754EC0" w:rsidRDefault="00B91987" w:rsidP="002330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134" w:type="dxa"/>
            <w:noWrap/>
          </w:tcPr>
          <w:p w14:paraId="1007069B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167" w:type="dxa"/>
          </w:tcPr>
          <w:p w14:paraId="789534F5" w14:textId="77777777" w:rsidR="00B91987" w:rsidRDefault="00B91987" w:rsidP="00233098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*c vs. a, </w:t>
            </w:r>
          </w:p>
          <w:p w14:paraId="0F1D943E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*b vs. a</w:t>
            </w:r>
          </w:p>
        </w:tc>
      </w:tr>
      <w:tr w:rsidR="00B91987" w:rsidRPr="00754EC0" w14:paraId="1B76D706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55A5D265" w14:textId="77777777" w:rsidR="00B91987" w:rsidRPr="00B91987" w:rsidRDefault="00B91987" w:rsidP="0023309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B919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Substance use</w:t>
            </w:r>
          </w:p>
          <w:p w14:paraId="55855CB5" w14:textId="77777777" w:rsidR="00B91987" w:rsidRPr="00754EC0" w:rsidRDefault="00B91987" w:rsidP="002330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78427ACB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296DC54B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73369859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107F80D3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7DE71D" w14:textId="77777777" w:rsidR="00B91987" w:rsidRPr="00754EC0" w:rsidRDefault="00B91987" w:rsidP="002330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</w:tcPr>
          <w:p w14:paraId="2717E973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dxa"/>
          </w:tcPr>
          <w:p w14:paraId="5B63B72B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91987" w:rsidRPr="00754EC0" w14:paraId="3744D15C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3923B1F5" w14:textId="77777777" w:rsidR="00B91987" w:rsidRPr="00754EC0" w:rsidRDefault="00B91987" w:rsidP="0023309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Alcohol current high (%)</w:t>
            </w:r>
          </w:p>
        </w:tc>
        <w:tc>
          <w:tcPr>
            <w:tcW w:w="1417" w:type="dxa"/>
          </w:tcPr>
          <w:p w14:paraId="296EE75C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90</w:t>
            </w:r>
            <w:r>
              <w:rPr>
                <w:rFonts w:ascii="Arial" w:hAnsi="Arial" w:cs="Arial"/>
                <w:sz w:val="18"/>
                <w:szCs w:val="18"/>
              </w:rPr>
              <w:t xml:space="preserve"> (37.3)</w:t>
            </w:r>
          </w:p>
        </w:tc>
        <w:tc>
          <w:tcPr>
            <w:tcW w:w="1843" w:type="dxa"/>
            <w:noWrap/>
          </w:tcPr>
          <w:p w14:paraId="1EAE88B8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136 (</w:t>
            </w:r>
            <w:r>
              <w:rPr>
                <w:rFonts w:ascii="Arial" w:hAnsi="Arial" w:cs="Arial"/>
                <w:sz w:val="18"/>
                <w:szCs w:val="18"/>
              </w:rPr>
              <w:t>38.6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  <w:noWrap/>
          </w:tcPr>
          <w:p w14:paraId="28BFBB95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32 (</w:t>
            </w:r>
            <w:r>
              <w:rPr>
                <w:rFonts w:ascii="Arial" w:hAnsi="Arial" w:cs="Arial"/>
                <w:sz w:val="18"/>
                <w:szCs w:val="18"/>
              </w:rPr>
              <w:t>32.0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noWrap/>
          </w:tcPr>
          <w:p w14:paraId="5E8C1A92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2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4EC0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8.6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850" w:type="dxa"/>
          </w:tcPr>
          <w:p w14:paraId="3FE42BE8" w14:textId="77777777" w:rsidR="00B91987" w:rsidRPr="00754EC0" w:rsidRDefault="00B91987" w:rsidP="002330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2F752718" w14:textId="77777777" w:rsidR="00B91987" w:rsidRPr="00754EC0" w:rsidRDefault="00B91987" w:rsidP="002330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  <w:tc>
          <w:tcPr>
            <w:tcW w:w="1167" w:type="dxa"/>
          </w:tcPr>
          <w:p w14:paraId="3C6985F5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91987" w:rsidRPr="00754EC0" w14:paraId="6E3D228D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66208997" w14:textId="77777777" w:rsidR="00B91987" w:rsidRPr="00754EC0" w:rsidRDefault="00B91987" w:rsidP="002330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obacco current high (%)</w:t>
            </w:r>
          </w:p>
        </w:tc>
        <w:tc>
          <w:tcPr>
            <w:tcW w:w="1417" w:type="dxa"/>
          </w:tcPr>
          <w:p w14:paraId="094B5786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63</w:t>
            </w:r>
            <w:r>
              <w:rPr>
                <w:rFonts w:ascii="Arial" w:hAnsi="Arial" w:cs="Arial"/>
                <w:sz w:val="18"/>
                <w:szCs w:val="18"/>
              </w:rPr>
              <w:t xml:space="preserve"> (12.3)</w:t>
            </w:r>
          </w:p>
        </w:tc>
        <w:tc>
          <w:tcPr>
            <w:tcW w:w="1843" w:type="dxa"/>
            <w:noWrap/>
          </w:tcPr>
          <w:p w14:paraId="2A697836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38 (</w:t>
            </w:r>
            <w:r>
              <w:rPr>
                <w:rFonts w:ascii="Arial" w:hAnsi="Arial" w:cs="Arial"/>
                <w:sz w:val="18"/>
                <w:szCs w:val="18"/>
              </w:rPr>
              <w:t>10.8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  <w:noWrap/>
          </w:tcPr>
          <w:p w14:paraId="2B3582DD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13 (</w:t>
            </w:r>
            <w:r>
              <w:rPr>
                <w:rFonts w:ascii="Arial" w:hAnsi="Arial" w:cs="Arial"/>
                <w:sz w:val="18"/>
                <w:szCs w:val="18"/>
              </w:rPr>
              <w:t>13.0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noWrap/>
          </w:tcPr>
          <w:p w14:paraId="3EEA2A8F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1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4EC0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1.0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850" w:type="dxa"/>
          </w:tcPr>
          <w:p w14:paraId="386F745C" w14:textId="77777777" w:rsidR="00B91987" w:rsidRPr="00754EC0" w:rsidRDefault="00B91987" w:rsidP="002330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26CFC10B" w14:textId="77777777" w:rsidR="00B91987" w:rsidRPr="00754EC0" w:rsidRDefault="00B91987" w:rsidP="002330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1167" w:type="dxa"/>
          </w:tcPr>
          <w:p w14:paraId="0B2D91C0" w14:textId="77777777" w:rsidR="00B91987" w:rsidRPr="00754EC0" w:rsidRDefault="00B91987" w:rsidP="00233098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</w:tr>
      <w:tr w:rsidR="00B91987" w:rsidRPr="00754EC0" w14:paraId="78A7F89F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3A637714" w14:textId="77777777" w:rsidR="00B91987" w:rsidRPr="00754EC0" w:rsidRDefault="00B91987" w:rsidP="002330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nnabis current high (%)</w:t>
            </w:r>
          </w:p>
        </w:tc>
        <w:tc>
          <w:tcPr>
            <w:tcW w:w="1417" w:type="dxa"/>
          </w:tcPr>
          <w:p w14:paraId="14DC1DD9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25</w:t>
            </w:r>
            <w:r>
              <w:rPr>
                <w:rFonts w:ascii="Arial" w:hAnsi="Arial" w:cs="Arial"/>
                <w:sz w:val="18"/>
                <w:szCs w:val="18"/>
              </w:rPr>
              <w:t xml:space="preserve"> (24.6)</w:t>
            </w:r>
          </w:p>
        </w:tc>
        <w:tc>
          <w:tcPr>
            <w:tcW w:w="1843" w:type="dxa"/>
            <w:noWrap/>
          </w:tcPr>
          <w:p w14:paraId="5B71D0AB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75 (</w:t>
            </w:r>
            <w:r>
              <w:rPr>
                <w:rFonts w:ascii="Arial" w:hAnsi="Arial" w:cs="Arial"/>
                <w:sz w:val="18"/>
                <w:szCs w:val="18"/>
              </w:rPr>
              <w:t>21.3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  <w:noWrap/>
          </w:tcPr>
          <w:p w14:paraId="385F0ADC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31 (</w:t>
            </w:r>
            <w:r>
              <w:rPr>
                <w:rFonts w:ascii="Arial" w:hAnsi="Arial" w:cs="Arial"/>
                <w:sz w:val="18"/>
                <w:szCs w:val="18"/>
              </w:rPr>
              <w:t>31.0)</w:t>
            </w:r>
          </w:p>
        </w:tc>
        <w:tc>
          <w:tcPr>
            <w:tcW w:w="1701" w:type="dxa"/>
            <w:noWrap/>
          </w:tcPr>
          <w:p w14:paraId="3130727D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4EC0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3.0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850" w:type="dxa"/>
          </w:tcPr>
          <w:p w14:paraId="2AA4F3B6" w14:textId="77777777" w:rsidR="00B91987" w:rsidRPr="00754EC0" w:rsidRDefault="00B91987" w:rsidP="002330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15265FD7" w14:textId="77777777" w:rsidR="00B91987" w:rsidRPr="00754EC0" w:rsidRDefault="00B91987" w:rsidP="002330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167" w:type="dxa"/>
          </w:tcPr>
          <w:p w14:paraId="7C3782F5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91987" w:rsidRPr="00754EC0" w14:paraId="3B271F37" w14:textId="77777777" w:rsidTr="00B91987">
        <w:trPr>
          <w:trHeight w:val="291"/>
        </w:trPr>
        <w:tc>
          <w:tcPr>
            <w:tcW w:w="3699" w:type="dxa"/>
            <w:gridSpan w:val="3"/>
            <w:noWrap/>
          </w:tcPr>
          <w:p w14:paraId="5EF9E345" w14:textId="77777777" w:rsidR="00B91987" w:rsidRPr="00754EC0" w:rsidRDefault="00B91987" w:rsidP="0023309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ther drug lifetime use (%)</w:t>
            </w:r>
          </w:p>
        </w:tc>
        <w:tc>
          <w:tcPr>
            <w:tcW w:w="1417" w:type="dxa"/>
          </w:tcPr>
          <w:p w14:paraId="3390C37B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146</w:t>
            </w:r>
            <w:r>
              <w:rPr>
                <w:rFonts w:ascii="Arial" w:hAnsi="Arial" w:cs="Arial"/>
                <w:sz w:val="18"/>
                <w:szCs w:val="18"/>
              </w:rPr>
              <w:t xml:space="preserve"> (28.7)</w:t>
            </w:r>
          </w:p>
        </w:tc>
        <w:tc>
          <w:tcPr>
            <w:tcW w:w="1843" w:type="dxa"/>
            <w:noWrap/>
          </w:tcPr>
          <w:p w14:paraId="53A8115C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103 </w:t>
            </w:r>
            <w:r>
              <w:rPr>
                <w:rFonts w:ascii="Arial" w:hAnsi="Arial" w:cs="Arial"/>
                <w:sz w:val="18"/>
                <w:szCs w:val="18"/>
              </w:rPr>
              <w:t>(29.3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559" w:type="dxa"/>
            <w:noWrap/>
          </w:tcPr>
          <w:p w14:paraId="71AEE1CB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43 (</w:t>
            </w:r>
            <w:r>
              <w:rPr>
                <w:rFonts w:ascii="Arial" w:hAnsi="Arial" w:cs="Arial"/>
                <w:sz w:val="18"/>
                <w:szCs w:val="18"/>
              </w:rPr>
              <w:t>43.0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noWrap/>
          </w:tcPr>
          <w:p w14:paraId="5D190DBF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 xml:space="preserve">   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54EC0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3.0</w:t>
            </w:r>
            <w:r w:rsidRPr="00754EC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850" w:type="dxa"/>
          </w:tcPr>
          <w:p w14:paraId="253152E5" w14:textId="77777777" w:rsidR="00B91987" w:rsidRPr="00754EC0" w:rsidRDefault="00B91987" w:rsidP="002330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X</w:t>
            </w:r>
            <w:r w:rsidRPr="00754E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</w:tcPr>
          <w:p w14:paraId="7045F45A" w14:textId="77777777" w:rsidR="00B91987" w:rsidRPr="00754EC0" w:rsidRDefault="00B91987" w:rsidP="0023309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754EC0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1167" w:type="dxa"/>
          </w:tcPr>
          <w:p w14:paraId="46BC26BE" w14:textId="77777777" w:rsidR="00B91987" w:rsidRPr="00754EC0" w:rsidRDefault="00B91987" w:rsidP="00233098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</w:tbl>
    <w:p w14:paraId="66E552CD" w14:textId="77777777" w:rsidR="00B91987" w:rsidRPr="00754EC0" w:rsidRDefault="00B91987" w:rsidP="00B91987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</w:p>
    <w:p w14:paraId="06A669CD" w14:textId="77777777" w:rsidR="00B91987" w:rsidRDefault="00B91987" w:rsidP="00B91987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 w:rsidRPr="00F81CEF">
        <w:rPr>
          <w:rFonts w:ascii="Arial" w:hAnsi="Arial" w:cs="Arial"/>
          <w:color w:val="4D5156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 </w:t>
      </w:r>
      <w:r w:rsidRPr="00754EC0">
        <w:rPr>
          <w:rFonts w:ascii="Arial" w:hAnsi="Arial" w:cs="Arial"/>
          <w:sz w:val="18"/>
          <w:szCs w:val="18"/>
        </w:rPr>
        <w:t>p-value significance set at 0.003, adjusted using Bonferroni method for multiple testing</w:t>
      </w:r>
      <w:r>
        <w:rPr>
          <w:rFonts w:ascii="Arial" w:hAnsi="Arial" w:cs="Arial"/>
          <w:sz w:val="18"/>
          <w:szCs w:val="18"/>
        </w:rPr>
        <w:t xml:space="preserve">. Post-hoc pairwise test- </w:t>
      </w:r>
      <w:proofErr w:type="spellStart"/>
      <w:r>
        <w:rPr>
          <w:rFonts w:ascii="Arial" w:hAnsi="Arial" w:cs="Arial"/>
          <w:sz w:val="18"/>
          <w:szCs w:val="18"/>
        </w:rPr>
        <w:t>Scheffe’s</w:t>
      </w:r>
      <w:proofErr w:type="spellEnd"/>
      <w:r>
        <w:rPr>
          <w:rFonts w:ascii="Arial" w:hAnsi="Arial" w:cs="Arial"/>
          <w:sz w:val="18"/>
          <w:szCs w:val="18"/>
        </w:rPr>
        <w:t xml:space="preserve"> test, *p=0.01 **p= 0.001, *** p&lt;0.0001, or fisher’s exact test for chi-squared tests. </w:t>
      </w:r>
    </w:p>
    <w:p w14:paraId="502840F2" w14:textId="426A460E" w:rsidR="00D15415" w:rsidRDefault="00D15415" w:rsidP="00D15415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  <w:sectPr w:rsidR="00D15415" w:rsidSect="0069320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5C2895" w14:textId="00CF7E4D" w:rsidR="00B91987" w:rsidRDefault="000C3A8F" w:rsidP="00B91987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 w:rsidRPr="003E378B">
        <w:rPr>
          <w:rFonts w:ascii="Arial" w:hAnsi="Arial" w:cs="Arial"/>
          <w:b/>
          <w:bCs/>
          <w:sz w:val="18"/>
          <w:szCs w:val="18"/>
        </w:rPr>
        <w:lastRenderedPageBreak/>
        <w:t xml:space="preserve">Supplementary </w:t>
      </w:r>
      <w:r w:rsidR="004F60FB" w:rsidRPr="003E378B">
        <w:rPr>
          <w:rFonts w:ascii="Arial" w:hAnsi="Arial" w:cs="Arial"/>
          <w:b/>
          <w:bCs/>
          <w:sz w:val="18"/>
          <w:szCs w:val="18"/>
        </w:rPr>
        <w:t xml:space="preserve">Figure </w:t>
      </w:r>
      <w:r w:rsidRPr="003E378B">
        <w:rPr>
          <w:rFonts w:ascii="Arial" w:hAnsi="Arial" w:cs="Arial"/>
          <w:b/>
          <w:bCs/>
          <w:sz w:val="18"/>
          <w:szCs w:val="18"/>
        </w:rPr>
        <w:t>1A</w:t>
      </w:r>
      <w:r w:rsidR="004F60FB" w:rsidRPr="003E378B">
        <w:rPr>
          <w:rFonts w:ascii="Arial" w:hAnsi="Arial" w:cs="Arial"/>
          <w:b/>
          <w:bCs/>
          <w:sz w:val="18"/>
          <w:szCs w:val="18"/>
        </w:rPr>
        <w:t>.</w:t>
      </w:r>
      <w:r w:rsidR="004F60FB">
        <w:rPr>
          <w:rFonts w:ascii="Arial" w:hAnsi="Arial" w:cs="Arial"/>
          <w:sz w:val="18"/>
          <w:szCs w:val="18"/>
        </w:rPr>
        <w:t xml:space="preserve"> Performance of </w:t>
      </w:r>
      <w:r w:rsidR="00F567EA">
        <w:rPr>
          <w:rFonts w:ascii="Arial" w:hAnsi="Arial" w:cs="Arial"/>
          <w:sz w:val="18"/>
          <w:szCs w:val="18"/>
        </w:rPr>
        <w:t>test and train datasets for Model 1 (predicting DSH only)</w:t>
      </w:r>
    </w:p>
    <w:p w14:paraId="453D3283" w14:textId="3415EFC6" w:rsidR="00D15415" w:rsidRDefault="00D26077" w:rsidP="00B91987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noProof/>
          <w:lang w:val="en-US"/>
        </w:rPr>
        <w:drawing>
          <wp:inline distT="0" distB="0" distL="0" distR="0" wp14:anchorId="0EA507EC" wp14:editId="4585D62E">
            <wp:extent cx="4977025" cy="285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86297" cy="2862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94738" w14:textId="0E709B65" w:rsidR="00F567EA" w:rsidRDefault="00F567EA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</w:p>
    <w:p w14:paraId="1106332F" w14:textId="1CDB910E" w:rsidR="00F567EA" w:rsidRDefault="000C3A8F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 w:rsidRPr="003E378B">
        <w:rPr>
          <w:rFonts w:ascii="Arial" w:hAnsi="Arial" w:cs="Arial"/>
          <w:b/>
          <w:bCs/>
          <w:sz w:val="18"/>
          <w:szCs w:val="18"/>
        </w:rPr>
        <w:t>Supplementary Figure 1B.</w:t>
      </w:r>
      <w:r>
        <w:rPr>
          <w:rFonts w:ascii="Arial" w:hAnsi="Arial" w:cs="Arial"/>
          <w:sz w:val="18"/>
          <w:szCs w:val="18"/>
        </w:rPr>
        <w:t xml:space="preserve"> </w:t>
      </w:r>
      <w:r w:rsidR="00F567EA">
        <w:rPr>
          <w:rFonts w:ascii="Arial" w:hAnsi="Arial" w:cs="Arial"/>
          <w:sz w:val="18"/>
          <w:szCs w:val="18"/>
        </w:rPr>
        <w:t>Performance of test and train datasets for Model 2 (predicting SA)</w:t>
      </w:r>
    </w:p>
    <w:p w14:paraId="26E1F954" w14:textId="3A767A14" w:rsidR="00F567EA" w:rsidRDefault="00855283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noProof/>
          <w:lang w:val="en-US"/>
        </w:rPr>
        <w:drawing>
          <wp:inline distT="0" distB="0" distL="0" distR="0" wp14:anchorId="03D38DA7" wp14:editId="4539CC93">
            <wp:extent cx="5013273" cy="2876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3450" cy="2888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62329" w14:textId="2DEFCA31" w:rsidR="00855283" w:rsidRDefault="00855283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</w:p>
    <w:p w14:paraId="632C7BA9" w14:textId="3C90F5A3" w:rsidR="00855283" w:rsidRDefault="00855283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202C2FA1" w14:textId="1FE06E18" w:rsidR="00855283" w:rsidRDefault="000C3A8F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 w:rsidRPr="003E378B">
        <w:rPr>
          <w:rFonts w:ascii="Arial" w:hAnsi="Arial" w:cs="Arial"/>
          <w:b/>
          <w:bCs/>
          <w:sz w:val="18"/>
          <w:szCs w:val="18"/>
        </w:rPr>
        <w:lastRenderedPageBreak/>
        <w:t>Supplementary Figure 1C.</w:t>
      </w:r>
      <w:r>
        <w:rPr>
          <w:rFonts w:ascii="Arial" w:hAnsi="Arial" w:cs="Arial"/>
          <w:sz w:val="18"/>
          <w:szCs w:val="18"/>
        </w:rPr>
        <w:t xml:space="preserve"> </w:t>
      </w:r>
      <w:r w:rsidR="00855283">
        <w:rPr>
          <w:rFonts w:ascii="Arial" w:hAnsi="Arial" w:cs="Arial"/>
          <w:sz w:val="18"/>
          <w:szCs w:val="18"/>
        </w:rPr>
        <w:t>Performance of test and train datasets for Model 3 (</w:t>
      </w:r>
      <w:r w:rsidR="000A0FBD">
        <w:rPr>
          <w:rFonts w:ascii="Arial" w:hAnsi="Arial" w:cs="Arial"/>
          <w:sz w:val="18"/>
          <w:szCs w:val="18"/>
        </w:rPr>
        <w:t>New onset DSH or SA</w:t>
      </w:r>
      <w:r w:rsidR="00855283">
        <w:rPr>
          <w:rFonts w:ascii="Arial" w:hAnsi="Arial" w:cs="Arial"/>
          <w:sz w:val="18"/>
          <w:szCs w:val="18"/>
        </w:rPr>
        <w:t>)</w:t>
      </w:r>
    </w:p>
    <w:p w14:paraId="7E2CD3C9" w14:textId="59E29CB0" w:rsidR="004F127F" w:rsidRDefault="003F2363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noProof/>
          <w:lang w:val="en-US"/>
        </w:rPr>
        <w:drawing>
          <wp:inline distT="0" distB="0" distL="0" distR="0" wp14:anchorId="023888B4" wp14:editId="7C90CBAD">
            <wp:extent cx="5357740" cy="30765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70397" cy="3083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1FB0E" w14:textId="2D882A13" w:rsidR="003F2363" w:rsidRDefault="003F2363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</w:p>
    <w:p w14:paraId="3A3D85DC" w14:textId="1E0FB943" w:rsidR="003F2363" w:rsidRDefault="000C3A8F" w:rsidP="003F2363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 w:rsidRPr="003E378B">
        <w:rPr>
          <w:rFonts w:ascii="Arial" w:hAnsi="Arial" w:cs="Arial"/>
          <w:b/>
          <w:bCs/>
          <w:sz w:val="18"/>
          <w:szCs w:val="18"/>
        </w:rPr>
        <w:t>Supplementary Figure 1D</w:t>
      </w:r>
      <w:r>
        <w:rPr>
          <w:rFonts w:ascii="Arial" w:hAnsi="Arial" w:cs="Arial"/>
          <w:sz w:val="18"/>
          <w:szCs w:val="18"/>
        </w:rPr>
        <w:t xml:space="preserve">. </w:t>
      </w:r>
      <w:r w:rsidR="003F2363">
        <w:rPr>
          <w:rFonts w:ascii="Arial" w:hAnsi="Arial" w:cs="Arial"/>
          <w:sz w:val="18"/>
          <w:szCs w:val="18"/>
        </w:rPr>
        <w:t>Performance of test and train datasets for Model 4 (</w:t>
      </w:r>
      <w:r w:rsidR="000A0FBD">
        <w:rPr>
          <w:rFonts w:ascii="Arial" w:hAnsi="Arial" w:cs="Arial"/>
          <w:sz w:val="18"/>
          <w:szCs w:val="18"/>
        </w:rPr>
        <w:t>Repeat DSH or SA</w:t>
      </w:r>
      <w:r w:rsidR="003F2363">
        <w:rPr>
          <w:rFonts w:ascii="Arial" w:hAnsi="Arial" w:cs="Arial"/>
          <w:sz w:val="18"/>
          <w:szCs w:val="18"/>
        </w:rPr>
        <w:t>)</w:t>
      </w:r>
    </w:p>
    <w:p w14:paraId="5C4306D2" w14:textId="15F8E438" w:rsidR="000A0FBD" w:rsidRDefault="0009270E" w:rsidP="003F2363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noProof/>
          <w:lang w:val="en-US"/>
        </w:rPr>
        <w:drawing>
          <wp:inline distT="0" distB="0" distL="0" distR="0" wp14:anchorId="0857F0C5" wp14:editId="31368D41">
            <wp:extent cx="5381625" cy="331984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0586" cy="3325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2E3F5" w14:textId="5EB00BAA" w:rsidR="003F2363" w:rsidRDefault="003F2363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</w:p>
    <w:p w14:paraId="22BC548C" w14:textId="77777777" w:rsidR="003F2363" w:rsidRDefault="003F2363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</w:p>
    <w:p w14:paraId="174B0545" w14:textId="77777777" w:rsidR="00D26077" w:rsidRDefault="00D26077" w:rsidP="00B91987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</w:p>
    <w:p w14:paraId="59CC8C01" w14:textId="77777777" w:rsidR="00B91987" w:rsidRDefault="00B91987" w:rsidP="00B91987">
      <w:pPr>
        <w:widowControl/>
        <w:autoSpaceDE/>
        <w:autoSpaceDN/>
        <w:spacing w:after="160" w:line="259" w:lineRule="auto"/>
        <w:rPr>
          <w:rFonts w:ascii="Arial" w:hAnsi="Arial" w:cs="Arial"/>
          <w:sz w:val="18"/>
          <w:szCs w:val="18"/>
        </w:rPr>
      </w:pPr>
    </w:p>
    <w:p w14:paraId="3353DF5B" w14:textId="77777777" w:rsidR="00B91987" w:rsidRPr="004C4ED8" w:rsidRDefault="00B91987">
      <w:pPr>
        <w:rPr>
          <w:rFonts w:ascii="Arial" w:hAnsi="Arial" w:cs="Arial"/>
        </w:rPr>
      </w:pPr>
      <w:bookmarkStart w:id="1" w:name="_GoBack"/>
      <w:bookmarkEnd w:id="1"/>
    </w:p>
    <w:sectPr w:rsidR="00B91987" w:rsidRPr="004C4ED8" w:rsidSect="003E378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C93FAF"/>
    <w:multiLevelType w:val="hybridMultilevel"/>
    <w:tmpl w:val="A26EBF10"/>
    <w:lvl w:ilvl="0" w:tplc="26CCC9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201"/>
    <w:rsid w:val="00035133"/>
    <w:rsid w:val="0005659E"/>
    <w:rsid w:val="0009270E"/>
    <w:rsid w:val="000979FA"/>
    <w:rsid w:val="000A0FBD"/>
    <w:rsid w:val="000C3A8F"/>
    <w:rsid w:val="000C62A7"/>
    <w:rsid w:val="000E6FAE"/>
    <w:rsid w:val="000F4D64"/>
    <w:rsid w:val="001007EB"/>
    <w:rsid w:val="00110D85"/>
    <w:rsid w:val="001313C6"/>
    <w:rsid w:val="00154F5B"/>
    <w:rsid w:val="00164B45"/>
    <w:rsid w:val="001B42C1"/>
    <w:rsid w:val="001C3CE9"/>
    <w:rsid w:val="001E0AEB"/>
    <w:rsid w:val="001F5B67"/>
    <w:rsid w:val="0020051C"/>
    <w:rsid w:val="00221063"/>
    <w:rsid w:val="002E7ADC"/>
    <w:rsid w:val="00332CB9"/>
    <w:rsid w:val="00336DBC"/>
    <w:rsid w:val="003537BD"/>
    <w:rsid w:val="00365F68"/>
    <w:rsid w:val="0037412B"/>
    <w:rsid w:val="0038156F"/>
    <w:rsid w:val="003E378B"/>
    <w:rsid w:val="003F2363"/>
    <w:rsid w:val="00444E94"/>
    <w:rsid w:val="00446EE3"/>
    <w:rsid w:val="004901D7"/>
    <w:rsid w:val="004B1F79"/>
    <w:rsid w:val="004C4ED8"/>
    <w:rsid w:val="004F127F"/>
    <w:rsid w:val="004F26F7"/>
    <w:rsid w:val="004F60FB"/>
    <w:rsid w:val="005974AB"/>
    <w:rsid w:val="005F6B53"/>
    <w:rsid w:val="00611CC6"/>
    <w:rsid w:val="006142CE"/>
    <w:rsid w:val="00626B5A"/>
    <w:rsid w:val="0064103C"/>
    <w:rsid w:val="00675332"/>
    <w:rsid w:val="00693201"/>
    <w:rsid w:val="00694808"/>
    <w:rsid w:val="00721F10"/>
    <w:rsid w:val="007B5530"/>
    <w:rsid w:val="00855283"/>
    <w:rsid w:val="00895A94"/>
    <w:rsid w:val="008B2C4A"/>
    <w:rsid w:val="008E1323"/>
    <w:rsid w:val="00916D29"/>
    <w:rsid w:val="00924990"/>
    <w:rsid w:val="009E1A98"/>
    <w:rsid w:val="009E3FC5"/>
    <w:rsid w:val="00A02C87"/>
    <w:rsid w:val="00A13C6F"/>
    <w:rsid w:val="00A21E0D"/>
    <w:rsid w:val="00A66D61"/>
    <w:rsid w:val="00A77801"/>
    <w:rsid w:val="00B13BF8"/>
    <w:rsid w:val="00B16600"/>
    <w:rsid w:val="00B5621E"/>
    <w:rsid w:val="00B91987"/>
    <w:rsid w:val="00BB23B3"/>
    <w:rsid w:val="00BD6DF5"/>
    <w:rsid w:val="00BE4930"/>
    <w:rsid w:val="00BF20A9"/>
    <w:rsid w:val="00BF78FE"/>
    <w:rsid w:val="00C04145"/>
    <w:rsid w:val="00CB0434"/>
    <w:rsid w:val="00D15415"/>
    <w:rsid w:val="00D26077"/>
    <w:rsid w:val="00D550C1"/>
    <w:rsid w:val="00DE73F4"/>
    <w:rsid w:val="00E13AEF"/>
    <w:rsid w:val="00F00513"/>
    <w:rsid w:val="00F04357"/>
    <w:rsid w:val="00F46939"/>
    <w:rsid w:val="00F567EA"/>
    <w:rsid w:val="00FD23D8"/>
    <w:rsid w:val="00FF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4ED1E"/>
  <w15:chartTrackingRefBased/>
  <w15:docId w15:val="{23F0FBFE-89D3-431B-B1EE-819619AE5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3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2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201"/>
    <w:rPr>
      <w:sz w:val="20"/>
      <w:szCs w:val="20"/>
    </w:rPr>
  </w:style>
  <w:style w:type="table" w:styleId="PlainTable1">
    <w:name w:val="Plain Table 1"/>
    <w:basedOn w:val="TableNormal"/>
    <w:uiPriority w:val="41"/>
    <w:rsid w:val="006932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66D61"/>
    <w:pPr>
      <w:ind w:left="720"/>
      <w:contextualSpacing/>
    </w:pPr>
  </w:style>
  <w:style w:type="table" w:styleId="TableGrid">
    <w:name w:val="Table Grid"/>
    <w:basedOn w:val="TableNormal"/>
    <w:uiPriority w:val="39"/>
    <w:rsid w:val="004C4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C4E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C4E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55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88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McHugh</dc:creator>
  <cp:keywords/>
  <dc:description/>
  <cp:lastModifiedBy>Kumariv Vinayagam</cp:lastModifiedBy>
  <cp:revision>4</cp:revision>
  <dcterms:created xsi:type="dcterms:W3CDTF">2022-09-28T00:51:00Z</dcterms:created>
  <dcterms:modified xsi:type="dcterms:W3CDTF">2022-12-25T04:04:00Z</dcterms:modified>
</cp:coreProperties>
</file>